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2A43EA" w14:textId="5D5E405F" w:rsidR="0038388A" w:rsidRPr="00F40494" w:rsidRDefault="00893107" w:rsidP="00395298">
      <w:pPr>
        <w:spacing w:after="0" w:line="240" w:lineRule="auto"/>
        <w:rPr>
          <w:rFonts w:ascii="Arial" w:hAnsi="Arial" w:cs="Arial"/>
          <w:b/>
          <w:sz w:val="26"/>
          <w:szCs w:val="26"/>
        </w:rPr>
      </w:pPr>
      <w:bookmarkStart w:id="0" w:name="_Ref387132764"/>
      <w:bookmarkStart w:id="1" w:name="_Ref326750440"/>
      <w:bookmarkStart w:id="2" w:name="_Toc347954680"/>
      <w:bookmarkStart w:id="3" w:name="_Ref326157150"/>
      <w:bookmarkStart w:id="4" w:name="_Ref326157211"/>
      <w:bookmarkStart w:id="5" w:name="_Ref326157214"/>
      <w:bookmarkStart w:id="6" w:name="_Ref326157216"/>
      <w:bookmarkStart w:id="7" w:name="_Ref326159304"/>
      <w:r w:rsidRPr="00F40494">
        <w:rPr>
          <w:rFonts w:ascii="Arial" w:hAnsi="Arial" w:cs="Arial"/>
          <w:b/>
          <w:sz w:val="26"/>
          <w:szCs w:val="26"/>
        </w:rPr>
        <w:t>Supp</w:t>
      </w:r>
      <w:r w:rsidR="0038388A" w:rsidRPr="00F40494">
        <w:rPr>
          <w:rFonts w:ascii="Arial" w:hAnsi="Arial" w:cs="Arial"/>
          <w:b/>
          <w:sz w:val="26"/>
          <w:szCs w:val="26"/>
        </w:rPr>
        <w:t>orting</w:t>
      </w:r>
      <w:r w:rsidRPr="00F40494">
        <w:rPr>
          <w:rFonts w:ascii="Arial" w:hAnsi="Arial" w:cs="Arial"/>
          <w:b/>
          <w:sz w:val="26"/>
          <w:szCs w:val="26"/>
        </w:rPr>
        <w:t xml:space="preserve"> Information </w:t>
      </w:r>
      <w:r w:rsidR="0038388A" w:rsidRPr="00F40494">
        <w:rPr>
          <w:rFonts w:ascii="Arial" w:hAnsi="Arial" w:cs="Arial"/>
          <w:b/>
          <w:sz w:val="26"/>
          <w:szCs w:val="26"/>
        </w:rPr>
        <w:t xml:space="preserve">– </w:t>
      </w:r>
      <w:r w:rsidR="0066175D">
        <w:rPr>
          <w:rFonts w:ascii="Arial" w:hAnsi="Arial" w:cs="Arial"/>
          <w:b/>
          <w:sz w:val="26"/>
          <w:szCs w:val="26"/>
        </w:rPr>
        <w:t>Costs</w:t>
      </w:r>
      <w:r w:rsidR="0038388A" w:rsidRPr="00F40494">
        <w:rPr>
          <w:rFonts w:ascii="Arial" w:hAnsi="Arial" w:cs="Arial"/>
          <w:b/>
          <w:sz w:val="26"/>
          <w:szCs w:val="26"/>
        </w:rPr>
        <w:t xml:space="preserve"> </w:t>
      </w:r>
      <w:r w:rsidR="00A53BC0">
        <w:rPr>
          <w:rFonts w:ascii="Arial" w:hAnsi="Arial" w:cs="Arial"/>
          <w:b/>
          <w:sz w:val="26"/>
          <w:szCs w:val="26"/>
        </w:rPr>
        <w:t>(S</w:t>
      </w:r>
      <w:r w:rsidR="0066175D">
        <w:rPr>
          <w:rFonts w:ascii="Arial" w:hAnsi="Arial" w:cs="Arial"/>
          <w:b/>
          <w:sz w:val="26"/>
          <w:szCs w:val="26"/>
        </w:rPr>
        <w:t>2</w:t>
      </w:r>
      <w:r w:rsidR="00A53BC0">
        <w:rPr>
          <w:rFonts w:ascii="Arial" w:hAnsi="Arial" w:cs="Arial"/>
          <w:b/>
          <w:sz w:val="26"/>
          <w:szCs w:val="26"/>
        </w:rPr>
        <w:t>)</w:t>
      </w:r>
    </w:p>
    <w:p w14:paraId="4BF9FEE2" w14:textId="77777777" w:rsidR="0038388A" w:rsidRPr="00F40494" w:rsidRDefault="0038388A" w:rsidP="00395298">
      <w:pPr>
        <w:spacing w:after="0" w:line="240" w:lineRule="auto"/>
        <w:rPr>
          <w:rFonts w:ascii="Arial" w:hAnsi="Arial" w:cs="Arial"/>
          <w:b/>
          <w:sz w:val="26"/>
          <w:szCs w:val="26"/>
        </w:rPr>
      </w:pPr>
    </w:p>
    <w:p w14:paraId="3B0EA139" w14:textId="50B40EE0" w:rsidR="00893107" w:rsidRPr="00F40494" w:rsidRDefault="00893107" w:rsidP="00395298">
      <w:pPr>
        <w:spacing w:after="0" w:line="240" w:lineRule="auto"/>
        <w:rPr>
          <w:rFonts w:ascii="Arial" w:hAnsi="Arial" w:cs="Arial"/>
          <w:b/>
        </w:rPr>
      </w:pPr>
      <w:r w:rsidRPr="00F40494">
        <w:rPr>
          <w:rFonts w:ascii="Arial" w:hAnsi="Arial" w:cs="Arial"/>
          <w:b/>
        </w:rPr>
        <w:t>(</w:t>
      </w:r>
      <w:r w:rsidR="0038388A" w:rsidRPr="00F40494">
        <w:rPr>
          <w:rFonts w:ascii="Arial" w:hAnsi="Arial" w:cs="Arial"/>
          <w:b/>
        </w:rPr>
        <w:t xml:space="preserve">For </w:t>
      </w:r>
      <w:r w:rsidRPr="00F40494">
        <w:rPr>
          <w:rFonts w:ascii="Arial" w:hAnsi="Arial" w:cs="Arial"/>
          <w:b/>
        </w:rPr>
        <w:t xml:space="preserve">Nghiem et al – </w:t>
      </w:r>
      <w:r w:rsidR="00F33899" w:rsidRPr="00F40494">
        <w:rPr>
          <w:rFonts w:ascii="Arial" w:hAnsi="Arial" w:cs="Arial"/>
          <w:b/>
        </w:rPr>
        <w:t>“Health and Economic Impacts of Eight Different Dietary Salt Reduction Interventions”</w:t>
      </w:r>
      <w:r w:rsidRPr="00F40494">
        <w:rPr>
          <w:rFonts w:ascii="Arial" w:hAnsi="Arial" w:cs="Arial"/>
          <w:b/>
        </w:rPr>
        <w:t>)</w:t>
      </w:r>
    </w:p>
    <w:p w14:paraId="04729000" w14:textId="31096ADA" w:rsidR="00BA5867" w:rsidRDefault="00BA5867"/>
    <w:tbl>
      <w:tblPr>
        <w:tblW w:w="13122" w:type="dxa"/>
        <w:tblLook w:val="04A0" w:firstRow="1" w:lastRow="0" w:firstColumn="1" w:lastColumn="0" w:noHBand="0" w:noVBand="1"/>
      </w:tblPr>
      <w:tblGrid>
        <w:gridCol w:w="1560"/>
        <w:gridCol w:w="2268"/>
        <w:gridCol w:w="2126"/>
        <w:gridCol w:w="1843"/>
        <w:gridCol w:w="1417"/>
        <w:gridCol w:w="3908"/>
      </w:tblGrid>
      <w:tr w:rsidR="0066175D" w:rsidRPr="0066175D" w14:paraId="1A76B713" w14:textId="77777777" w:rsidTr="003B6C6A">
        <w:trPr>
          <w:trHeight w:val="276"/>
        </w:trPr>
        <w:tc>
          <w:tcPr>
            <w:tcW w:w="131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2C185" w14:textId="77777777" w:rsidR="003B6C6A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NZ"/>
              </w:rPr>
            </w:pPr>
            <w:r w:rsidRPr="0066175D">
              <w:rPr>
                <w:rFonts w:ascii="Arial" w:eastAsia="Times New Roman" w:hAnsi="Arial" w:cs="Arial"/>
                <w:b/>
                <w:bCs/>
                <w:lang w:eastAsia="en-NZ"/>
              </w:rPr>
              <w:t xml:space="preserve">S6 Table. Excess CVD treatment costs (NZ$/adult/year) for the first year in 2011 value by </w:t>
            </w:r>
          </w:p>
          <w:p w14:paraId="2E1C9B18" w14:textId="7D76FD34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NZ"/>
              </w:rPr>
            </w:pPr>
            <w:r w:rsidRPr="0066175D">
              <w:rPr>
                <w:rFonts w:ascii="Arial" w:eastAsia="Times New Roman" w:hAnsi="Arial" w:cs="Arial"/>
                <w:b/>
                <w:bCs/>
                <w:lang w:eastAsia="en-NZ"/>
              </w:rPr>
              <w:t>age and sex</w:t>
            </w:r>
          </w:p>
        </w:tc>
      </w:tr>
      <w:tr w:rsidR="003B6C6A" w:rsidRPr="0066175D" w14:paraId="67390D51" w14:textId="77777777" w:rsidTr="003B6C6A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A05BB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AA8C2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8DB70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74409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9D9C5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445DD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79FB8A63" w14:textId="77777777" w:rsidTr="003B6C6A">
        <w:trPr>
          <w:trHeight w:val="840"/>
        </w:trPr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2C0DB0F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Disease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080E1" w14:textId="77777777" w:rsidR="0066175D" w:rsidRPr="0066175D" w:rsidRDefault="0066175D" w:rsidP="006617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Coronary heart disease (CHD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CF495" w14:textId="77777777" w:rsidR="0066175D" w:rsidRPr="0066175D" w:rsidRDefault="0066175D" w:rsidP="006617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Stroke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FBE7C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2645712D" w14:textId="77777777" w:rsidTr="003B6C6A">
        <w:trPr>
          <w:trHeight w:val="28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8F52C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Age grou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2608B" w14:textId="7777777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Wome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E79E1" w14:textId="7777777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68E39" w14:textId="7777777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Wome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AE03F" w14:textId="7777777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Men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9ABED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51E0C05E" w14:textId="77777777" w:rsidTr="003B6C6A">
        <w:trPr>
          <w:trHeight w:val="288"/>
        </w:trPr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3892A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5-3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1E479" w14:textId="01B0AC64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8,41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6FC75" w14:textId="240490C0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7,5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FC9C7" w14:textId="3820FACF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3,66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CB6C0" w14:textId="6EF8CE02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4,19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BCD52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FF0000"/>
                <w:lang w:eastAsia="en-NZ"/>
              </w:rPr>
            </w:pPr>
            <w:r w:rsidRPr="0066175D">
              <w:rPr>
                <w:rFonts w:eastAsia="Times New Roman" w:cs="Arial"/>
                <w:color w:val="FF0000"/>
                <w:lang w:eastAsia="en-NZ"/>
              </w:rPr>
              <w:t> </w:t>
            </w:r>
          </w:p>
        </w:tc>
      </w:tr>
      <w:tr w:rsidR="003B6C6A" w:rsidRPr="0066175D" w14:paraId="5AB43A22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40C079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0-4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24B221" w14:textId="6897FA6B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8,545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D28377" w14:textId="18848B5E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7,314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0A403A" w14:textId="3F62BCE8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3,869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4EBC4C" w14:textId="79FE1A9D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3,89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A978A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0667FFBE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27229C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5-4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67A8F8" w14:textId="278FF392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8,388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C9F3F5" w14:textId="40D511EC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7,064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A0CAE1" w14:textId="05102AF4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3,635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940184" w14:textId="099FABA3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3,520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EE61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760AB45D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CAE334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0-5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7B3129" w14:textId="7E11A5B4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7,086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19C19F" w14:textId="04BDC162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8,614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25AE6E" w14:textId="51F80A6A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1,796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A1783F" w14:textId="2A7483EB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8,573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ECAE5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4DDF1A99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B659AF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5-5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9B58D4" w14:textId="33040B28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6,745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AB9714" w14:textId="79470C19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8,161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CFC0D8" w14:textId="0D2011C9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1,285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525EB7F" w14:textId="0206F51C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7,89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8367C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01AB228D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0C3A79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0-6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2BF419" w14:textId="77AC9F54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6,258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402925" w14:textId="48EE763A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7,569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77348C" w14:textId="01024B5C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0,553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278751" w14:textId="54DDA728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7,00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F31ED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568DB230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591959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5-6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2E1F8E" w14:textId="1CF4BE13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6,448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7D9295" w14:textId="6D6E3F9B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9,733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6D2BAE" w14:textId="269697C1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5,565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318BF9" w14:textId="4F002610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5,86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3C087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4D4F2020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F9CFA8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0-7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A01468" w14:textId="30D0CA5C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5,777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3BB258" w14:textId="125AE2D0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8,784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35CEA3" w14:textId="2130598F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4,558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44EFA6" w14:textId="33CB4EF4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4,44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8221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5CB62BCE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905A4B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5-7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E4D3F4" w14:textId="464748E4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5,138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A3EFE9" w14:textId="7C65689E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8,053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37A74C" w14:textId="08C53B21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3,600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19C66F" w14:textId="1441C17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3,34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502A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61333CBB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BB61CA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80-8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A3680F" w14:textId="706478B9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9,921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DBF3F2" w14:textId="77735F5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3,303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2A655A" w14:textId="273CE3B5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0,560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7F10C0" w14:textId="02781D46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1,59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274B0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24E87496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ADC600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85-8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91AF56" w14:textId="218B4C74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9,636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005F11" w14:textId="500670E9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2,955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4BED82" w14:textId="3AC7EE45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0,133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E3885E" w14:textId="33B74EA2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1,071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3469B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14A4253A" w14:textId="77777777" w:rsidTr="003B6C6A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D74E3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90+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9EC80" w14:textId="18AA5B39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8,06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2C1A4" w14:textId="20829AAA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9,46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B93F0" w14:textId="7B468DCF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8,5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70C45" w14:textId="1707FF26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0,11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E81BF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color w:val="00B050"/>
                <w:lang w:eastAsia="en-NZ"/>
              </w:rPr>
            </w:pPr>
            <w:r w:rsidRPr="0066175D">
              <w:rPr>
                <w:rFonts w:eastAsia="Times New Roman" w:cs="Arial"/>
                <w:color w:val="00B050"/>
                <w:lang w:eastAsia="en-NZ"/>
              </w:rPr>
              <w:t> </w:t>
            </w:r>
          </w:p>
        </w:tc>
      </w:tr>
      <w:tr w:rsidR="003B6C6A" w:rsidRPr="0066175D" w14:paraId="4A2BED8D" w14:textId="77777777" w:rsidTr="003B6C6A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4D551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88DEC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95632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CB698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5DDED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FBEEA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66175D" w:rsidRPr="0066175D" w14:paraId="7DF1A90F" w14:textId="77777777" w:rsidTr="003B6C6A">
        <w:trPr>
          <w:trHeight w:val="288"/>
        </w:trPr>
        <w:tc>
          <w:tcPr>
            <w:tcW w:w="131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26658" w14:textId="77777777" w:rsidR="003B6C6A" w:rsidRDefault="003B6C6A" w:rsidP="006617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NZ"/>
              </w:rPr>
            </w:pPr>
          </w:p>
          <w:p w14:paraId="1B8CF3B2" w14:textId="77777777" w:rsidR="003B6C6A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NZ"/>
              </w:rPr>
            </w:pPr>
            <w:r w:rsidRPr="0066175D">
              <w:rPr>
                <w:rFonts w:ascii="Arial" w:eastAsia="Times New Roman" w:hAnsi="Arial" w:cs="Arial"/>
                <w:b/>
                <w:bCs/>
                <w:lang w:eastAsia="en-NZ"/>
              </w:rPr>
              <w:t xml:space="preserve">S7 Table. Excess CVD treatment costs (NZ$/adult/year) for second and subsequent years </w:t>
            </w:r>
          </w:p>
          <w:p w14:paraId="12450C33" w14:textId="096DB036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NZ"/>
              </w:rPr>
            </w:pPr>
            <w:r w:rsidRPr="0066175D">
              <w:rPr>
                <w:rFonts w:ascii="Arial" w:eastAsia="Times New Roman" w:hAnsi="Arial" w:cs="Arial"/>
                <w:b/>
                <w:bCs/>
                <w:lang w:eastAsia="en-NZ"/>
              </w:rPr>
              <w:t>in 2011 value by age and sex</w:t>
            </w:r>
          </w:p>
        </w:tc>
      </w:tr>
      <w:tr w:rsidR="003B6C6A" w:rsidRPr="0066175D" w14:paraId="1FDFB8B8" w14:textId="77777777" w:rsidTr="003B6C6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FAEEB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163AA0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3CA04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9D6A5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AC2D97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DD5CB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65024C78" w14:textId="77777777" w:rsidTr="003B6C6A">
        <w:trPr>
          <w:trHeight w:val="585"/>
        </w:trPr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4BE3AF1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Disease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8100E" w14:textId="77777777" w:rsidR="0066175D" w:rsidRPr="0066175D" w:rsidRDefault="0066175D" w:rsidP="006617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CHD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CE77E" w14:textId="77777777" w:rsidR="0066175D" w:rsidRPr="0066175D" w:rsidRDefault="0066175D" w:rsidP="006617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Stroke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990BC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354FE833" w14:textId="77777777" w:rsidTr="003B6C6A">
        <w:trPr>
          <w:trHeight w:val="28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C7F12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Age grou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3A976" w14:textId="7777777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Wome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8D821" w14:textId="7777777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Me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82FAC" w14:textId="7777777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Wome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9B07B" w14:textId="7777777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Men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0DBE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1DCB3C08" w14:textId="77777777" w:rsidTr="003B6C6A">
        <w:trPr>
          <w:trHeight w:val="288"/>
        </w:trPr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BAC84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5-3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6226F" w14:textId="1C2F8FB5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,28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3FE66" w14:textId="53C354D5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,17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3757C" w14:textId="47F7387C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,4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ED537" w14:textId="6F240FD4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,49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6572D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61A0E545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CABADA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0-4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6EFCA9" w14:textId="33B185D1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,414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DFB377" w14:textId="651C8B8F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,979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F4AE6D" w14:textId="3C9AB23B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,655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D46F68" w14:textId="41CE0D3C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,19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29A29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240F9798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8861C1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5-4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1B1337" w14:textId="2AD30C3F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,258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BCE040" w14:textId="213348C2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,729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F3C4BA" w14:textId="54BF1C04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,420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CEE65F" w14:textId="73BA526F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,820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872F9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56AC8441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377398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0-5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5A4BBC" w14:textId="716CAF53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,224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184A02" w14:textId="178BDFB5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,625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DBF8FB" w14:textId="0354671C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,234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EB8F40" w14:textId="388B427F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8,65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34A77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7E642007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5AA754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5-5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D202B4" w14:textId="2457B655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,882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BE8E48" w14:textId="4E53A94F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,173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65204C" w14:textId="76918D9B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,722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94C9AB" w14:textId="161E532C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,97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97897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25D0E052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2DB150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0-6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F8452C" w14:textId="7B2B181D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,395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826D2C" w14:textId="729DC29D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,581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A2EFB4" w14:textId="134C2339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,991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D28125" w14:textId="1507E1F2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,08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171E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6AA18855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3A7E88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5-6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1511F5" w14:textId="7340F8FB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,217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5EA2B9" w14:textId="7BB0F6AD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,390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9547F4" w14:textId="0B9FB2AE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,930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F6570D" w14:textId="0DF806EA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,180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6477F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23A33485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F823BB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0-7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7FAAA1" w14:textId="22FE16BA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,546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C1B955" w14:textId="7AA5B0A5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,441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EFB95D" w14:textId="00D75A4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,923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A6E334" w14:textId="3684C7EC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,75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70121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368E12F5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228A96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5-7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2B8625" w14:textId="6ED73748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,908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C5F144" w14:textId="6EB1E7C5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,710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C57D8B" w14:textId="60CE072E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,965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6E0E0B" w14:textId="386FF55E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,660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D9FF4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5F0E5F1F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7A0724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80-8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70A426" w14:textId="3241797E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,374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564F3A" w14:textId="3EDF608F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,213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2A1CA5" w14:textId="75B01370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,742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999EBD" w14:textId="7219399B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,228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B865C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</w:tr>
      <w:tr w:rsidR="003B6C6A" w:rsidRPr="0066175D" w14:paraId="2C047BD4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5641116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85-8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F05741" w14:textId="11A05F2C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,089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501F6B" w14:textId="6B22841E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,865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D23EA9" w14:textId="1A9D8E9E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,315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BABDB9" w14:textId="08BF4F13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,70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D445D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2DE10F45" w14:textId="77777777" w:rsidTr="003B6C6A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F37E7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90+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06220" w14:textId="4B649A29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,42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12ADB" w14:textId="1FB75661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,04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60D78" w14:textId="6A3D51F6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,5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F7C74" w14:textId="7E143655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,968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62908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049E16C8" w14:textId="77777777" w:rsidTr="003B6C6A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38B1B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C57C3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F9C39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8FC04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8FFF7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090C2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4B5AB493" w14:textId="77777777" w:rsidTr="003B6C6A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CA1E4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B7A41" w14:textId="77777777" w:rsidR="0066175D" w:rsidRPr="0066175D" w:rsidRDefault="0066175D" w:rsidP="0066175D">
            <w:pPr>
              <w:spacing w:after="0" w:line="240" w:lineRule="auto"/>
              <w:jc w:val="right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BB99" w14:textId="77777777" w:rsidR="0066175D" w:rsidRPr="0066175D" w:rsidRDefault="0066175D" w:rsidP="0066175D">
            <w:pPr>
              <w:spacing w:after="0" w:line="240" w:lineRule="auto"/>
              <w:jc w:val="right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2A7F5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257DE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1AEC6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</w:tbl>
    <w:p w14:paraId="61D86D73" w14:textId="77777777" w:rsidR="003B6C6A" w:rsidRDefault="003B6C6A">
      <w:r>
        <w:br w:type="page"/>
      </w:r>
    </w:p>
    <w:tbl>
      <w:tblPr>
        <w:tblW w:w="13122" w:type="dxa"/>
        <w:tblLook w:val="04A0" w:firstRow="1" w:lastRow="0" w:firstColumn="1" w:lastColumn="0" w:noHBand="0" w:noVBand="1"/>
      </w:tblPr>
      <w:tblGrid>
        <w:gridCol w:w="1560"/>
        <w:gridCol w:w="2268"/>
        <w:gridCol w:w="2126"/>
        <w:gridCol w:w="1843"/>
        <w:gridCol w:w="1417"/>
        <w:gridCol w:w="3908"/>
      </w:tblGrid>
      <w:tr w:rsidR="0066175D" w:rsidRPr="0066175D" w14:paraId="1345B60D" w14:textId="77777777" w:rsidTr="003B6C6A">
        <w:trPr>
          <w:trHeight w:val="312"/>
        </w:trPr>
        <w:tc>
          <w:tcPr>
            <w:tcW w:w="131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387D7" w14:textId="156BC104" w:rsidR="003B6C6A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NZ"/>
              </w:rPr>
            </w:pPr>
            <w:r w:rsidRPr="0066175D">
              <w:rPr>
                <w:rFonts w:ascii="Arial" w:eastAsia="Times New Roman" w:hAnsi="Arial" w:cs="Arial"/>
                <w:b/>
                <w:bCs/>
                <w:lang w:eastAsia="en-NZ"/>
              </w:rPr>
              <w:lastRenderedPageBreak/>
              <w:t xml:space="preserve">S8 Table. Average citizen health costs  excluding CVD costs (NZ$/adult/year) in 2011 </w:t>
            </w:r>
          </w:p>
          <w:p w14:paraId="71CE52A7" w14:textId="699F0ABC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NZ"/>
              </w:rPr>
            </w:pPr>
            <w:r w:rsidRPr="0066175D">
              <w:rPr>
                <w:rFonts w:ascii="Arial" w:eastAsia="Times New Roman" w:hAnsi="Arial" w:cs="Arial"/>
                <w:b/>
                <w:bCs/>
                <w:lang w:eastAsia="en-NZ"/>
              </w:rPr>
              <w:t>dollars by age and sex</w:t>
            </w:r>
          </w:p>
        </w:tc>
      </w:tr>
      <w:tr w:rsidR="003B6C6A" w:rsidRPr="0066175D" w14:paraId="27145E96" w14:textId="77777777" w:rsidTr="003B6C6A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5BB0E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5F9F9" w14:textId="77777777" w:rsidR="0066175D" w:rsidRPr="0066175D" w:rsidRDefault="0066175D" w:rsidP="0066175D">
            <w:pPr>
              <w:spacing w:after="0" w:line="240" w:lineRule="auto"/>
              <w:jc w:val="right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3C942" w14:textId="77777777" w:rsidR="0066175D" w:rsidRPr="0066175D" w:rsidRDefault="0066175D" w:rsidP="0066175D">
            <w:pPr>
              <w:spacing w:after="0" w:line="240" w:lineRule="auto"/>
              <w:jc w:val="right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CAFF0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63E30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C9387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5EE7F803" w14:textId="77777777" w:rsidTr="003B6C6A">
        <w:trPr>
          <w:trHeight w:val="49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D7157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Age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1F013" w14:textId="7777777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Wome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3B7BC" w14:textId="7777777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NZ"/>
              </w:rPr>
            </w:pPr>
            <w:r w:rsidRPr="0066175D">
              <w:rPr>
                <w:rFonts w:eastAsia="Times New Roman" w:cs="Arial"/>
                <w:b/>
                <w:bCs/>
                <w:lang w:eastAsia="en-NZ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C6EEE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86CD1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344ED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3552FEC7" w14:textId="77777777" w:rsidTr="003B6C6A">
        <w:trPr>
          <w:trHeight w:val="288"/>
        </w:trPr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2629C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5-3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DB425" w14:textId="50E91658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86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4AF22" w14:textId="597C07BF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,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F6DF7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A6290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4133E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2B7853F4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04D62F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0-4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99A442" w14:textId="2F52639A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,021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3F7A5A" w14:textId="24B0FEBF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,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5AAA3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FDDD3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D9A62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65253233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3993E1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5-4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EAE938" w14:textId="181F24DB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,197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01D1F4" w14:textId="08B864C9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,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0317E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77CED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054E2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054E1111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03AF09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0-5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5EC450" w14:textId="6DED0B5B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,483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9DF4F2" w14:textId="697E20C3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,5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AD77B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9755C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7FE92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256A5669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F16D8E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5-5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0492CA" w14:textId="0D51C5E4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,835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801DAE" w14:textId="3E58F947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1,8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F954C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F4C77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5527C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00ECA8C2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81BB41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0-6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F9A6E6" w14:textId="573D016E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,381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8489D1" w14:textId="1AE5882D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,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7DC9B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723AA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00640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3E3B11D1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12D659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5-6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B5CCD3" w14:textId="624E668B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,167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7FC4B6" w14:textId="2372E4FB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2,9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A3457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6A641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CB60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2E916484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2766FF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0-7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A7504E" w14:textId="3C5F84D2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,204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C089FD" w14:textId="736E8CD1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3,5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A9DF4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A7AF9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C7A6D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0D2E9F47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C9E948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75-7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073404" w14:textId="3EE497BD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,049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635485" w14:textId="641C84F6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,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E4EB5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E27CF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9F090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09FC5175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A12DE6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80-84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6AB8DB" w14:textId="05EE6AD6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,598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427D67" w14:textId="63577203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4,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1BC14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8EEB4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A6C5F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1B5099B7" w14:textId="77777777" w:rsidTr="003B6C6A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CD99EC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85-89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96B0D9" w14:textId="0827B738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,411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0B64ED" w14:textId="557254FF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,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BA7BF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F2772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9312E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tr w:rsidR="003B6C6A" w:rsidRPr="0066175D" w14:paraId="45F07C2D" w14:textId="77777777" w:rsidTr="003B6C6A">
        <w:trPr>
          <w:trHeight w:val="28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5B973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bookmarkStart w:id="8" w:name="_GoBack" w:colFirst="0" w:colLast="2"/>
            <w:r w:rsidRPr="0066175D">
              <w:rPr>
                <w:rFonts w:eastAsia="Times New Roman" w:cs="Arial"/>
                <w:lang w:eastAsia="en-NZ"/>
              </w:rPr>
              <w:t>90+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864EC" w14:textId="3AF967D2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6,55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453D3" w14:textId="5714A292" w:rsidR="0066175D" w:rsidRPr="0066175D" w:rsidRDefault="0066175D" w:rsidP="003B6C6A">
            <w:pPr>
              <w:spacing w:after="0" w:line="240" w:lineRule="auto"/>
              <w:jc w:val="center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5,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B84B" w14:textId="77777777" w:rsidR="0066175D" w:rsidRPr="0066175D" w:rsidRDefault="0066175D" w:rsidP="0066175D">
            <w:pPr>
              <w:spacing w:after="0" w:line="240" w:lineRule="auto"/>
              <w:rPr>
                <w:rFonts w:eastAsia="Times New Roman" w:cs="Arial"/>
                <w:lang w:eastAsia="en-NZ"/>
              </w:rPr>
            </w:pPr>
            <w:r w:rsidRPr="0066175D">
              <w:rPr>
                <w:rFonts w:eastAsia="Times New Roman" w:cs="Arial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AEBA3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66175D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EB69E" w14:textId="77777777" w:rsidR="0066175D" w:rsidRPr="0066175D" w:rsidRDefault="0066175D" w:rsidP="006617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66175D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</w:tr>
      <w:bookmarkEnd w:id="8"/>
    </w:tbl>
    <w:p w14:paraId="515501F0" w14:textId="77777777" w:rsidR="0066175D" w:rsidRDefault="0066175D"/>
    <w:bookmarkEnd w:id="0"/>
    <w:bookmarkEnd w:id="1"/>
    <w:bookmarkEnd w:id="2"/>
    <w:bookmarkEnd w:id="3"/>
    <w:bookmarkEnd w:id="4"/>
    <w:bookmarkEnd w:id="5"/>
    <w:bookmarkEnd w:id="6"/>
    <w:bookmarkEnd w:id="7"/>
    <w:sectPr w:rsidR="0066175D" w:rsidSect="003B6C6A"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893E6B" w14:textId="77777777" w:rsidR="002D10E1" w:rsidRDefault="002D10E1" w:rsidP="009B4E1B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363E70DC" w14:textId="77777777" w:rsidR="002D10E1" w:rsidRDefault="002D10E1" w:rsidP="009B4E1B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14:paraId="08821C65" w14:textId="77777777" w:rsidR="002D10E1" w:rsidRDefault="002D10E1">
      <w:pPr>
        <w:spacing w:after="0" w:line="240" w:lineRule="auto"/>
        <w:rPr>
          <w:rFonts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MNLB I+ Meta Normal LF">
    <w:altName w:val="Meta Normal L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676593" w14:textId="77777777" w:rsidR="002D10E1" w:rsidRDefault="002D10E1" w:rsidP="009B4E1B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1E4F4F95" w14:textId="77777777" w:rsidR="002D10E1" w:rsidRDefault="002D10E1" w:rsidP="009B4E1B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14:paraId="769645EC" w14:textId="77777777" w:rsidR="002D10E1" w:rsidRDefault="002D10E1">
      <w:pPr>
        <w:spacing w:after="0" w:line="240" w:lineRule="auto"/>
        <w:rPr>
          <w:rFonts w:cs="Times New Roman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7DA2406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">
    <w:nsid w:val="038A7CAB"/>
    <w:multiLevelType w:val="hybridMultilevel"/>
    <w:tmpl w:val="DA7C5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0548397D"/>
    <w:multiLevelType w:val="hybridMultilevel"/>
    <w:tmpl w:val="4C409294"/>
    <w:lvl w:ilvl="0" w:tplc="867EFD2C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5301AD"/>
    <w:multiLevelType w:val="hybridMultilevel"/>
    <w:tmpl w:val="105E2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13085CED"/>
    <w:multiLevelType w:val="hybridMultilevel"/>
    <w:tmpl w:val="3498186E"/>
    <w:lvl w:ilvl="0" w:tplc="1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8698F246">
      <w:start w:val="1"/>
      <w:numFmt w:val="lowerLetter"/>
      <w:lvlText w:val="%2."/>
      <w:lvlJc w:val="left"/>
      <w:pPr>
        <w:tabs>
          <w:tab w:val="num" w:pos="502"/>
        </w:tabs>
        <w:ind w:left="502" w:hanging="360"/>
      </w:pPr>
    </w:lvl>
    <w:lvl w:ilvl="2" w:tplc="1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96459A8"/>
    <w:multiLevelType w:val="hybridMultilevel"/>
    <w:tmpl w:val="9CBEB214"/>
    <w:lvl w:ilvl="0" w:tplc="1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1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1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1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1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1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1B497EE2"/>
    <w:multiLevelType w:val="hybridMultilevel"/>
    <w:tmpl w:val="9EA21306"/>
    <w:lvl w:ilvl="0" w:tplc="1CA068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117E3B"/>
    <w:multiLevelType w:val="hybridMultilevel"/>
    <w:tmpl w:val="C2EED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09F34D0"/>
    <w:multiLevelType w:val="hybridMultilevel"/>
    <w:tmpl w:val="76B0DD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430007"/>
    <w:multiLevelType w:val="hybridMultilevel"/>
    <w:tmpl w:val="88746A04"/>
    <w:lvl w:ilvl="0" w:tplc="6B5405A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hint="default"/>
      </w:rPr>
    </w:lvl>
    <w:lvl w:ilvl="1" w:tplc="1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1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1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1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1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0">
    <w:nsid w:val="2787201C"/>
    <w:multiLevelType w:val="hybridMultilevel"/>
    <w:tmpl w:val="2B8E3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A62271D"/>
    <w:multiLevelType w:val="hybridMultilevel"/>
    <w:tmpl w:val="6248FAF8"/>
    <w:lvl w:ilvl="0" w:tplc="1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1920ED"/>
    <w:multiLevelType w:val="multilevel"/>
    <w:tmpl w:val="88746A04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3">
    <w:nsid w:val="2B8378EE"/>
    <w:multiLevelType w:val="hybridMultilevel"/>
    <w:tmpl w:val="C59C7E68"/>
    <w:lvl w:ilvl="0" w:tplc="2F089F7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DE2F51"/>
    <w:multiLevelType w:val="hybridMultilevel"/>
    <w:tmpl w:val="C0F4E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DC743E"/>
    <w:multiLevelType w:val="hybridMultilevel"/>
    <w:tmpl w:val="66368518"/>
    <w:lvl w:ilvl="0" w:tplc="14090017">
      <w:start w:val="1"/>
      <w:numFmt w:val="lowerLetter"/>
      <w:lvlText w:val="%1)"/>
      <w:lvlJc w:val="left"/>
      <w:pPr>
        <w:ind w:left="862" w:hanging="360"/>
      </w:pPr>
    </w:lvl>
    <w:lvl w:ilvl="1" w:tplc="14090019" w:tentative="1">
      <w:start w:val="1"/>
      <w:numFmt w:val="lowerLetter"/>
      <w:lvlText w:val="%2."/>
      <w:lvlJc w:val="left"/>
      <w:pPr>
        <w:ind w:left="1582" w:hanging="360"/>
      </w:pPr>
    </w:lvl>
    <w:lvl w:ilvl="2" w:tplc="1409001B" w:tentative="1">
      <w:start w:val="1"/>
      <w:numFmt w:val="lowerRoman"/>
      <w:lvlText w:val="%3."/>
      <w:lvlJc w:val="right"/>
      <w:pPr>
        <w:ind w:left="2302" w:hanging="180"/>
      </w:pPr>
    </w:lvl>
    <w:lvl w:ilvl="3" w:tplc="1409000F" w:tentative="1">
      <w:start w:val="1"/>
      <w:numFmt w:val="decimal"/>
      <w:lvlText w:val="%4."/>
      <w:lvlJc w:val="left"/>
      <w:pPr>
        <w:ind w:left="3022" w:hanging="360"/>
      </w:pPr>
    </w:lvl>
    <w:lvl w:ilvl="4" w:tplc="14090019" w:tentative="1">
      <w:start w:val="1"/>
      <w:numFmt w:val="lowerLetter"/>
      <w:lvlText w:val="%5."/>
      <w:lvlJc w:val="left"/>
      <w:pPr>
        <w:ind w:left="3742" w:hanging="360"/>
      </w:pPr>
    </w:lvl>
    <w:lvl w:ilvl="5" w:tplc="1409001B" w:tentative="1">
      <w:start w:val="1"/>
      <w:numFmt w:val="lowerRoman"/>
      <w:lvlText w:val="%6."/>
      <w:lvlJc w:val="right"/>
      <w:pPr>
        <w:ind w:left="4462" w:hanging="180"/>
      </w:pPr>
    </w:lvl>
    <w:lvl w:ilvl="6" w:tplc="1409000F" w:tentative="1">
      <w:start w:val="1"/>
      <w:numFmt w:val="decimal"/>
      <w:lvlText w:val="%7."/>
      <w:lvlJc w:val="left"/>
      <w:pPr>
        <w:ind w:left="5182" w:hanging="360"/>
      </w:pPr>
    </w:lvl>
    <w:lvl w:ilvl="7" w:tplc="14090019" w:tentative="1">
      <w:start w:val="1"/>
      <w:numFmt w:val="lowerLetter"/>
      <w:lvlText w:val="%8."/>
      <w:lvlJc w:val="left"/>
      <w:pPr>
        <w:ind w:left="5902" w:hanging="360"/>
      </w:pPr>
    </w:lvl>
    <w:lvl w:ilvl="8" w:tplc="1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6">
    <w:nsid w:val="3D610559"/>
    <w:multiLevelType w:val="hybridMultilevel"/>
    <w:tmpl w:val="C0062A9C"/>
    <w:lvl w:ilvl="0" w:tplc="1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D264C9"/>
    <w:multiLevelType w:val="hybridMultilevel"/>
    <w:tmpl w:val="B358DE6A"/>
    <w:lvl w:ilvl="0" w:tplc="EDE892A2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3F3CEA"/>
    <w:multiLevelType w:val="hybridMultilevel"/>
    <w:tmpl w:val="1F6CD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FEA4619"/>
    <w:multiLevelType w:val="hybridMultilevel"/>
    <w:tmpl w:val="1264D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1663E7"/>
    <w:multiLevelType w:val="hybridMultilevel"/>
    <w:tmpl w:val="C5E0DC12"/>
    <w:lvl w:ilvl="0" w:tplc="14090019">
      <w:start w:val="1"/>
      <w:numFmt w:val="lowerLetter"/>
      <w:lvlText w:val="%1."/>
      <w:lvlJc w:val="left"/>
      <w:pPr>
        <w:tabs>
          <w:tab w:val="num" w:pos="502"/>
        </w:tabs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4E1EF2"/>
    <w:multiLevelType w:val="hybridMultilevel"/>
    <w:tmpl w:val="6AEC44FA"/>
    <w:lvl w:ilvl="0" w:tplc="A1642720">
      <w:numFmt w:val="bullet"/>
      <w:lvlText w:val="-"/>
      <w:lvlJc w:val="left"/>
      <w:pPr>
        <w:ind w:left="720" w:hanging="360"/>
      </w:pPr>
      <w:rPr>
        <w:rFonts w:ascii="Calibri" w:eastAsia="MS Mincho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>
    <w:nsid w:val="4A893A55"/>
    <w:multiLevelType w:val="hybridMultilevel"/>
    <w:tmpl w:val="381C1C2A"/>
    <w:lvl w:ilvl="0" w:tplc="1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1CB184F"/>
    <w:multiLevelType w:val="hybridMultilevel"/>
    <w:tmpl w:val="A538D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51F84CBB"/>
    <w:multiLevelType w:val="hybridMultilevel"/>
    <w:tmpl w:val="82B86B0C"/>
    <w:lvl w:ilvl="0" w:tplc="1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1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1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1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1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1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5">
    <w:nsid w:val="520D0E5C"/>
    <w:multiLevelType w:val="hybridMultilevel"/>
    <w:tmpl w:val="2056EF48"/>
    <w:lvl w:ilvl="0" w:tplc="1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1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1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1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1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1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6">
    <w:nsid w:val="5338524E"/>
    <w:multiLevelType w:val="hybridMultilevel"/>
    <w:tmpl w:val="85906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55BC5235"/>
    <w:multiLevelType w:val="hybridMultilevel"/>
    <w:tmpl w:val="0A98DCD2"/>
    <w:lvl w:ilvl="0" w:tplc="39F4A5E8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8742A71"/>
    <w:multiLevelType w:val="hybridMultilevel"/>
    <w:tmpl w:val="D0F00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3D2310"/>
    <w:multiLevelType w:val="hybridMultilevel"/>
    <w:tmpl w:val="38E62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6C43EA9"/>
    <w:multiLevelType w:val="hybridMultilevel"/>
    <w:tmpl w:val="7876C3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2A7DF2"/>
    <w:multiLevelType w:val="hybridMultilevel"/>
    <w:tmpl w:val="6C1A9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7F83169"/>
    <w:multiLevelType w:val="hybridMultilevel"/>
    <w:tmpl w:val="94CE307C"/>
    <w:lvl w:ilvl="0" w:tplc="1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8"/>
  </w:num>
  <w:num w:numId="11">
    <w:abstractNumId w:val="24"/>
  </w:num>
  <w:num w:numId="12">
    <w:abstractNumId w:val="10"/>
  </w:num>
  <w:num w:numId="13">
    <w:abstractNumId w:val="7"/>
  </w:num>
  <w:num w:numId="14">
    <w:abstractNumId w:val="18"/>
  </w:num>
  <w:num w:numId="15">
    <w:abstractNumId w:val="4"/>
  </w:num>
  <w:num w:numId="16">
    <w:abstractNumId w:val="5"/>
  </w:num>
  <w:num w:numId="17">
    <w:abstractNumId w:val="9"/>
  </w:num>
  <w:num w:numId="18">
    <w:abstractNumId w:val="12"/>
  </w:num>
  <w:num w:numId="19">
    <w:abstractNumId w:val="25"/>
  </w:num>
  <w:num w:numId="20">
    <w:abstractNumId w:val="26"/>
  </w:num>
  <w:num w:numId="21">
    <w:abstractNumId w:val="1"/>
  </w:num>
  <w:num w:numId="22">
    <w:abstractNumId w:val="21"/>
  </w:num>
  <w:num w:numId="23">
    <w:abstractNumId w:val="3"/>
  </w:num>
  <w:num w:numId="24">
    <w:abstractNumId w:val="23"/>
  </w:num>
  <w:num w:numId="25">
    <w:abstractNumId w:val="19"/>
  </w:num>
  <w:num w:numId="26">
    <w:abstractNumId w:val="31"/>
  </w:num>
  <w:num w:numId="27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2"/>
  </w:num>
  <w:num w:numId="29">
    <w:abstractNumId w:val="29"/>
  </w:num>
  <w:num w:numId="30">
    <w:abstractNumId w:val="17"/>
  </w:num>
  <w:num w:numId="31">
    <w:abstractNumId w:val="6"/>
  </w:num>
  <w:num w:numId="32">
    <w:abstractNumId w:val="14"/>
  </w:num>
  <w:num w:numId="33">
    <w:abstractNumId w:val="28"/>
  </w:num>
  <w:num w:numId="34">
    <w:abstractNumId w:val="30"/>
  </w:num>
  <w:num w:numId="35">
    <w:abstractNumId w:val="16"/>
  </w:num>
  <w:num w:numId="36">
    <w:abstractNumId w:val="11"/>
  </w:num>
  <w:num w:numId="37">
    <w:abstractNumId w:val="32"/>
  </w:num>
  <w:num w:numId="38">
    <w:abstractNumId w:val="27"/>
  </w:num>
  <w:num w:numId="39">
    <w:abstractNumId w:val="20"/>
  </w:num>
  <w:num w:numId="40">
    <w:abstractNumId w:val="2"/>
  </w:num>
  <w:num w:numId="41">
    <w:abstractNumId w:val="13"/>
  </w:num>
  <w:num w:numId="4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567"/>
  <w:doNotHyphenateCaps/>
  <w:characterSpacingControl w:val="doNotCompress"/>
  <w:doNotValidateAgainstSchema/>
  <w:doNotDemarcateInvalidXml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590d5edtxa9ne9asevdae7x0wpsrr99xxx&quot;&gt;2011- NEW - All&lt;record-ids&gt;&lt;item&gt;392&lt;/item&gt;&lt;item&gt;499&lt;/item&gt;&lt;item&gt;500&lt;/item&gt;&lt;item&gt;623&lt;/item&gt;&lt;item&gt;907&lt;/item&gt;&lt;item&gt;1318&lt;/item&gt;&lt;item&gt;1323&lt;/item&gt;&lt;item&gt;1325&lt;/item&gt;&lt;item&gt;1329&lt;/item&gt;&lt;item&gt;1331&lt;/item&gt;&lt;item&gt;1332&lt;/item&gt;&lt;item&gt;1333&lt;/item&gt;&lt;item&gt;1371&lt;/item&gt;&lt;item&gt;1380&lt;/item&gt;&lt;item&gt;1384&lt;/item&gt;&lt;item&gt;1415&lt;/item&gt;&lt;item&gt;1427&lt;/item&gt;&lt;item&gt;1463&lt;/item&gt;&lt;item&gt;1464&lt;/item&gt;&lt;item&gt;1465&lt;/item&gt;&lt;item&gt;1553&lt;/item&gt;&lt;item&gt;1554&lt;/item&gt;&lt;item&gt;1555&lt;/item&gt;&lt;item&gt;1560&lt;/item&gt;&lt;item&gt;1567&lt;/item&gt;&lt;item&gt;1569&lt;/item&gt;&lt;item&gt;1570&lt;/item&gt;&lt;item&gt;1712&lt;/item&gt;&lt;item&gt;1713&lt;/item&gt;&lt;item&gt;1760&lt;/item&gt;&lt;item&gt;1783&lt;/item&gt;&lt;item&gt;1804&lt;/item&gt;&lt;item&gt;1805&lt;/item&gt;&lt;item&gt;1807&lt;/item&gt;&lt;item&gt;1829&lt;/item&gt;&lt;item&gt;1832&lt;/item&gt;&lt;item&gt;1834&lt;/item&gt;&lt;item&gt;1855&lt;/item&gt;&lt;item&gt;1858&lt;/item&gt;&lt;item&gt;2099&lt;/item&gt;&lt;/record-ids&gt;&lt;/item&gt;&lt;/Libraries&gt;"/>
  </w:docVars>
  <w:rsids>
    <w:rsidRoot w:val="009B4E1B"/>
    <w:rsid w:val="00000E42"/>
    <w:rsid w:val="00001488"/>
    <w:rsid w:val="0000213B"/>
    <w:rsid w:val="0000249D"/>
    <w:rsid w:val="00002C1E"/>
    <w:rsid w:val="00002ECC"/>
    <w:rsid w:val="00003197"/>
    <w:rsid w:val="00003215"/>
    <w:rsid w:val="00004949"/>
    <w:rsid w:val="00004EDF"/>
    <w:rsid w:val="0000623D"/>
    <w:rsid w:val="0000632B"/>
    <w:rsid w:val="000063DC"/>
    <w:rsid w:val="00006AEA"/>
    <w:rsid w:val="00007C35"/>
    <w:rsid w:val="00007E44"/>
    <w:rsid w:val="00010172"/>
    <w:rsid w:val="0001073D"/>
    <w:rsid w:val="00010885"/>
    <w:rsid w:val="00010BF6"/>
    <w:rsid w:val="0001173F"/>
    <w:rsid w:val="000120E7"/>
    <w:rsid w:val="000122A1"/>
    <w:rsid w:val="00012CEE"/>
    <w:rsid w:val="000130AC"/>
    <w:rsid w:val="000130BF"/>
    <w:rsid w:val="0001498C"/>
    <w:rsid w:val="00014EAA"/>
    <w:rsid w:val="000155D3"/>
    <w:rsid w:val="00015F42"/>
    <w:rsid w:val="0001621A"/>
    <w:rsid w:val="00016232"/>
    <w:rsid w:val="00017132"/>
    <w:rsid w:val="0001750A"/>
    <w:rsid w:val="00017682"/>
    <w:rsid w:val="00020190"/>
    <w:rsid w:val="00020655"/>
    <w:rsid w:val="00020874"/>
    <w:rsid w:val="00021E23"/>
    <w:rsid w:val="00022169"/>
    <w:rsid w:val="0002299C"/>
    <w:rsid w:val="000234C3"/>
    <w:rsid w:val="000235F9"/>
    <w:rsid w:val="000239AA"/>
    <w:rsid w:val="000242C3"/>
    <w:rsid w:val="00024606"/>
    <w:rsid w:val="00024B73"/>
    <w:rsid w:val="00025075"/>
    <w:rsid w:val="000260B0"/>
    <w:rsid w:val="000264F1"/>
    <w:rsid w:val="00026787"/>
    <w:rsid w:val="000268A7"/>
    <w:rsid w:val="0002725B"/>
    <w:rsid w:val="00027D73"/>
    <w:rsid w:val="00030B37"/>
    <w:rsid w:val="000311E6"/>
    <w:rsid w:val="0003245A"/>
    <w:rsid w:val="00032B5D"/>
    <w:rsid w:val="00032C2E"/>
    <w:rsid w:val="00032D8E"/>
    <w:rsid w:val="00033295"/>
    <w:rsid w:val="00034C13"/>
    <w:rsid w:val="00035986"/>
    <w:rsid w:val="00035E14"/>
    <w:rsid w:val="00036C76"/>
    <w:rsid w:val="00037F90"/>
    <w:rsid w:val="00040446"/>
    <w:rsid w:val="000405EF"/>
    <w:rsid w:val="00040C63"/>
    <w:rsid w:val="00042AD7"/>
    <w:rsid w:val="00042AF9"/>
    <w:rsid w:val="00042B93"/>
    <w:rsid w:val="00042C27"/>
    <w:rsid w:val="00042DBC"/>
    <w:rsid w:val="00042FEC"/>
    <w:rsid w:val="000444AC"/>
    <w:rsid w:val="0004451F"/>
    <w:rsid w:val="00045346"/>
    <w:rsid w:val="00045A84"/>
    <w:rsid w:val="00045F2B"/>
    <w:rsid w:val="00045F7C"/>
    <w:rsid w:val="0004662D"/>
    <w:rsid w:val="000466CE"/>
    <w:rsid w:val="00050392"/>
    <w:rsid w:val="00050E1F"/>
    <w:rsid w:val="000524D4"/>
    <w:rsid w:val="0005309A"/>
    <w:rsid w:val="000535EC"/>
    <w:rsid w:val="00053F7B"/>
    <w:rsid w:val="00055277"/>
    <w:rsid w:val="000553D7"/>
    <w:rsid w:val="00055ED0"/>
    <w:rsid w:val="000563F2"/>
    <w:rsid w:val="00056566"/>
    <w:rsid w:val="00056B7A"/>
    <w:rsid w:val="00056DB5"/>
    <w:rsid w:val="00057961"/>
    <w:rsid w:val="00060364"/>
    <w:rsid w:val="000609EB"/>
    <w:rsid w:val="00060A18"/>
    <w:rsid w:val="00060F90"/>
    <w:rsid w:val="00062FDC"/>
    <w:rsid w:val="00063124"/>
    <w:rsid w:val="000631E7"/>
    <w:rsid w:val="000634A4"/>
    <w:rsid w:val="00063ACF"/>
    <w:rsid w:val="00063F5C"/>
    <w:rsid w:val="00064C63"/>
    <w:rsid w:val="000651BD"/>
    <w:rsid w:val="00065E18"/>
    <w:rsid w:val="00065F40"/>
    <w:rsid w:val="0006675D"/>
    <w:rsid w:val="00066D92"/>
    <w:rsid w:val="00067559"/>
    <w:rsid w:val="00067895"/>
    <w:rsid w:val="00070109"/>
    <w:rsid w:val="000712E0"/>
    <w:rsid w:val="00071BDC"/>
    <w:rsid w:val="000723D2"/>
    <w:rsid w:val="000729F9"/>
    <w:rsid w:val="00072B2E"/>
    <w:rsid w:val="000730DC"/>
    <w:rsid w:val="00073347"/>
    <w:rsid w:val="000737F7"/>
    <w:rsid w:val="0007439C"/>
    <w:rsid w:val="00074407"/>
    <w:rsid w:val="00074FE7"/>
    <w:rsid w:val="00075330"/>
    <w:rsid w:val="00075A5A"/>
    <w:rsid w:val="00075CD3"/>
    <w:rsid w:val="00076CAF"/>
    <w:rsid w:val="0008006F"/>
    <w:rsid w:val="0008058C"/>
    <w:rsid w:val="0008067A"/>
    <w:rsid w:val="00080772"/>
    <w:rsid w:val="00080BD9"/>
    <w:rsid w:val="00080CCF"/>
    <w:rsid w:val="000814CB"/>
    <w:rsid w:val="00081B4D"/>
    <w:rsid w:val="000827FC"/>
    <w:rsid w:val="00083AA1"/>
    <w:rsid w:val="00083D03"/>
    <w:rsid w:val="00084004"/>
    <w:rsid w:val="00084A20"/>
    <w:rsid w:val="00084F1B"/>
    <w:rsid w:val="0008539F"/>
    <w:rsid w:val="000854AD"/>
    <w:rsid w:val="00087168"/>
    <w:rsid w:val="000876F9"/>
    <w:rsid w:val="00090761"/>
    <w:rsid w:val="00091289"/>
    <w:rsid w:val="000916D3"/>
    <w:rsid w:val="000918B9"/>
    <w:rsid w:val="00091FB4"/>
    <w:rsid w:val="0009211A"/>
    <w:rsid w:val="0009228F"/>
    <w:rsid w:val="00095533"/>
    <w:rsid w:val="0009558A"/>
    <w:rsid w:val="000955AC"/>
    <w:rsid w:val="00096BA6"/>
    <w:rsid w:val="00097E86"/>
    <w:rsid w:val="000A03BB"/>
    <w:rsid w:val="000A049A"/>
    <w:rsid w:val="000A06AE"/>
    <w:rsid w:val="000A21A8"/>
    <w:rsid w:val="000A2D07"/>
    <w:rsid w:val="000A2E02"/>
    <w:rsid w:val="000A2E35"/>
    <w:rsid w:val="000A2ECE"/>
    <w:rsid w:val="000A361C"/>
    <w:rsid w:val="000A3C34"/>
    <w:rsid w:val="000A3CB2"/>
    <w:rsid w:val="000A4F84"/>
    <w:rsid w:val="000A5EE2"/>
    <w:rsid w:val="000A619E"/>
    <w:rsid w:val="000A625D"/>
    <w:rsid w:val="000A6284"/>
    <w:rsid w:val="000A6361"/>
    <w:rsid w:val="000A66F7"/>
    <w:rsid w:val="000A6855"/>
    <w:rsid w:val="000A6CF7"/>
    <w:rsid w:val="000A6E6E"/>
    <w:rsid w:val="000B02EE"/>
    <w:rsid w:val="000B1022"/>
    <w:rsid w:val="000B1278"/>
    <w:rsid w:val="000B1FD4"/>
    <w:rsid w:val="000B3536"/>
    <w:rsid w:val="000B397B"/>
    <w:rsid w:val="000B3BD0"/>
    <w:rsid w:val="000B42CE"/>
    <w:rsid w:val="000B4617"/>
    <w:rsid w:val="000B47A8"/>
    <w:rsid w:val="000B6253"/>
    <w:rsid w:val="000B62C4"/>
    <w:rsid w:val="000B6E90"/>
    <w:rsid w:val="000B700A"/>
    <w:rsid w:val="000B7658"/>
    <w:rsid w:val="000B7E41"/>
    <w:rsid w:val="000C0A42"/>
    <w:rsid w:val="000C0CF9"/>
    <w:rsid w:val="000C0FFA"/>
    <w:rsid w:val="000C10A3"/>
    <w:rsid w:val="000C11E9"/>
    <w:rsid w:val="000C17CD"/>
    <w:rsid w:val="000C199D"/>
    <w:rsid w:val="000C20AE"/>
    <w:rsid w:val="000C260A"/>
    <w:rsid w:val="000C3228"/>
    <w:rsid w:val="000C3CF6"/>
    <w:rsid w:val="000C3D22"/>
    <w:rsid w:val="000C4013"/>
    <w:rsid w:val="000C4346"/>
    <w:rsid w:val="000C4977"/>
    <w:rsid w:val="000C4B4B"/>
    <w:rsid w:val="000C6F7C"/>
    <w:rsid w:val="000C7348"/>
    <w:rsid w:val="000D0135"/>
    <w:rsid w:val="000D01E3"/>
    <w:rsid w:val="000D0322"/>
    <w:rsid w:val="000D1048"/>
    <w:rsid w:val="000D1197"/>
    <w:rsid w:val="000D1271"/>
    <w:rsid w:val="000D14F1"/>
    <w:rsid w:val="000D15CE"/>
    <w:rsid w:val="000D1636"/>
    <w:rsid w:val="000D31FB"/>
    <w:rsid w:val="000D4881"/>
    <w:rsid w:val="000D55C8"/>
    <w:rsid w:val="000D755A"/>
    <w:rsid w:val="000E031B"/>
    <w:rsid w:val="000E14B0"/>
    <w:rsid w:val="000E172B"/>
    <w:rsid w:val="000E2447"/>
    <w:rsid w:val="000E346B"/>
    <w:rsid w:val="000E3A62"/>
    <w:rsid w:val="000E4247"/>
    <w:rsid w:val="000E5547"/>
    <w:rsid w:val="000E5962"/>
    <w:rsid w:val="000E5B74"/>
    <w:rsid w:val="000E6DE9"/>
    <w:rsid w:val="000E79DC"/>
    <w:rsid w:val="000E7F18"/>
    <w:rsid w:val="000F0784"/>
    <w:rsid w:val="000F0B3C"/>
    <w:rsid w:val="000F13FF"/>
    <w:rsid w:val="000F23E1"/>
    <w:rsid w:val="000F3758"/>
    <w:rsid w:val="000F3936"/>
    <w:rsid w:val="000F3CA8"/>
    <w:rsid w:val="000F4197"/>
    <w:rsid w:val="000F4C88"/>
    <w:rsid w:val="000F4F0A"/>
    <w:rsid w:val="000F543F"/>
    <w:rsid w:val="000F5912"/>
    <w:rsid w:val="000F5BE8"/>
    <w:rsid w:val="000F63A7"/>
    <w:rsid w:val="000F6D1A"/>
    <w:rsid w:val="000F7049"/>
    <w:rsid w:val="000F7EB9"/>
    <w:rsid w:val="00100374"/>
    <w:rsid w:val="00100671"/>
    <w:rsid w:val="001006AB"/>
    <w:rsid w:val="0010084A"/>
    <w:rsid w:val="00101448"/>
    <w:rsid w:val="00101962"/>
    <w:rsid w:val="001028AC"/>
    <w:rsid w:val="001028B7"/>
    <w:rsid w:val="00104132"/>
    <w:rsid w:val="001049A9"/>
    <w:rsid w:val="00104DA1"/>
    <w:rsid w:val="00105223"/>
    <w:rsid w:val="001058A8"/>
    <w:rsid w:val="00106AE9"/>
    <w:rsid w:val="00107DAB"/>
    <w:rsid w:val="00107F42"/>
    <w:rsid w:val="001103B9"/>
    <w:rsid w:val="00110DFF"/>
    <w:rsid w:val="00110FF5"/>
    <w:rsid w:val="00111617"/>
    <w:rsid w:val="0011249F"/>
    <w:rsid w:val="00112D67"/>
    <w:rsid w:val="00113493"/>
    <w:rsid w:val="00113F92"/>
    <w:rsid w:val="00114D10"/>
    <w:rsid w:val="00115A87"/>
    <w:rsid w:val="001160B3"/>
    <w:rsid w:val="001162F3"/>
    <w:rsid w:val="001163C9"/>
    <w:rsid w:val="00116B10"/>
    <w:rsid w:val="0011709C"/>
    <w:rsid w:val="0011779A"/>
    <w:rsid w:val="001177C7"/>
    <w:rsid w:val="00117A6A"/>
    <w:rsid w:val="00117BDE"/>
    <w:rsid w:val="00120382"/>
    <w:rsid w:val="00120A1C"/>
    <w:rsid w:val="00120C04"/>
    <w:rsid w:val="00120C1D"/>
    <w:rsid w:val="00121020"/>
    <w:rsid w:val="00121C49"/>
    <w:rsid w:val="00121DF4"/>
    <w:rsid w:val="00121F07"/>
    <w:rsid w:val="00122E5D"/>
    <w:rsid w:val="00122FB8"/>
    <w:rsid w:val="0012320D"/>
    <w:rsid w:val="00123433"/>
    <w:rsid w:val="00123562"/>
    <w:rsid w:val="00123A28"/>
    <w:rsid w:val="0012472C"/>
    <w:rsid w:val="00125094"/>
    <w:rsid w:val="001251F3"/>
    <w:rsid w:val="0012528F"/>
    <w:rsid w:val="00125EBA"/>
    <w:rsid w:val="00126689"/>
    <w:rsid w:val="00126AFA"/>
    <w:rsid w:val="00126DFA"/>
    <w:rsid w:val="00126E59"/>
    <w:rsid w:val="001274B0"/>
    <w:rsid w:val="00127593"/>
    <w:rsid w:val="00127E91"/>
    <w:rsid w:val="00127F4A"/>
    <w:rsid w:val="00127FF5"/>
    <w:rsid w:val="00130E74"/>
    <w:rsid w:val="00131062"/>
    <w:rsid w:val="001310FF"/>
    <w:rsid w:val="00131AA9"/>
    <w:rsid w:val="00131F03"/>
    <w:rsid w:val="001326A4"/>
    <w:rsid w:val="00133361"/>
    <w:rsid w:val="00133E4F"/>
    <w:rsid w:val="00133E96"/>
    <w:rsid w:val="00134CF6"/>
    <w:rsid w:val="00135971"/>
    <w:rsid w:val="00136B42"/>
    <w:rsid w:val="00136C4E"/>
    <w:rsid w:val="00136C53"/>
    <w:rsid w:val="00136E60"/>
    <w:rsid w:val="001370E5"/>
    <w:rsid w:val="0013772B"/>
    <w:rsid w:val="001419AA"/>
    <w:rsid w:val="00143506"/>
    <w:rsid w:val="001437F6"/>
    <w:rsid w:val="00143A5E"/>
    <w:rsid w:val="001441AB"/>
    <w:rsid w:val="0014472E"/>
    <w:rsid w:val="00144EA0"/>
    <w:rsid w:val="001452A7"/>
    <w:rsid w:val="001465AF"/>
    <w:rsid w:val="00146BBF"/>
    <w:rsid w:val="00146DC5"/>
    <w:rsid w:val="001475A6"/>
    <w:rsid w:val="0014791C"/>
    <w:rsid w:val="00150730"/>
    <w:rsid w:val="00150CFC"/>
    <w:rsid w:val="0015145D"/>
    <w:rsid w:val="00151608"/>
    <w:rsid w:val="00151AAA"/>
    <w:rsid w:val="00152F1D"/>
    <w:rsid w:val="00153052"/>
    <w:rsid w:val="00153E7D"/>
    <w:rsid w:val="00154EDA"/>
    <w:rsid w:val="001551BA"/>
    <w:rsid w:val="00155B5C"/>
    <w:rsid w:val="00156AA8"/>
    <w:rsid w:val="001572C9"/>
    <w:rsid w:val="00157A7F"/>
    <w:rsid w:val="00157ADE"/>
    <w:rsid w:val="00157B83"/>
    <w:rsid w:val="0016047B"/>
    <w:rsid w:val="0016066D"/>
    <w:rsid w:val="00160769"/>
    <w:rsid w:val="00160A0E"/>
    <w:rsid w:val="00160C7A"/>
    <w:rsid w:val="00161AA7"/>
    <w:rsid w:val="00161D05"/>
    <w:rsid w:val="00162970"/>
    <w:rsid w:val="00162D7B"/>
    <w:rsid w:val="001639FD"/>
    <w:rsid w:val="0016428D"/>
    <w:rsid w:val="001648E6"/>
    <w:rsid w:val="00164DD1"/>
    <w:rsid w:val="0016560C"/>
    <w:rsid w:val="00165FEB"/>
    <w:rsid w:val="001663A5"/>
    <w:rsid w:val="001663BF"/>
    <w:rsid w:val="00166791"/>
    <w:rsid w:val="001673B1"/>
    <w:rsid w:val="00167E36"/>
    <w:rsid w:val="00167FD6"/>
    <w:rsid w:val="00167FE8"/>
    <w:rsid w:val="00170434"/>
    <w:rsid w:val="00170470"/>
    <w:rsid w:val="0017092D"/>
    <w:rsid w:val="00170C2D"/>
    <w:rsid w:val="001714AE"/>
    <w:rsid w:val="00171982"/>
    <w:rsid w:val="00172E4D"/>
    <w:rsid w:val="0017389C"/>
    <w:rsid w:val="00175E69"/>
    <w:rsid w:val="001765CD"/>
    <w:rsid w:val="00176A17"/>
    <w:rsid w:val="00176F49"/>
    <w:rsid w:val="00177750"/>
    <w:rsid w:val="001778ED"/>
    <w:rsid w:val="00177CF6"/>
    <w:rsid w:val="00180291"/>
    <w:rsid w:val="00180D8D"/>
    <w:rsid w:val="0018113A"/>
    <w:rsid w:val="00181743"/>
    <w:rsid w:val="00182BBB"/>
    <w:rsid w:val="00183222"/>
    <w:rsid w:val="0018363E"/>
    <w:rsid w:val="00184560"/>
    <w:rsid w:val="001845BC"/>
    <w:rsid w:val="00184E1C"/>
    <w:rsid w:val="001852A9"/>
    <w:rsid w:val="00185A1C"/>
    <w:rsid w:val="00186483"/>
    <w:rsid w:val="001868C3"/>
    <w:rsid w:val="00186D19"/>
    <w:rsid w:val="00186E19"/>
    <w:rsid w:val="00187379"/>
    <w:rsid w:val="001878F1"/>
    <w:rsid w:val="00187C3A"/>
    <w:rsid w:val="00190D1A"/>
    <w:rsid w:val="001910E9"/>
    <w:rsid w:val="0019129C"/>
    <w:rsid w:val="00191F8E"/>
    <w:rsid w:val="00192747"/>
    <w:rsid w:val="001929F2"/>
    <w:rsid w:val="00192E51"/>
    <w:rsid w:val="00193175"/>
    <w:rsid w:val="001939B8"/>
    <w:rsid w:val="001940A2"/>
    <w:rsid w:val="0019418D"/>
    <w:rsid w:val="001941D6"/>
    <w:rsid w:val="00194992"/>
    <w:rsid w:val="00195489"/>
    <w:rsid w:val="00196BBB"/>
    <w:rsid w:val="001A0D44"/>
    <w:rsid w:val="001A0FDC"/>
    <w:rsid w:val="001A154A"/>
    <w:rsid w:val="001A19E3"/>
    <w:rsid w:val="001A2349"/>
    <w:rsid w:val="001A2378"/>
    <w:rsid w:val="001A3B91"/>
    <w:rsid w:val="001A3F8E"/>
    <w:rsid w:val="001A40EA"/>
    <w:rsid w:val="001A4156"/>
    <w:rsid w:val="001A421F"/>
    <w:rsid w:val="001A4B38"/>
    <w:rsid w:val="001A4BB7"/>
    <w:rsid w:val="001A4C86"/>
    <w:rsid w:val="001A4FE6"/>
    <w:rsid w:val="001A5ACD"/>
    <w:rsid w:val="001A5BFF"/>
    <w:rsid w:val="001A5C7F"/>
    <w:rsid w:val="001A66C3"/>
    <w:rsid w:val="001A6B46"/>
    <w:rsid w:val="001A6D60"/>
    <w:rsid w:val="001A6EE8"/>
    <w:rsid w:val="001A72F3"/>
    <w:rsid w:val="001A7D3F"/>
    <w:rsid w:val="001B007B"/>
    <w:rsid w:val="001B0D68"/>
    <w:rsid w:val="001B1115"/>
    <w:rsid w:val="001B137A"/>
    <w:rsid w:val="001B1525"/>
    <w:rsid w:val="001B1702"/>
    <w:rsid w:val="001B1DA8"/>
    <w:rsid w:val="001B1FA8"/>
    <w:rsid w:val="001B202E"/>
    <w:rsid w:val="001B2D57"/>
    <w:rsid w:val="001B2DED"/>
    <w:rsid w:val="001B3CA4"/>
    <w:rsid w:val="001B3FBF"/>
    <w:rsid w:val="001B5434"/>
    <w:rsid w:val="001B59E4"/>
    <w:rsid w:val="001B77D1"/>
    <w:rsid w:val="001B7A36"/>
    <w:rsid w:val="001C00FB"/>
    <w:rsid w:val="001C0893"/>
    <w:rsid w:val="001C0AB9"/>
    <w:rsid w:val="001C1383"/>
    <w:rsid w:val="001C13F2"/>
    <w:rsid w:val="001C2298"/>
    <w:rsid w:val="001C2FAC"/>
    <w:rsid w:val="001C404A"/>
    <w:rsid w:val="001C429C"/>
    <w:rsid w:val="001C4635"/>
    <w:rsid w:val="001C4864"/>
    <w:rsid w:val="001C4AFB"/>
    <w:rsid w:val="001C5F7B"/>
    <w:rsid w:val="001C67BE"/>
    <w:rsid w:val="001C79F1"/>
    <w:rsid w:val="001D077B"/>
    <w:rsid w:val="001D0DC3"/>
    <w:rsid w:val="001D1493"/>
    <w:rsid w:val="001D25E9"/>
    <w:rsid w:val="001D306B"/>
    <w:rsid w:val="001D35BD"/>
    <w:rsid w:val="001D401F"/>
    <w:rsid w:val="001D428A"/>
    <w:rsid w:val="001D4952"/>
    <w:rsid w:val="001D555A"/>
    <w:rsid w:val="001D656F"/>
    <w:rsid w:val="001D6665"/>
    <w:rsid w:val="001D6916"/>
    <w:rsid w:val="001D6C86"/>
    <w:rsid w:val="001D6FFF"/>
    <w:rsid w:val="001D7337"/>
    <w:rsid w:val="001D7379"/>
    <w:rsid w:val="001D77C0"/>
    <w:rsid w:val="001D7A63"/>
    <w:rsid w:val="001D7E14"/>
    <w:rsid w:val="001E05B6"/>
    <w:rsid w:val="001E05BE"/>
    <w:rsid w:val="001E07C9"/>
    <w:rsid w:val="001E09F3"/>
    <w:rsid w:val="001E0B16"/>
    <w:rsid w:val="001E219B"/>
    <w:rsid w:val="001E3085"/>
    <w:rsid w:val="001E3493"/>
    <w:rsid w:val="001E426E"/>
    <w:rsid w:val="001E499A"/>
    <w:rsid w:val="001E571A"/>
    <w:rsid w:val="001E69E2"/>
    <w:rsid w:val="001E6A7A"/>
    <w:rsid w:val="001F0895"/>
    <w:rsid w:val="001F125F"/>
    <w:rsid w:val="001F140D"/>
    <w:rsid w:val="001F24EC"/>
    <w:rsid w:val="001F3456"/>
    <w:rsid w:val="001F358C"/>
    <w:rsid w:val="001F4CB2"/>
    <w:rsid w:val="001F4E65"/>
    <w:rsid w:val="001F52B0"/>
    <w:rsid w:val="001F631A"/>
    <w:rsid w:val="0020036F"/>
    <w:rsid w:val="00200667"/>
    <w:rsid w:val="002014D0"/>
    <w:rsid w:val="00201E4C"/>
    <w:rsid w:val="002022BA"/>
    <w:rsid w:val="00202613"/>
    <w:rsid w:val="00202A24"/>
    <w:rsid w:val="00202AA8"/>
    <w:rsid w:val="00202D72"/>
    <w:rsid w:val="00203542"/>
    <w:rsid w:val="00203953"/>
    <w:rsid w:val="00203A0F"/>
    <w:rsid w:val="0020428D"/>
    <w:rsid w:val="002042A9"/>
    <w:rsid w:val="00204E94"/>
    <w:rsid w:val="0020542A"/>
    <w:rsid w:val="00206BCF"/>
    <w:rsid w:val="00206C4D"/>
    <w:rsid w:val="0020732E"/>
    <w:rsid w:val="002077AB"/>
    <w:rsid w:val="00207D4A"/>
    <w:rsid w:val="00207E9B"/>
    <w:rsid w:val="00207FED"/>
    <w:rsid w:val="00210447"/>
    <w:rsid w:val="0021163B"/>
    <w:rsid w:val="00212455"/>
    <w:rsid w:val="00212751"/>
    <w:rsid w:val="00213722"/>
    <w:rsid w:val="002137F4"/>
    <w:rsid w:val="002140A4"/>
    <w:rsid w:val="00214CCF"/>
    <w:rsid w:val="00215724"/>
    <w:rsid w:val="002158F1"/>
    <w:rsid w:val="00216463"/>
    <w:rsid w:val="0021697C"/>
    <w:rsid w:val="00216B57"/>
    <w:rsid w:val="002175D0"/>
    <w:rsid w:val="00217CE1"/>
    <w:rsid w:val="00220543"/>
    <w:rsid w:val="002211A2"/>
    <w:rsid w:val="00221B69"/>
    <w:rsid w:val="00221C0B"/>
    <w:rsid w:val="00221C93"/>
    <w:rsid w:val="00221CBE"/>
    <w:rsid w:val="002236AC"/>
    <w:rsid w:val="00223D6B"/>
    <w:rsid w:val="002247E9"/>
    <w:rsid w:val="00224B18"/>
    <w:rsid w:val="00224B58"/>
    <w:rsid w:val="00224BD2"/>
    <w:rsid w:val="00225781"/>
    <w:rsid w:val="0022611B"/>
    <w:rsid w:val="0022711B"/>
    <w:rsid w:val="002272CF"/>
    <w:rsid w:val="00227CF0"/>
    <w:rsid w:val="00230045"/>
    <w:rsid w:val="00231502"/>
    <w:rsid w:val="002315DE"/>
    <w:rsid w:val="00231FA6"/>
    <w:rsid w:val="002334B8"/>
    <w:rsid w:val="0023374C"/>
    <w:rsid w:val="0023393E"/>
    <w:rsid w:val="00233E8F"/>
    <w:rsid w:val="00234642"/>
    <w:rsid w:val="00234A4D"/>
    <w:rsid w:val="00234C2D"/>
    <w:rsid w:val="002357FD"/>
    <w:rsid w:val="002372E3"/>
    <w:rsid w:val="002374F2"/>
    <w:rsid w:val="0024027C"/>
    <w:rsid w:val="00240675"/>
    <w:rsid w:val="00240926"/>
    <w:rsid w:val="00240EBE"/>
    <w:rsid w:val="002415E9"/>
    <w:rsid w:val="00241744"/>
    <w:rsid w:val="00241793"/>
    <w:rsid w:val="00242162"/>
    <w:rsid w:val="0024240B"/>
    <w:rsid w:val="00244A93"/>
    <w:rsid w:val="00244F53"/>
    <w:rsid w:val="0024545E"/>
    <w:rsid w:val="00245967"/>
    <w:rsid w:val="00245DDF"/>
    <w:rsid w:val="00246A3E"/>
    <w:rsid w:val="00246C35"/>
    <w:rsid w:val="002507FB"/>
    <w:rsid w:val="00250C28"/>
    <w:rsid w:val="00250D66"/>
    <w:rsid w:val="00250D8F"/>
    <w:rsid w:val="002512E4"/>
    <w:rsid w:val="002514C5"/>
    <w:rsid w:val="00252156"/>
    <w:rsid w:val="0025225E"/>
    <w:rsid w:val="0025240A"/>
    <w:rsid w:val="002525DE"/>
    <w:rsid w:val="00252715"/>
    <w:rsid w:val="002527B8"/>
    <w:rsid w:val="00252A1F"/>
    <w:rsid w:val="00252C77"/>
    <w:rsid w:val="00252EF3"/>
    <w:rsid w:val="00253FD9"/>
    <w:rsid w:val="0025451A"/>
    <w:rsid w:val="00254FD6"/>
    <w:rsid w:val="00256838"/>
    <w:rsid w:val="002570BE"/>
    <w:rsid w:val="002579C3"/>
    <w:rsid w:val="00257A5B"/>
    <w:rsid w:val="00257FFC"/>
    <w:rsid w:val="002613E4"/>
    <w:rsid w:val="0026352C"/>
    <w:rsid w:val="00263D2A"/>
    <w:rsid w:val="00264669"/>
    <w:rsid w:val="00264DD1"/>
    <w:rsid w:val="00265024"/>
    <w:rsid w:val="00265FA9"/>
    <w:rsid w:val="0026602E"/>
    <w:rsid w:val="00266152"/>
    <w:rsid w:val="00266872"/>
    <w:rsid w:val="00266947"/>
    <w:rsid w:val="00266BC6"/>
    <w:rsid w:val="00267CA7"/>
    <w:rsid w:val="00270EF2"/>
    <w:rsid w:val="00271CC5"/>
    <w:rsid w:val="002726A3"/>
    <w:rsid w:val="00272729"/>
    <w:rsid w:val="0027291D"/>
    <w:rsid w:val="00273141"/>
    <w:rsid w:val="002738AC"/>
    <w:rsid w:val="00273DFA"/>
    <w:rsid w:val="002745A7"/>
    <w:rsid w:val="002747B6"/>
    <w:rsid w:val="00274949"/>
    <w:rsid w:val="00274AD3"/>
    <w:rsid w:val="00275463"/>
    <w:rsid w:val="0027557F"/>
    <w:rsid w:val="0027686B"/>
    <w:rsid w:val="002768F9"/>
    <w:rsid w:val="00277B2F"/>
    <w:rsid w:val="002810A5"/>
    <w:rsid w:val="00281DAF"/>
    <w:rsid w:val="00281DFB"/>
    <w:rsid w:val="0028261A"/>
    <w:rsid w:val="00282625"/>
    <w:rsid w:val="00282CFE"/>
    <w:rsid w:val="00283D80"/>
    <w:rsid w:val="002842D1"/>
    <w:rsid w:val="0028431E"/>
    <w:rsid w:val="00284B99"/>
    <w:rsid w:val="002857C0"/>
    <w:rsid w:val="00285ED3"/>
    <w:rsid w:val="002868EC"/>
    <w:rsid w:val="00286D0B"/>
    <w:rsid w:val="002871AE"/>
    <w:rsid w:val="0028771E"/>
    <w:rsid w:val="0029001A"/>
    <w:rsid w:val="0029076D"/>
    <w:rsid w:val="00291100"/>
    <w:rsid w:val="002923B8"/>
    <w:rsid w:val="00294128"/>
    <w:rsid w:val="00294170"/>
    <w:rsid w:val="0029482C"/>
    <w:rsid w:val="00294A35"/>
    <w:rsid w:val="00294E97"/>
    <w:rsid w:val="002956DF"/>
    <w:rsid w:val="00295D27"/>
    <w:rsid w:val="002963AD"/>
    <w:rsid w:val="0029681A"/>
    <w:rsid w:val="00296949"/>
    <w:rsid w:val="00296958"/>
    <w:rsid w:val="00297399"/>
    <w:rsid w:val="002973E3"/>
    <w:rsid w:val="002A0518"/>
    <w:rsid w:val="002A0956"/>
    <w:rsid w:val="002A10BB"/>
    <w:rsid w:val="002A17C3"/>
    <w:rsid w:val="002A18C1"/>
    <w:rsid w:val="002A1953"/>
    <w:rsid w:val="002A1E7A"/>
    <w:rsid w:val="002A30FD"/>
    <w:rsid w:val="002A3989"/>
    <w:rsid w:val="002A40DD"/>
    <w:rsid w:val="002A4661"/>
    <w:rsid w:val="002A4DF2"/>
    <w:rsid w:val="002A5606"/>
    <w:rsid w:val="002A696D"/>
    <w:rsid w:val="002A6B45"/>
    <w:rsid w:val="002A731C"/>
    <w:rsid w:val="002A75FE"/>
    <w:rsid w:val="002A7847"/>
    <w:rsid w:val="002A7B19"/>
    <w:rsid w:val="002A7CE0"/>
    <w:rsid w:val="002A7CF9"/>
    <w:rsid w:val="002B0249"/>
    <w:rsid w:val="002B08F1"/>
    <w:rsid w:val="002B147A"/>
    <w:rsid w:val="002B162B"/>
    <w:rsid w:val="002B2142"/>
    <w:rsid w:val="002B328C"/>
    <w:rsid w:val="002B43ED"/>
    <w:rsid w:val="002B475C"/>
    <w:rsid w:val="002B475D"/>
    <w:rsid w:val="002B554F"/>
    <w:rsid w:val="002B6193"/>
    <w:rsid w:val="002B6272"/>
    <w:rsid w:val="002B6B7A"/>
    <w:rsid w:val="002B6D3B"/>
    <w:rsid w:val="002B77B4"/>
    <w:rsid w:val="002B7C12"/>
    <w:rsid w:val="002C01CB"/>
    <w:rsid w:val="002C0F3F"/>
    <w:rsid w:val="002C1BDD"/>
    <w:rsid w:val="002C29D4"/>
    <w:rsid w:val="002C314D"/>
    <w:rsid w:val="002C3731"/>
    <w:rsid w:val="002C3FC8"/>
    <w:rsid w:val="002C4D93"/>
    <w:rsid w:val="002C605A"/>
    <w:rsid w:val="002C6DF6"/>
    <w:rsid w:val="002C71AB"/>
    <w:rsid w:val="002C7784"/>
    <w:rsid w:val="002D0649"/>
    <w:rsid w:val="002D10E1"/>
    <w:rsid w:val="002D145E"/>
    <w:rsid w:val="002D19A6"/>
    <w:rsid w:val="002D20FF"/>
    <w:rsid w:val="002D275C"/>
    <w:rsid w:val="002D2DBF"/>
    <w:rsid w:val="002D33E3"/>
    <w:rsid w:val="002D3443"/>
    <w:rsid w:val="002D3897"/>
    <w:rsid w:val="002D39D6"/>
    <w:rsid w:val="002D487B"/>
    <w:rsid w:val="002D555A"/>
    <w:rsid w:val="002D64CC"/>
    <w:rsid w:val="002D6DD1"/>
    <w:rsid w:val="002D72B5"/>
    <w:rsid w:val="002E0A62"/>
    <w:rsid w:val="002E1141"/>
    <w:rsid w:val="002E116F"/>
    <w:rsid w:val="002E1557"/>
    <w:rsid w:val="002E1656"/>
    <w:rsid w:val="002E1BA6"/>
    <w:rsid w:val="002E1BE1"/>
    <w:rsid w:val="002E2D53"/>
    <w:rsid w:val="002E4BCA"/>
    <w:rsid w:val="002E4F9E"/>
    <w:rsid w:val="002E547D"/>
    <w:rsid w:val="002E6D71"/>
    <w:rsid w:val="002E7336"/>
    <w:rsid w:val="002E7DB9"/>
    <w:rsid w:val="002F01DB"/>
    <w:rsid w:val="002F0400"/>
    <w:rsid w:val="002F05E4"/>
    <w:rsid w:val="002F0CCA"/>
    <w:rsid w:val="002F1928"/>
    <w:rsid w:val="002F2784"/>
    <w:rsid w:val="002F27AB"/>
    <w:rsid w:val="002F2B79"/>
    <w:rsid w:val="002F2F3B"/>
    <w:rsid w:val="002F423B"/>
    <w:rsid w:val="002F42C2"/>
    <w:rsid w:val="002F46FB"/>
    <w:rsid w:val="002F53A8"/>
    <w:rsid w:val="002F5618"/>
    <w:rsid w:val="002F598C"/>
    <w:rsid w:val="002F7068"/>
    <w:rsid w:val="002F7145"/>
    <w:rsid w:val="002F794C"/>
    <w:rsid w:val="002F7E06"/>
    <w:rsid w:val="00300077"/>
    <w:rsid w:val="003001A8"/>
    <w:rsid w:val="00300465"/>
    <w:rsid w:val="00300B9B"/>
    <w:rsid w:val="003025B4"/>
    <w:rsid w:val="0030398F"/>
    <w:rsid w:val="00303EF2"/>
    <w:rsid w:val="0030413B"/>
    <w:rsid w:val="003041D3"/>
    <w:rsid w:val="003053A8"/>
    <w:rsid w:val="003055F0"/>
    <w:rsid w:val="00305ADC"/>
    <w:rsid w:val="003068DF"/>
    <w:rsid w:val="00306B4A"/>
    <w:rsid w:val="00306E48"/>
    <w:rsid w:val="00306ED0"/>
    <w:rsid w:val="00307369"/>
    <w:rsid w:val="00307954"/>
    <w:rsid w:val="0031198E"/>
    <w:rsid w:val="00311AEB"/>
    <w:rsid w:val="00312D0D"/>
    <w:rsid w:val="00312D9A"/>
    <w:rsid w:val="0031439F"/>
    <w:rsid w:val="00314938"/>
    <w:rsid w:val="00314B79"/>
    <w:rsid w:val="00315D3C"/>
    <w:rsid w:val="00316A1F"/>
    <w:rsid w:val="003177C0"/>
    <w:rsid w:val="00317B12"/>
    <w:rsid w:val="00317C71"/>
    <w:rsid w:val="00317ED0"/>
    <w:rsid w:val="003203D1"/>
    <w:rsid w:val="00320CB3"/>
    <w:rsid w:val="00322A38"/>
    <w:rsid w:val="003236D7"/>
    <w:rsid w:val="00323A4F"/>
    <w:rsid w:val="00323CCF"/>
    <w:rsid w:val="00325FDB"/>
    <w:rsid w:val="00327497"/>
    <w:rsid w:val="00327A1A"/>
    <w:rsid w:val="00327CEC"/>
    <w:rsid w:val="00327E3D"/>
    <w:rsid w:val="00330E94"/>
    <w:rsid w:val="00331491"/>
    <w:rsid w:val="00331ACD"/>
    <w:rsid w:val="0033219B"/>
    <w:rsid w:val="0033291D"/>
    <w:rsid w:val="00332B8F"/>
    <w:rsid w:val="003331D1"/>
    <w:rsid w:val="00333ACA"/>
    <w:rsid w:val="0033411E"/>
    <w:rsid w:val="00334F05"/>
    <w:rsid w:val="00334F6E"/>
    <w:rsid w:val="00336417"/>
    <w:rsid w:val="00336A09"/>
    <w:rsid w:val="003372AC"/>
    <w:rsid w:val="003377B6"/>
    <w:rsid w:val="00337A4E"/>
    <w:rsid w:val="00340483"/>
    <w:rsid w:val="00340734"/>
    <w:rsid w:val="00341CDB"/>
    <w:rsid w:val="0034204B"/>
    <w:rsid w:val="00342390"/>
    <w:rsid w:val="00342E37"/>
    <w:rsid w:val="0034379F"/>
    <w:rsid w:val="00343CF4"/>
    <w:rsid w:val="00344F2E"/>
    <w:rsid w:val="00345199"/>
    <w:rsid w:val="00345371"/>
    <w:rsid w:val="00345FF3"/>
    <w:rsid w:val="003460FB"/>
    <w:rsid w:val="003469E9"/>
    <w:rsid w:val="0035098C"/>
    <w:rsid w:val="0035111C"/>
    <w:rsid w:val="0035191F"/>
    <w:rsid w:val="00353AB7"/>
    <w:rsid w:val="00354561"/>
    <w:rsid w:val="0035497E"/>
    <w:rsid w:val="00355281"/>
    <w:rsid w:val="003560C0"/>
    <w:rsid w:val="00356C8E"/>
    <w:rsid w:val="00356F24"/>
    <w:rsid w:val="0035732D"/>
    <w:rsid w:val="00357458"/>
    <w:rsid w:val="003579DF"/>
    <w:rsid w:val="00360B95"/>
    <w:rsid w:val="0036147C"/>
    <w:rsid w:val="00361865"/>
    <w:rsid w:val="003643D2"/>
    <w:rsid w:val="00364475"/>
    <w:rsid w:val="003648BF"/>
    <w:rsid w:val="003648F2"/>
    <w:rsid w:val="0036531C"/>
    <w:rsid w:val="003658E8"/>
    <w:rsid w:val="0036601D"/>
    <w:rsid w:val="00366111"/>
    <w:rsid w:val="003665A0"/>
    <w:rsid w:val="00366C8D"/>
    <w:rsid w:val="00366CA0"/>
    <w:rsid w:val="00367110"/>
    <w:rsid w:val="003671EE"/>
    <w:rsid w:val="00367671"/>
    <w:rsid w:val="003677FE"/>
    <w:rsid w:val="003711FF"/>
    <w:rsid w:val="00372437"/>
    <w:rsid w:val="00373CD2"/>
    <w:rsid w:val="00373DCD"/>
    <w:rsid w:val="0037411A"/>
    <w:rsid w:val="0037440D"/>
    <w:rsid w:val="00374477"/>
    <w:rsid w:val="00375953"/>
    <w:rsid w:val="00375D30"/>
    <w:rsid w:val="003777A2"/>
    <w:rsid w:val="003778B7"/>
    <w:rsid w:val="00381203"/>
    <w:rsid w:val="00381454"/>
    <w:rsid w:val="0038233C"/>
    <w:rsid w:val="00382802"/>
    <w:rsid w:val="00382AD4"/>
    <w:rsid w:val="00382D2D"/>
    <w:rsid w:val="00382F95"/>
    <w:rsid w:val="00383595"/>
    <w:rsid w:val="0038388A"/>
    <w:rsid w:val="00383DB5"/>
    <w:rsid w:val="00384002"/>
    <w:rsid w:val="00384740"/>
    <w:rsid w:val="00385187"/>
    <w:rsid w:val="003851CF"/>
    <w:rsid w:val="0038541C"/>
    <w:rsid w:val="0038548E"/>
    <w:rsid w:val="00385595"/>
    <w:rsid w:val="00385646"/>
    <w:rsid w:val="0038564C"/>
    <w:rsid w:val="0038567B"/>
    <w:rsid w:val="003856DC"/>
    <w:rsid w:val="003858E7"/>
    <w:rsid w:val="00385BF3"/>
    <w:rsid w:val="003877BB"/>
    <w:rsid w:val="00390F77"/>
    <w:rsid w:val="00391444"/>
    <w:rsid w:val="00392091"/>
    <w:rsid w:val="00392124"/>
    <w:rsid w:val="00392741"/>
    <w:rsid w:val="00392CFF"/>
    <w:rsid w:val="0039324D"/>
    <w:rsid w:val="003949E3"/>
    <w:rsid w:val="00395298"/>
    <w:rsid w:val="00395299"/>
    <w:rsid w:val="0039564B"/>
    <w:rsid w:val="003959E4"/>
    <w:rsid w:val="00395BFC"/>
    <w:rsid w:val="00395F4C"/>
    <w:rsid w:val="00396B3B"/>
    <w:rsid w:val="0039769C"/>
    <w:rsid w:val="00397D8E"/>
    <w:rsid w:val="00397EB4"/>
    <w:rsid w:val="00397EBA"/>
    <w:rsid w:val="00397EE8"/>
    <w:rsid w:val="003A0CA0"/>
    <w:rsid w:val="003A17C5"/>
    <w:rsid w:val="003A19CB"/>
    <w:rsid w:val="003A1A52"/>
    <w:rsid w:val="003A20C8"/>
    <w:rsid w:val="003A3182"/>
    <w:rsid w:val="003A3384"/>
    <w:rsid w:val="003A3C24"/>
    <w:rsid w:val="003A3D7C"/>
    <w:rsid w:val="003A3FD5"/>
    <w:rsid w:val="003A4290"/>
    <w:rsid w:val="003A46B3"/>
    <w:rsid w:val="003A47C4"/>
    <w:rsid w:val="003A5018"/>
    <w:rsid w:val="003A5F66"/>
    <w:rsid w:val="003A638F"/>
    <w:rsid w:val="003A6A9A"/>
    <w:rsid w:val="003A6C15"/>
    <w:rsid w:val="003A761D"/>
    <w:rsid w:val="003A7762"/>
    <w:rsid w:val="003B01EC"/>
    <w:rsid w:val="003B03B0"/>
    <w:rsid w:val="003B083D"/>
    <w:rsid w:val="003B0950"/>
    <w:rsid w:val="003B0DBF"/>
    <w:rsid w:val="003B1881"/>
    <w:rsid w:val="003B2690"/>
    <w:rsid w:val="003B2973"/>
    <w:rsid w:val="003B2D72"/>
    <w:rsid w:val="003B302C"/>
    <w:rsid w:val="003B3092"/>
    <w:rsid w:val="003B35AF"/>
    <w:rsid w:val="003B3986"/>
    <w:rsid w:val="003B3E7D"/>
    <w:rsid w:val="003B48D0"/>
    <w:rsid w:val="003B4B1B"/>
    <w:rsid w:val="003B4F98"/>
    <w:rsid w:val="003B6C6A"/>
    <w:rsid w:val="003B6C92"/>
    <w:rsid w:val="003B6D09"/>
    <w:rsid w:val="003B7359"/>
    <w:rsid w:val="003B7A94"/>
    <w:rsid w:val="003B7BEB"/>
    <w:rsid w:val="003C01B5"/>
    <w:rsid w:val="003C01E3"/>
    <w:rsid w:val="003C114B"/>
    <w:rsid w:val="003C13D5"/>
    <w:rsid w:val="003C14D2"/>
    <w:rsid w:val="003C1758"/>
    <w:rsid w:val="003C1998"/>
    <w:rsid w:val="003C2CD6"/>
    <w:rsid w:val="003C3056"/>
    <w:rsid w:val="003C428C"/>
    <w:rsid w:val="003C50A4"/>
    <w:rsid w:val="003C589A"/>
    <w:rsid w:val="003C6C4C"/>
    <w:rsid w:val="003C7C73"/>
    <w:rsid w:val="003D033B"/>
    <w:rsid w:val="003D060F"/>
    <w:rsid w:val="003D0AC6"/>
    <w:rsid w:val="003D0F8E"/>
    <w:rsid w:val="003D1297"/>
    <w:rsid w:val="003D229E"/>
    <w:rsid w:val="003D28B3"/>
    <w:rsid w:val="003D28B4"/>
    <w:rsid w:val="003D2DEF"/>
    <w:rsid w:val="003D393F"/>
    <w:rsid w:val="003D5584"/>
    <w:rsid w:val="003D5FE3"/>
    <w:rsid w:val="003D6012"/>
    <w:rsid w:val="003D6A66"/>
    <w:rsid w:val="003D7A8D"/>
    <w:rsid w:val="003E0010"/>
    <w:rsid w:val="003E0CC5"/>
    <w:rsid w:val="003E0EAA"/>
    <w:rsid w:val="003E1934"/>
    <w:rsid w:val="003E1FE3"/>
    <w:rsid w:val="003E2E76"/>
    <w:rsid w:val="003E30A5"/>
    <w:rsid w:val="003E38A8"/>
    <w:rsid w:val="003E3C4F"/>
    <w:rsid w:val="003E43D7"/>
    <w:rsid w:val="003E4D0D"/>
    <w:rsid w:val="003E598E"/>
    <w:rsid w:val="003E61E6"/>
    <w:rsid w:val="003E6C64"/>
    <w:rsid w:val="003E78DC"/>
    <w:rsid w:val="003E7F3B"/>
    <w:rsid w:val="003F01B4"/>
    <w:rsid w:val="003F045D"/>
    <w:rsid w:val="003F08D2"/>
    <w:rsid w:val="003F0D03"/>
    <w:rsid w:val="003F1501"/>
    <w:rsid w:val="003F219B"/>
    <w:rsid w:val="003F2C69"/>
    <w:rsid w:val="003F3D73"/>
    <w:rsid w:val="003F3E87"/>
    <w:rsid w:val="003F5807"/>
    <w:rsid w:val="003F5C3B"/>
    <w:rsid w:val="003F6EA1"/>
    <w:rsid w:val="003F6F09"/>
    <w:rsid w:val="00400D55"/>
    <w:rsid w:val="00401A42"/>
    <w:rsid w:val="00401BC9"/>
    <w:rsid w:val="0040216D"/>
    <w:rsid w:val="004038BC"/>
    <w:rsid w:val="00403B49"/>
    <w:rsid w:val="0040410D"/>
    <w:rsid w:val="004052D2"/>
    <w:rsid w:val="004052FA"/>
    <w:rsid w:val="004071BF"/>
    <w:rsid w:val="004071F4"/>
    <w:rsid w:val="004075B7"/>
    <w:rsid w:val="00410570"/>
    <w:rsid w:val="00410A02"/>
    <w:rsid w:val="00411A87"/>
    <w:rsid w:val="004124BD"/>
    <w:rsid w:val="004128F8"/>
    <w:rsid w:val="00412AD0"/>
    <w:rsid w:val="00412FDA"/>
    <w:rsid w:val="00413A37"/>
    <w:rsid w:val="00413A3F"/>
    <w:rsid w:val="00413C48"/>
    <w:rsid w:val="00413DFE"/>
    <w:rsid w:val="004168B8"/>
    <w:rsid w:val="00417737"/>
    <w:rsid w:val="00417913"/>
    <w:rsid w:val="00417BD5"/>
    <w:rsid w:val="00420440"/>
    <w:rsid w:val="00420606"/>
    <w:rsid w:val="00420CBE"/>
    <w:rsid w:val="00421998"/>
    <w:rsid w:val="00422008"/>
    <w:rsid w:val="004239D9"/>
    <w:rsid w:val="00424BBD"/>
    <w:rsid w:val="00425E43"/>
    <w:rsid w:val="00425E7D"/>
    <w:rsid w:val="004269BF"/>
    <w:rsid w:val="00426BB5"/>
    <w:rsid w:val="004301CD"/>
    <w:rsid w:val="004302F3"/>
    <w:rsid w:val="004309D6"/>
    <w:rsid w:val="00432EB6"/>
    <w:rsid w:val="0043316D"/>
    <w:rsid w:val="004333D7"/>
    <w:rsid w:val="00433478"/>
    <w:rsid w:val="004334F1"/>
    <w:rsid w:val="00433835"/>
    <w:rsid w:val="00433944"/>
    <w:rsid w:val="004343EF"/>
    <w:rsid w:val="00436288"/>
    <w:rsid w:val="00436AF7"/>
    <w:rsid w:val="00437724"/>
    <w:rsid w:val="00437F62"/>
    <w:rsid w:val="00441D6E"/>
    <w:rsid w:val="004420F9"/>
    <w:rsid w:val="00442316"/>
    <w:rsid w:val="00442E81"/>
    <w:rsid w:val="00443351"/>
    <w:rsid w:val="004433C2"/>
    <w:rsid w:val="00443A29"/>
    <w:rsid w:val="0044497F"/>
    <w:rsid w:val="00444DDC"/>
    <w:rsid w:val="00444EB7"/>
    <w:rsid w:val="00445178"/>
    <w:rsid w:val="0044634F"/>
    <w:rsid w:val="00446FF5"/>
    <w:rsid w:val="004504F8"/>
    <w:rsid w:val="004512A1"/>
    <w:rsid w:val="0045147B"/>
    <w:rsid w:val="004517D0"/>
    <w:rsid w:val="00451C18"/>
    <w:rsid w:val="00451CF0"/>
    <w:rsid w:val="00451D23"/>
    <w:rsid w:val="004521BA"/>
    <w:rsid w:val="004549BB"/>
    <w:rsid w:val="00454F51"/>
    <w:rsid w:val="00455BE4"/>
    <w:rsid w:val="00455BF7"/>
    <w:rsid w:val="00456922"/>
    <w:rsid w:val="00457491"/>
    <w:rsid w:val="0045763A"/>
    <w:rsid w:val="004576FF"/>
    <w:rsid w:val="004606F1"/>
    <w:rsid w:val="00461369"/>
    <w:rsid w:val="004635BC"/>
    <w:rsid w:val="00464ABA"/>
    <w:rsid w:val="004652BD"/>
    <w:rsid w:val="004654FB"/>
    <w:rsid w:val="00465A56"/>
    <w:rsid w:val="00465BE4"/>
    <w:rsid w:val="00465E85"/>
    <w:rsid w:val="004671FA"/>
    <w:rsid w:val="004679B3"/>
    <w:rsid w:val="004705B8"/>
    <w:rsid w:val="00470F2D"/>
    <w:rsid w:val="0047144A"/>
    <w:rsid w:val="00471694"/>
    <w:rsid w:val="00472E9A"/>
    <w:rsid w:val="004730FA"/>
    <w:rsid w:val="00473F07"/>
    <w:rsid w:val="0047611E"/>
    <w:rsid w:val="00476266"/>
    <w:rsid w:val="004768BD"/>
    <w:rsid w:val="0047729F"/>
    <w:rsid w:val="004773F3"/>
    <w:rsid w:val="004800BA"/>
    <w:rsid w:val="00480173"/>
    <w:rsid w:val="004803E8"/>
    <w:rsid w:val="00480575"/>
    <w:rsid w:val="004808E3"/>
    <w:rsid w:val="00480D7E"/>
    <w:rsid w:val="004812F1"/>
    <w:rsid w:val="0048132A"/>
    <w:rsid w:val="004816E4"/>
    <w:rsid w:val="00481F5D"/>
    <w:rsid w:val="00482963"/>
    <w:rsid w:val="00482F4A"/>
    <w:rsid w:val="004834B7"/>
    <w:rsid w:val="00483B02"/>
    <w:rsid w:val="00483C47"/>
    <w:rsid w:val="00484006"/>
    <w:rsid w:val="00484A39"/>
    <w:rsid w:val="00484D95"/>
    <w:rsid w:val="00484DF9"/>
    <w:rsid w:val="004860A3"/>
    <w:rsid w:val="00487598"/>
    <w:rsid w:val="00487B7E"/>
    <w:rsid w:val="00487BB1"/>
    <w:rsid w:val="00487DAE"/>
    <w:rsid w:val="00490008"/>
    <w:rsid w:val="004900C0"/>
    <w:rsid w:val="004905A9"/>
    <w:rsid w:val="00490871"/>
    <w:rsid w:val="00490DAA"/>
    <w:rsid w:val="00490E33"/>
    <w:rsid w:val="00492529"/>
    <w:rsid w:val="004928F3"/>
    <w:rsid w:val="00492D73"/>
    <w:rsid w:val="004939B4"/>
    <w:rsid w:val="00493B9B"/>
    <w:rsid w:val="00493D03"/>
    <w:rsid w:val="00494038"/>
    <w:rsid w:val="0049405F"/>
    <w:rsid w:val="00494F49"/>
    <w:rsid w:val="0049684D"/>
    <w:rsid w:val="00496C2A"/>
    <w:rsid w:val="00497D9F"/>
    <w:rsid w:val="004A08D4"/>
    <w:rsid w:val="004A0A40"/>
    <w:rsid w:val="004A0D80"/>
    <w:rsid w:val="004A16FC"/>
    <w:rsid w:val="004A17ED"/>
    <w:rsid w:val="004A21F6"/>
    <w:rsid w:val="004A2EB9"/>
    <w:rsid w:val="004A387E"/>
    <w:rsid w:val="004A48DC"/>
    <w:rsid w:val="004A4EB9"/>
    <w:rsid w:val="004A533A"/>
    <w:rsid w:val="004A557F"/>
    <w:rsid w:val="004A5E93"/>
    <w:rsid w:val="004A6336"/>
    <w:rsid w:val="004A6389"/>
    <w:rsid w:val="004A6520"/>
    <w:rsid w:val="004A6A04"/>
    <w:rsid w:val="004B0296"/>
    <w:rsid w:val="004B074F"/>
    <w:rsid w:val="004B0C6E"/>
    <w:rsid w:val="004B1DD0"/>
    <w:rsid w:val="004B2EC2"/>
    <w:rsid w:val="004B3056"/>
    <w:rsid w:val="004B324C"/>
    <w:rsid w:val="004B4496"/>
    <w:rsid w:val="004B4A2D"/>
    <w:rsid w:val="004B5EEE"/>
    <w:rsid w:val="004B6940"/>
    <w:rsid w:val="004B7CD9"/>
    <w:rsid w:val="004B7ED0"/>
    <w:rsid w:val="004C0800"/>
    <w:rsid w:val="004C0A1D"/>
    <w:rsid w:val="004C0FF0"/>
    <w:rsid w:val="004C104C"/>
    <w:rsid w:val="004C1950"/>
    <w:rsid w:val="004C1AFE"/>
    <w:rsid w:val="004C1C06"/>
    <w:rsid w:val="004C1C3E"/>
    <w:rsid w:val="004C2520"/>
    <w:rsid w:val="004C2776"/>
    <w:rsid w:val="004C31AE"/>
    <w:rsid w:val="004C3DCA"/>
    <w:rsid w:val="004C4D0B"/>
    <w:rsid w:val="004C5510"/>
    <w:rsid w:val="004C5602"/>
    <w:rsid w:val="004C5910"/>
    <w:rsid w:val="004C63C1"/>
    <w:rsid w:val="004C6B7C"/>
    <w:rsid w:val="004D0572"/>
    <w:rsid w:val="004D0837"/>
    <w:rsid w:val="004D0969"/>
    <w:rsid w:val="004D138C"/>
    <w:rsid w:val="004D1E8C"/>
    <w:rsid w:val="004D3080"/>
    <w:rsid w:val="004D3550"/>
    <w:rsid w:val="004D362E"/>
    <w:rsid w:val="004D5607"/>
    <w:rsid w:val="004D58CE"/>
    <w:rsid w:val="004D636C"/>
    <w:rsid w:val="004D7105"/>
    <w:rsid w:val="004D7C3A"/>
    <w:rsid w:val="004E020D"/>
    <w:rsid w:val="004E0BA4"/>
    <w:rsid w:val="004E2205"/>
    <w:rsid w:val="004E262F"/>
    <w:rsid w:val="004E2DF1"/>
    <w:rsid w:val="004E43B7"/>
    <w:rsid w:val="004E5BFD"/>
    <w:rsid w:val="004E61CB"/>
    <w:rsid w:val="004E636C"/>
    <w:rsid w:val="004E642C"/>
    <w:rsid w:val="004E668F"/>
    <w:rsid w:val="004E6D35"/>
    <w:rsid w:val="004F0CAE"/>
    <w:rsid w:val="004F1436"/>
    <w:rsid w:val="004F144F"/>
    <w:rsid w:val="004F2951"/>
    <w:rsid w:val="004F2E6F"/>
    <w:rsid w:val="004F316B"/>
    <w:rsid w:val="004F369C"/>
    <w:rsid w:val="004F3CA4"/>
    <w:rsid w:val="004F4A37"/>
    <w:rsid w:val="004F52AE"/>
    <w:rsid w:val="004F5544"/>
    <w:rsid w:val="004F5A41"/>
    <w:rsid w:val="004F5D47"/>
    <w:rsid w:val="004F653D"/>
    <w:rsid w:val="004F7C61"/>
    <w:rsid w:val="005001DA"/>
    <w:rsid w:val="005033AE"/>
    <w:rsid w:val="00503D24"/>
    <w:rsid w:val="00503ED1"/>
    <w:rsid w:val="00504931"/>
    <w:rsid w:val="0050565C"/>
    <w:rsid w:val="005062D9"/>
    <w:rsid w:val="0050696C"/>
    <w:rsid w:val="00506D58"/>
    <w:rsid w:val="00507555"/>
    <w:rsid w:val="005079F1"/>
    <w:rsid w:val="00510289"/>
    <w:rsid w:val="00511D16"/>
    <w:rsid w:val="00511E15"/>
    <w:rsid w:val="00512009"/>
    <w:rsid w:val="00514805"/>
    <w:rsid w:val="00520188"/>
    <w:rsid w:val="005205EB"/>
    <w:rsid w:val="005208BC"/>
    <w:rsid w:val="00520A5E"/>
    <w:rsid w:val="0052159D"/>
    <w:rsid w:val="00522F1E"/>
    <w:rsid w:val="005233A0"/>
    <w:rsid w:val="00523532"/>
    <w:rsid w:val="00523749"/>
    <w:rsid w:val="00523BE0"/>
    <w:rsid w:val="00524D72"/>
    <w:rsid w:val="005250F1"/>
    <w:rsid w:val="00526636"/>
    <w:rsid w:val="00526E15"/>
    <w:rsid w:val="00526F27"/>
    <w:rsid w:val="00527E13"/>
    <w:rsid w:val="00527EC3"/>
    <w:rsid w:val="0053143E"/>
    <w:rsid w:val="00532860"/>
    <w:rsid w:val="00532C20"/>
    <w:rsid w:val="00533D4A"/>
    <w:rsid w:val="00533D97"/>
    <w:rsid w:val="0053596F"/>
    <w:rsid w:val="00535F02"/>
    <w:rsid w:val="00536ABB"/>
    <w:rsid w:val="00536E49"/>
    <w:rsid w:val="005379DF"/>
    <w:rsid w:val="00537CB0"/>
    <w:rsid w:val="00537EEE"/>
    <w:rsid w:val="00540063"/>
    <w:rsid w:val="005400EE"/>
    <w:rsid w:val="005403A0"/>
    <w:rsid w:val="0054050C"/>
    <w:rsid w:val="00540869"/>
    <w:rsid w:val="00540CEB"/>
    <w:rsid w:val="00541228"/>
    <w:rsid w:val="0054168A"/>
    <w:rsid w:val="00541B17"/>
    <w:rsid w:val="00541E29"/>
    <w:rsid w:val="005434DE"/>
    <w:rsid w:val="00543914"/>
    <w:rsid w:val="00543973"/>
    <w:rsid w:val="0054460E"/>
    <w:rsid w:val="0054535F"/>
    <w:rsid w:val="005453A7"/>
    <w:rsid w:val="00545B0E"/>
    <w:rsid w:val="00545F62"/>
    <w:rsid w:val="00547878"/>
    <w:rsid w:val="00552613"/>
    <w:rsid w:val="00553428"/>
    <w:rsid w:val="00553A06"/>
    <w:rsid w:val="00554B8E"/>
    <w:rsid w:val="00555E12"/>
    <w:rsid w:val="0055638F"/>
    <w:rsid w:val="005567D5"/>
    <w:rsid w:val="00556803"/>
    <w:rsid w:val="0055695B"/>
    <w:rsid w:val="00556F47"/>
    <w:rsid w:val="0055777B"/>
    <w:rsid w:val="00557889"/>
    <w:rsid w:val="0056276B"/>
    <w:rsid w:val="00562A54"/>
    <w:rsid w:val="00562C3C"/>
    <w:rsid w:val="0056302A"/>
    <w:rsid w:val="00563BEF"/>
    <w:rsid w:val="00563DA5"/>
    <w:rsid w:val="00563FB3"/>
    <w:rsid w:val="00564A04"/>
    <w:rsid w:val="00565A49"/>
    <w:rsid w:val="0056642F"/>
    <w:rsid w:val="00566760"/>
    <w:rsid w:val="005669D0"/>
    <w:rsid w:val="00566BDA"/>
    <w:rsid w:val="005671F1"/>
    <w:rsid w:val="00570B90"/>
    <w:rsid w:val="005719A8"/>
    <w:rsid w:val="0057226C"/>
    <w:rsid w:val="005723DE"/>
    <w:rsid w:val="00572471"/>
    <w:rsid w:val="005741DB"/>
    <w:rsid w:val="00574294"/>
    <w:rsid w:val="00574C06"/>
    <w:rsid w:val="005753E9"/>
    <w:rsid w:val="00575658"/>
    <w:rsid w:val="0057594E"/>
    <w:rsid w:val="00575D93"/>
    <w:rsid w:val="00575EE2"/>
    <w:rsid w:val="00576819"/>
    <w:rsid w:val="005773E1"/>
    <w:rsid w:val="0058195C"/>
    <w:rsid w:val="00581E93"/>
    <w:rsid w:val="00581EC0"/>
    <w:rsid w:val="00583436"/>
    <w:rsid w:val="00583628"/>
    <w:rsid w:val="00584FD7"/>
    <w:rsid w:val="005854BD"/>
    <w:rsid w:val="005855A1"/>
    <w:rsid w:val="00585BB8"/>
    <w:rsid w:val="0058624C"/>
    <w:rsid w:val="005863DE"/>
    <w:rsid w:val="00586849"/>
    <w:rsid w:val="00587948"/>
    <w:rsid w:val="00587DE6"/>
    <w:rsid w:val="005900C4"/>
    <w:rsid w:val="0059030E"/>
    <w:rsid w:val="005918C5"/>
    <w:rsid w:val="00591A75"/>
    <w:rsid w:val="00591FA9"/>
    <w:rsid w:val="00594230"/>
    <w:rsid w:val="005942E9"/>
    <w:rsid w:val="005943D6"/>
    <w:rsid w:val="00595A26"/>
    <w:rsid w:val="0059753D"/>
    <w:rsid w:val="005975CE"/>
    <w:rsid w:val="005A0B4E"/>
    <w:rsid w:val="005A1044"/>
    <w:rsid w:val="005A1F5E"/>
    <w:rsid w:val="005A2D5B"/>
    <w:rsid w:val="005A34DA"/>
    <w:rsid w:val="005A37BC"/>
    <w:rsid w:val="005A4769"/>
    <w:rsid w:val="005A4B5D"/>
    <w:rsid w:val="005A4BE9"/>
    <w:rsid w:val="005A4D19"/>
    <w:rsid w:val="005A4D36"/>
    <w:rsid w:val="005A4EAC"/>
    <w:rsid w:val="005A5437"/>
    <w:rsid w:val="005A646A"/>
    <w:rsid w:val="005A6DD5"/>
    <w:rsid w:val="005A75E4"/>
    <w:rsid w:val="005A7D4D"/>
    <w:rsid w:val="005A7D5D"/>
    <w:rsid w:val="005B0025"/>
    <w:rsid w:val="005B01A6"/>
    <w:rsid w:val="005B0518"/>
    <w:rsid w:val="005B1581"/>
    <w:rsid w:val="005B16B4"/>
    <w:rsid w:val="005B2A61"/>
    <w:rsid w:val="005B31E7"/>
    <w:rsid w:val="005B32F5"/>
    <w:rsid w:val="005B39E0"/>
    <w:rsid w:val="005B442D"/>
    <w:rsid w:val="005B443B"/>
    <w:rsid w:val="005B4FC8"/>
    <w:rsid w:val="005B5303"/>
    <w:rsid w:val="005B54BF"/>
    <w:rsid w:val="005B5753"/>
    <w:rsid w:val="005B5EE2"/>
    <w:rsid w:val="005B6961"/>
    <w:rsid w:val="005B6B55"/>
    <w:rsid w:val="005B75BB"/>
    <w:rsid w:val="005B76A2"/>
    <w:rsid w:val="005B7E4E"/>
    <w:rsid w:val="005C0B66"/>
    <w:rsid w:val="005C0C6A"/>
    <w:rsid w:val="005C0E87"/>
    <w:rsid w:val="005C0FEB"/>
    <w:rsid w:val="005C21DD"/>
    <w:rsid w:val="005C2EA2"/>
    <w:rsid w:val="005C37FE"/>
    <w:rsid w:val="005C3B13"/>
    <w:rsid w:val="005C4D15"/>
    <w:rsid w:val="005C5632"/>
    <w:rsid w:val="005C5876"/>
    <w:rsid w:val="005C5A6C"/>
    <w:rsid w:val="005C61FA"/>
    <w:rsid w:val="005C69A0"/>
    <w:rsid w:val="005C6B81"/>
    <w:rsid w:val="005C79ED"/>
    <w:rsid w:val="005D0913"/>
    <w:rsid w:val="005D1F96"/>
    <w:rsid w:val="005D2B50"/>
    <w:rsid w:val="005D3246"/>
    <w:rsid w:val="005D383A"/>
    <w:rsid w:val="005D3D62"/>
    <w:rsid w:val="005D3FD9"/>
    <w:rsid w:val="005D4170"/>
    <w:rsid w:val="005D41E3"/>
    <w:rsid w:val="005D435D"/>
    <w:rsid w:val="005D5F9A"/>
    <w:rsid w:val="005D6229"/>
    <w:rsid w:val="005D7CA8"/>
    <w:rsid w:val="005D7CE8"/>
    <w:rsid w:val="005E05AB"/>
    <w:rsid w:val="005E06E3"/>
    <w:rsid w:val="005E0841"/>
    <w:rsid w:val="005E0DA3"/>
    <w:rsid w:val="005E0F65"/>
    <w:rsid w:val="005E1073"/>
    <w:rsid w:val="005E21C4"/>
    <w:rsid w:val="005E2214"/>
    <w:rsid w:val="005E227A"/>
    <w:rsid w:val="005E2AFE"/>
    <w:rsid w:val="005E2D5F"/>
    <w:rsid w:val="005E333F"/>
    <w:rsid w:val="005E350A"/>
    <w:rsid w:val="005E3BD5"/>
    <w:rsid w:val="005E4E8A"/>
    <w:rsid w:val="005E522D"/>
    <w:rsid w:val="005E59AE"/>
    <w:rsid w:val="005E5BA4"/>
    <w:rsid w:val="005E68CF"/>
    <w:rsid w:val="005E75FE"/>
    <w:rsid w:val="005E7A7A"/>
    <w:rsid w:val="005E7E8A"/>
    <w:rsid w:val="005F126C"/>
    <w:rsid w:val="005F1DA5"/>
    <w:rsid w:val="005F1FE3"/>
    <w:rsid w:val="005F215C"/>
    <w:rsid w:val="005F2465"/>
    <w:rsid w:val="005F3737"/>
    <w:rsid w:val="005F396A"/>
    <w:rsid w:val="005F4132"/>
    <w:rsid w:val="005F47BC"/>
    <w:rsid w:val="005F5392"/>
    <w:rsid w:val="005F5678"/>
    <w:rsid w:val="005F5943"/>
    <w:rsid w:val="005F654A"/>
    <w:rsid w:val="005F760E"/>
    <w:rsid w:val="005F79D8"/>
    <w:rsid w:val="005F7CE7"/>
    <w:rsid w:val="005F7F9F"/>
    <w:rsid w:val="00600222"/>
    <w:rsid w:val="006005B1"/>
    <w:rsid w:val="00600858"/>
    <w:rsid w:val="006009DF"/>
    <w:rsid w:val="006012C4"/>
    <w:rsid w:val="00601304"/>
    <w:rsid w:val="00601354"/>
    <w:rsid w:val="00601ABF"/>
    <w:rsid w:val="006026CE"/>
    <w:rsid w:val="00602A7B"/>
    <w:rsid w:val="00602C29"/>
    <w:rsid w:val="0060432B"/>
    <w:rsid w:val="0060457C"/>
    <w:rsid w:val="00604E30"/>
    <w:rsid w:val="00605A31"/>
    <w:rsid w:val="0060667A"/>
    <w:rsid w:val="00606F2D"/>
    <w:rsid w:val="00607A29"/>
    <w:rsid w:val="00610694"/>
    <w:rsid w:val="00610B5F"/>
    <w:rsid w:val="00612255"/>
    <w:rsid w:val="00613102"/>
    <w:rsid w:val="006133B1"/>
    <w:rsid w:val="006133FA"/>
    <w:rsid w:val="00613893"/>
    <w:rsid w:val="00613EC4"/>
    <w:rsid w:val="006146AF"/>
    <w:rsid w:val="00614740"/>
    <w:rsid w:val="00615A0C"/>
    <w:rsid w:val="00616270"/>
    <w:rsid w:val="006169CE"/>
    <w:rsid w:val="00616C23"/>
    <w:rsid w:val="00616F27"/>
    <w:rsid w:val="00620378"/>
    <w:rsid w:val="0062092A"/>
    <w:rsid w:val="00620CC0"/>
    <w:rsid w:val="00621114"/>
    <w:rsid w:val="006217B7"/>
    <w:rsid w:val="00621B8A"/>
    <w:rsid w:val="00622293"/>
    <w:rsid w:val="006222FB"/>
    <w:rsid w:val="006226D1"/>
    <w:rsid w:val="006229F8"/>
    <w:rsid w:val="00622A1A"/>
    <w:rsid w:val="00622B0A"/>
    <w:rsid w:val="006237B1"/>
    <w:rsid w:val="00623BB3"/>
    <w:rsid w:val="00623FC5"/>
    <w:rsid w:val="006243A6"/>
    <w:rsid w:val="006244DD"/>
    <w:rsid w:val="00624797"/>
    <w:rsid w:val="00624A9A"/>
    <w:rsid w:val="00625686"/>
    <w:rsid w:val="00625986"/>
    <w:rsid w:val="0062634F"/>
    <w:rsid w:val="00626477"/>
    <w:rsid w:val="00626573"/>
    <w:rsid w:val="0062737B"/>
    <w:rsid w:val="00630CC7"/>
    <w:rsid w:val="00631ED3"/>
    <w:rsid w:val="0063337F"/>
    <w:rsid w:val="00633845"/>
    <w:rsid w:val="00633E99"/>
    <w:rsid w:val="00634255"/>
    <w:rsid w:val="00634B2E"/>
    <w:rsid w:val="00634EE3"/>
    <w:rsid w:val="00635217"/>
    <w:rsid w:val="00636100"/>
    <w:rsid w:val="00636F6A"/>
    <w:rsid w:val="006370BE"/>
    <w:rsid w:val="00640EE2"/>
    <w:rsid w:val="00641136"/>
    <w:rsid w:val="006412FD"/>
    <w:rsid w:val="006415B5"/>
    <w:rsid w:val="006423ED"/>
    <w:rsid w:val="006431A7"/>
    <w:rsid w:val="00644CD1"/>
    <w:rsid w:val="00645A04"/>
    <w:rsid w:val="00645C29"/>
    <w:rsid w:val="006460A4"/>
    <w:rsid w:val="00646BD3"/>
    <w:rsid w:val="00650289"/>
    <w:rsid w:val="00651B60"/>
    <w:rsid w:val="00651D7A"/>
    <w:rsid w:val="006521DB"/>
    <w:rsid w:val="00652F3E"/>
    <w:rsid w:val="006533F0"/>
    <w:rsid w:val="00653524"/>
    <w:rsid w:val="0065390C"/>
    <w:rsid w:val="00653DB6"/>
    <w:rsid w:val="00653DD6"/>
    <w:rsid w:val="006542FE"/>
    <w:rsid w:val="006544E4"/>
    <w:rsid w:val="006546C6"/>
    <w:rsid w:val="00654781"/>
    <w:rsid w:val="00654CFA"/>
    <w:rsid w:val="00654DB3"/>
    <w:rsid w:val="00655DCF"/>
    <w:rsid w:val="006572D7"/>
    <w:rsid w:val="00657648"/>
    <w:rsid w:val="00660046"/>
    <w:rsid w:val="00660249"/>
    <w:rsid w:val="006605B6"/>
    <w:rsid w:val="00661346"/>
    <w:rsid w:val="0066175D"/>
    <w:rsid w:val="0066212F"/>
    <w:rsid w:val="0066434F"/>
    <w:rsid w:val="00665412"/>
    <w:rsid w:val="00666055"/>
    <w:rsid w:val="00666111"/>
    <w:rsid w:val="00666374"/>
    <w:rsid w:val="00666488"/>
    <w:rsid w:val="00666EC0"/>
    <w:rsid w:val="00667775"/>
    <w:rsid w:val="00667914"/>
    <w:rsid w:val="00667917"/>
    <w:rsid w:val="00670483"/>
    <w:rsid w:val="00670802"/>
    <w:rsid w:val="00670FC5"/>
    <w:rsid w:val="00671479"/>
    <w:rsid w:val="006723C8"/>
    <w:rsid w:val="006724C0"/>
    <w:rsid w:val="0067262A"/>
    <w:rsid w:val="00672BDC"/>
    <w:rsid w:val="00673D44"/>
    <w:rsid w:val="00673DE6"/>
    <w:rsid w:val="00673E62"/>
    <w:rsid w:val="00674AED"/>
    <w:rsid w:val="00674DF1"/>
    <w:rsid w:val="00674FCF"/>
    <w:rsid w:val="0067539D"/>
    <w:rsid w:val="006764CF"/>
    <w:rsid w:val="006766E5"/>
    <w:rsid w:val="00676A22"/>
    <w:rsid w:val="00676DE3"/>
    <w:rsid w:val="00676E89"/>
    <w:rsid w:val="006771D7"/>
    <w:rsid w:val="00677C28"/>
    <w:rsid w:val="00677C82"/>
    <w:rsid w:val="00677D92"/>
    <w:rsid w:val="00681ABF"/>
    <w:rsid w:val="00682648"/>
    <w:rsid w:val="006828A4"/>
    <w:rsid w:val="006834ED"/>
    <w:rsid w:val="006835CA"/>
    <w:rsid w:val="00684187"/>
    <w:rsid w:val="00684F8F"/>
    <w:rsid w:val="006850E5"/>
    <w:rsid w:val="006870A2"/>
    <w:rsid w:val="0068762A"/>
    <w:rsid w:val="00687FED"/>
    <w:rsid w:val="006927D6"/>
    <w:rsid w:val="00693470"/>
    <w:rsid w:val="00693BDA"/>
    <w:rsid w:val="00693C83"/>
    <w:rsid w:val="00694714"/>
    <w:rsid w:val="00694818"/>
    <w:rsid w:val="006958CA"/>
    <w:rsid w:val="0069598D"/>
    <w:rsid w:val="00695F3E"/>
    <w:rsid w:val="006961BD"/>
    <w:rsid w:val="006963DD"/>
    <w:rsid w:val="0069646A"/>
    <w:rsid w:val="006965D6"/>
    <w:rsid w:val="006A05C1"/>
    <w:rsid w:val="006A0ACF"/>
    <w:rsid w:val="006A1C94"/>
    <w:rsid w:val="006A23AD"/>
    <w:rsid w:val="006A297E"/>
    <w:rsid w:val="006A29F0"/>
    <w:rsid w:val="006A2A49"/>
    <w:rsid w:val="006A4218"/>
    <w:rsid w:val="006A4F29"/>
    <w:rsid w:val="006A538A"/>
    <w:rsid w:val="006A53D9"/>
    <w:rsid w:val="006A5B2E"/>
    <w:rsid w:val="006A61AB"/>
    <w:rsid w:val="006A686B"/>
    <w:rsid w:val="006A6B00"/>
    <w:rsid w:val="006A731D"/>
    <w:rsid w:val="006A747C"/>
    <w:rsid w:val="006A787A"/>
    <w:rsid w:val="006A78BC"/>
    <w:rsid w:val="006B182A"/>
    <w:rsid w:val="006B219D"/>
    <w:rsid w:val="006B28E5"/>
    <w:rsid w:val="006B2AC2"/>
    <w:rsid w:val="006B3D2F"/>
    <w:rsid w:val="006B3ED9"/>
    <w:rsid w:val="006B4528"/>
    <w:rsid w:val="006B47FB"/>
    <w:rsid w:val="006B4DCF"/>
    <w:rsid w:val="006B4E88"/>
    <w:rsid w:val="006B56E2"/>
    <w:rsid w:val="006B6D68"/>
    <w:rsid w:val="006B7ACE"/>
    <w:rsid w:val="006C09B7"/>
    <w:rsid w:val="006C11A1"/>
    <w:rsid w:val="006C1534"/>
    <w:rsid w:val="006C1678"/>
    <w:rsid w:val="006C1DB5"/>
    <w:rsid w:val="006C25C5"/>
    <w:rsid w:val="006C27B4"/>
    <w:rsid w:val="006C2A12"/>
    <w:rsid w:val="006C2B00"/>
    <w:rsid w:val="006C49A1"/>
    <w:rsid w:val="006C4DAC"/>
    <w:rsid w:val="006C4F65"/>
    <w:rsid w:val="006C51C4"/>
    <w:rsid w:val="006C51FB"/>
    <w:rsid w:val="006C58B3"/>
    <w:rsid w:val="006C635E"/>
    <w:rsid w:val="006C67AF"/>
    <w:rsid w:val="006C709B"/>
    <w:rsid w:val="006C78F8"/>
    <w:rsid w:val="006C7917"/>
    <w:rsid w:val="006D0C4E"/>
    <w:rsid w:val="006D0D7C"/>
    <w:rsid w:val="006D10D2"/>
    <w:rsid w:val="006D1267"/>
    <w:rsid w:val="006D1F2C"/>
    <w:rsid w:val="006D37F4"/>
    <w:rsid w:val="006D386F"/>
    <w:rsid w:val="006D39BE"/>
    <w:rsid w:val="006D4555"/>
    <w:rsid w:val="006D5D18"/>
    <w:rsid w:val="006D6038"/>
    <w:rsid w:val="006D6186"/>
    <w:rsid w:val="006D6AEF"/>
    <w:rsid w:val="006D70D4"/>
    <w:rsid w:val="006D74AE"/>
    <w:rsid w:val="006D7CC8"/>
    <w:rsid w:val="006E0201"/>
    <w:rsid w:val="006E0493"/>
    <w:rsid w:val="006E04E4"/>
    <w:rsid w:val="006E1B0F"/>
    <w:rsid w:val="006E3A51"/>
    <w:rsid w:val="006E3E84"/>
    <w:rsid w:val="006E46F1"/>
    <w:rsid w:val="006E4C15"/>
    <w:rsid w:val="006E4C88"/>
    <w:rsid w:val="006E58D0"/>
    <w:rsid w:val="006E5C74"/>
    <w:rsid w:val="006E5EF0"/>
    <w:rsid w:val="006E64A2"/>
    <w:rsid w:val="006E64F6"/>
    <w:rsid w:val="006F0203"/>
    <w:rsid w:val="006F025C"/>
    <w:rsid w:val="006F035E"/>
    <w:rsid w:val="006F045D"/>
    <w:rsid w:val="006F0808"/>
    <w:rsid w:val="006F1726"/>
    <w:rsid w:val="006F1B7E"/>
    <w:rsid w:val="006F1E6C"/>
    <w:rsid w:val="006F2ECE"/>
    <w:rsid w:val="006F44BE"/>
    <w:rsid w:val="006F4A62"/>
    <w:rsid w:val="006F4EF2"/>
    <w:rsid w:val="006F54E1"/>
    <w:rsid w:val="006F6CA4"/>
    <w:rsid w:val="0070089F"/>
    <w:rsid w:val="00701AC6"/>
    <w:rsid w:val="00701AD9"/>
    <w:rsid w:val="00701C66"/>
    <w:rsid w:val="00701C8A"/>
    <w:rsid w:val="00703BDE"/>
    <w:rsid w:val="00703F14"/>
    <w:rsid w:val="0070434E"/>
    <w:rsid w:val="0070436B"/>
    <w:rsid w:val="00704AEC"/>
    <w:rsid w:val="00705B85"/>
    <w:rsid w:val="00705C49"/>
    <w:rsid w:val="00705C76"/>
    <w:rsid w:val="0070747D"/>
    <w:rsid w:val="007076AC"/>
    <w:rsid w:val="00707E54"/>
    <w:rsid w:val="00710389"/>
    <w:rsid w:val="0071102A"/>
    <w:rsid w:val="007111C1"/>
    <w:rsid w:val="0071229F"/>
    <w:rsid w:val="0071261E"/>
    <w:rsid w:val="0071288C"/>
    <w:rsid w:val="00712CE4"/>
    <w:rsid w:val="007146FF"/>
    <w:rsid w:val="00714BAC"/>
    <w:rsid w:val="007150DD"/>
    <w:rsid w:val="0071568E"/>
    <w:rsid w:val="007156A9"/>
    <w:rsid w:val="00715D12"/>
    <w:rsid w:val="00715F68"/>
    <w:rsid w:val="0071665F"/>
    <w:rsid w:val="0071683E"/>
    <w:rsid w:val="007168D7"/>
    <w:rsid w:val="007178F9"/>
    <w:rsid w:val="00720E07"/>
    <w:rsid w:val="0072150A"/>
    <w:rsid w:val="00721528"/>
    <w:rsid w:val="007216AE"/>
    <w:rsid w:val="00721C27"/>
    <w:rsid w:val="007221B4"/>
    <w:rsid w:val="007239E7"/>
    <w:rsid w:val="00723EAE"/>
    <w:rsid w:val="007247C4"/>
    <w:rsid w:val="00724FDA"/>
    <w:rsid w:val="007261E4"/>
    <w:rsid w:val="00726347"/>
    <w:rsid w:val="00726421"/>
    <w:rsid w:val="007268C4"/>
    <w:rsid w:val="00726C01"/>
    <w:rsid w:val="00726E93"/>
    <w:rsid w:val="007272B4"/>
    <w:rsid w:val="00727C96"/>
    <w:rsid w:val="00727E24"/>
    <w:rsid w:val="00730A49"/>
    <w:rsid w:val="00731548"/>
    <w:rsid w:val="0073476A"/>
    <w:rsid w:val="00736766"/>
    <w:rsid w:val="00736ACF"/>
    <w:rsid w:val="00736B6D"/>
    <w:rsid w:val="00736C04"/>
    <w:rsid w:val="00737512"/>
    <w:rsid w:val="00740254"/>
    <w:rsid w:val="0074207C"/>
    <w:rsid w:val="00742119"/>
    <w:rsid w:val="00742994"/>
    <w:rsid w:val="007429A9"/>
    <w:rsid w:val="00742AAF"/>
    <w:rsid w:val="007438EE"/>
    <w:rsid w:val="00744A60"/>
    <w:rsid w:val="00745C4F"/>
    <w:rsid w:val="00746245"/>
    <w:rsid w:val="00746A1C"/>
    <w:rsid w:val="00746AC4"/>
    <w:rsid w:val="00747970"/>
    <w:rsid w:val="00747D6A"/>
    <w:rsid w:val="00750318"/>
    <w:rsid w:val="0075079D"/>
    <w:rsid w:val="0075081C"/>
    <w:rsid w:val="0075086A"/>
    <w:rsid w:val="007508AA"/>
    <w:rsid w:val="007517CB"/>
    <w:rsid w:val="00751BE6"/>
    <w:rsid w:val="00751DB2"/>
    <w:rsid w:val="0075220D"/>
    <w:rsid w:val="00753904"/>
    <w:rsid w:val="007548DF"/>
    <w:rsid w:val="0075531B"/>
    <w:rsid w:val="00755908"/>
    <w:rsid w:val="0075759A"/>
    <w:rsid w:val="00757AAE"/>
    <w:rsid w:val="007604CC"/>
    <w:rsid w:val="00760EA2"/>
    <w:rsid w:val="007621DD"/>
    <w:rsid w:val="0076223F"/>
    <w:rsid w:val="00762C35"/>
    <w:rsid w:val="00762D0E"/>
    <w:rsid w:val="007634C4"/>
    <w:rsid w:val="007637E8"/>
    <w:rsid w:val="007639FC"/>
    <w:rsid w:val="00763BFD"/>
    <w:rsid w:val="00764596"/>
    <w:rsid w:val="00765510"/>
    <w:rsid w:val="00765714"/>
    <w:rsid w:val="00765C15"/>
    <w:rsid w:val="00770199"/>
    <w:rsid w:val="00770A85"/>
    <w:rsid w:val="00770A9A"/>
    <w:rsid w:val="00770D5A"/>
    <w:rsid w:val="007719CF"/>
    <w:rsid w:val="00773583"/>
    <w:rsid w:val="0077422D"/>
    <w:rsid w:val="00774796"/>
    <w:rsid w:val="00775A5F"/>
    <w:rsid w:val="00775FEA"/>
    <w:rsid w:val="00776D37"/>
    <w:rsid w:val="00776D88"/>
    <w:rsid w:val="0077768B"/>
    <w:rsid w:val="00777BDD"/>
    <w:rsid w:val="00777E14"/>
    <w:rsid w:val="00781B7F"/>
    <w:rsid w:val="00781FEB"/>
    <w:rsid w:val="00782163"/>
    <w:rsid w:val="00782DCD"/>
    <w:rsid w:val="00783008"/>
    <w:rsid w:val="007834D0"/>
    <w:rsid w:val="00784ED1"/>
    <w:rsid w:val="0078573F"/>
    <w:rsid w:val="00785EA4"/>
    <w:rsid w:val="007862CD"/>
    <w:rsid w:val="00786BE8"/>
    <w:rsid w:val="0078706A"/>
    <w:rsid w:val="007875E9"/>
    <w:rsid w:val="007876B7"/>
    <w:rsid w:val="00787816"/>
    <w:rsid w:val="007907EF"/>
    <w:rsid w:val="00790C9C"/>
    <w:rsid w:val="00791017"/>
    <w:rsid w:val="00791BAC"/>
    <w:rsid w:val="00791D21"/>
    <w:rsid w:val="00792466"/>
    <w:rsid w:val="00792BA1"/>
    <w:rsid w:val="007936A4"/>
    <w:rsid w:val="0079407C"/>
    <w:rsid w:val="007941D1"/>
    <w:rsid w:val="007946B9"/>
    <w:rsid w:val="00794855"/>
    <w:rsid w:val="00794B83"/>
    <w:rsid w:val="00795C36"/>
    <w:rsid w:val="0079697E"/>
    <w:rsid w:val="00796E75"/>
    <w:rsid w:val="007970C8"/>
    <w:rsid w:val="007972D0"/>
    <w:rsid w:val="00797894"/>
    <w:rsid w:val="007978F9"/>
    <w:rsid w:val="00797D85"/>
    <w:rsid w:val="007A1838"/>
    <w:rsid w:val="007A18D0"/>
    <w:rsid w:val="007A1B8E"/>
    <w:rsid w:val="007A2956"/>
    <w:rsid w:val="007A2AED"/>
    <w:rsid w:val="007A3339"/>
    <w:rsid w:val="007A3C8C"/>
    <w:rsid w:val="007A43D7"/>
    <w:rsid w:val="007A4C5D"/>
    <w:rsid w:val="007A5442"/>
    <w:rsid w:val="007A60F3"/>
    <w:rsid w:val="007A7516"/>
    <w:rsid w:val="007B0133"/>
    <w:rsid w:val="007B0628"/>
    <w:rsid w:val="007B1179"/>
    <w:rsid w:val="007B16C9"/>
    <w:rsid w:val="007B2B1E"/>
    <w:rsid w:val="007B2C8E"/>
    <w:rsid w:val="007B32B5"/>
    <w:rsid w:val="007B342E"/>
    <w:rsid w:val="007B4C3B"/>
    <w:rsid w:val="007B5C56"/>
    <w:rsid w:val="007B7B07"/>
    <w:rsid w:val="007B7BAC"/>
    <w:rsid w:val="007B7D51"/>
    <w:rsid w:val="007C04E2"/>
    <w:rsid w:val="007C0BBE"/>
    <w:rsid w:val="007C0E4A"/>
    <w:rsid w:val="007C0F03"/>
    <w:rsid w:val="007C13BE"/>
    <w:rsid w:val="007C2202"/>
    <w:rsid w:val="007C3457"/>
    <w:rsid w:val="007C3B0B"/>
    <w:rsid w:val="007C41ED"/>
    <w:rsid w:val="007C4473"/>
    <w:rsid w:val="007C4C93"/>
    <w:rsid w:val="007C536C"/>
    <w:rsid w:val="007C6FC4"/>
    <w:rsid w:val="007C7580"/>
    <w:rsid w:val="007C7906"/>
    <w:rsid w:val="007C790A"/>
    <w:rsid w:val="007D0503"/>
    <w:rsid w:val="007D1C3B"/>
    <w:rsid w:val="007D23B6"/>
    <w:rsid w:val="007D2671"/>
    <w:rsid w:val="007D29A2"/>
    <w:rsid w:val="007D29BA"/>
    <w:rsid w:val="007D2DCC"/>
    <w:rsid w:val="007D305B"/>
    <w:rsid w:val="007D39C4"/>
    <w:rsid w:val="007D4DA0"/>
    <w:rsid w:val="007D50FC"/>
    <w:rsid w:val="007D53DF"/>
    <w:rsid w:val="007D57D1"/>
    <w:rsid w:val="007D606C"/>
    <w:rsid w:val="007D6FDA"/>
    <w:rsid w:val="007D7111"/>
    <w:rsid w:val="007D7623"/>
    <w:rsid w:val="007D767E"/>
    <w:rsid w:val="007D7D1F"/>
    <w:rsid w:val="007E01F4"/>
    <w:rsid w:val="007E0558"/>
    <w:rsid w:val="007E0AB4"/>
    <w:rsid w:val="007E0CAA"/>
    <w:rsid w:val="007E10B2"/>
    <w:rsid w:val="007E2062"/>
    <w:rsid w:val="007E297D"/>
    <w:rsid w:val="007E3679"/>
    <w:rsid w:val="007E4803"/>
    <w:rsid w:val="007E58B3"/>
    <w:rsid w:val="007E5A93"/>
    <w:rsid w:val="007E6B2E"/>
    <w:rsid w:val="007E6DD8"/>
    <w:rsid w:val="007F0399"/>
    <w:rsid w:val="007F0ACD"/>
    <w:rsid w:val="007F17DA"/>
    <w:rsid w:val="007F1865"/>
    <w:rsid w:val="007F2B12"/>
    <w:rsid w:val="007F3683"/>
    <w:rsid w:val="007F39B1"/>
    <w:rsid w:val="007F3CC2"/>
    <w:rsid w:val="007F3D38"/>
    <w:rsid w:val="007F4390"/>
    <w:rsid w:val="007F4954"/>
    <w:rsid w:val="007F7171"/>
    <w:rsid w:val="007F7DC7"/>
    <w:rsid w:val="00801043"/>
    <w:rsid w:val="00801276"/>
    <w:rsid w:val="0080289C"/>
    <w:rsid w:val="008029AE"/>
    <w:rsid w:val="00802C29"/>
    <w:rsid w:val="0080310B"/>
    <w:rsid w:val="0080346C"/>
    <w:rsid w:val="00803688"/>
    <w:rsid w:val="00803788"/>
    <w:rsid w:val="00803D04"/>
    <w:rsid w:val="00804443"/>
    <w:rsid w:val="0080468B"/>
    <w:rsid w:val="008047F4"/>
    <w:rsid w:val="00804B29"/>
    <w:rsid w:val="00804EF7"/>
    <w:rsid w:val="00805718"/>
    <w:rsid w:val="00805873"/>
    <w:rsid w:val="008060F9"/>
    <w:rsid w:val="00806C41"/>
    <w:rsid w:val="00807356"/>
    <w:rsid w:val="008075D0"/>
    <w:rsid w:val="00807996"/>
    <w:rsid w:val="00807D14"/>
    <w:rsid w:val="0081127F"/>
    <w:rsid w:val="008115D5"/>
    <w:rsid w:val="00811842"/>
    <w:rsid w:val="008124CA"/>
    <w:rsid w:val="00812B54"/>
    <w:rsid w:val="00813416"/>
    <w:rsid w:val="00813CC3"/>
    <w:rsid w:val="008145B8"/>
    <w:rsid w:val="0081463C"/>
    <w:rsid w:val="0081473F"/>
    <w:rsid w:val="00814BAD"/>
    <w:rsid w:val="00816686"/>
    <w:rsid w:val="0081707E"/>
    <w:rsid w:val="008177F3"/>
    <w:rsid w:val="0082017E"/>
    <w:rsid w:val="008202FC"/>
    <w:rsid w:val="0082084E"/>
    <w:rsid w:val="0082098F"/>
    <w:rsid w:val="0082130C"/>
    <w:rsid w:val="008219BC"/>
    <w:rsid w:val="0082225D"/>
    <w:rsid w:val="00822657"/>
    <w:rsid w:val="00823232"/>
    <w:rsid w:val="0082334D"/>
    <w:rsid w:val="00824DBB"/>
    <w:rsid w:val="00824EF1"/>
    <w:rsid w:val="00826465"/>
    <w:rsid w:val="00826839"/>
    <w:rsid w:val="00826AEA"/>
    <w:rsid w:val="00826C14"/>
    <w:rsid w:val="00826E94"/>
    <w:rsid w:val="008274CC"/>
    <w:rsid w:val="008278F8"/>
    <w:rsid w:val="00827B11"/>
    <w:rsid w:val="0083038F"/>
    <w:rsid w:val="00831474"/>
    <w:rsid w:val="00831A29"/>
    <w:rsid w:val="00831AF9"/>
    <w:rsid w:val="00832AB2"/>
    <w:rsid w:val="00833160"/>
    <w:rsid w:val="0083377A"/>
    <w:rsid w:val="0083439E"/>
    <w:rsid w:val="00835837"/>
    <w:rsid w:val="00836876"/>
    <w:rsid w:val="00836D9B"/>
    <w:rsid w:val="00837DB7"/>
    <w:rsid w:val="008401EB"/>
    <w:rsid w:val="00841239"/>
    <w:rsid w:val="00842161"/>
    <w:rsid w:val="00843131"/>
    <w:rsid w:val="008434C5"/>
    <w:rsid w:val="00843977"/>
    <w:rsid w:val="008441EB"/>
    <w:rsid w:val="00844422"/>
    <w:rsid w:val="00844488"/>
    <w:rsid w:val="0084469B"/>
    <w:rsid w:val="00845B82"/>
    <w:rsid w:val="00846387"/>
    <w:rsid w:val="0084645C"/>
    <w:rsid w:val="00846504"/>
    <w:rsid w:val="00846D6B"/>
    <w:rsid w:val="008473D9"/>
    <w:rsid w:val="00851EF4"/>
    <w:rsid w:val="00852BF0"/>
    <w:rsid w:val="00852CDC"/>
    <w:rsid w:val="00852EB7"/>
    <w:rsid w:val="008540F8"/>
    <w:rsid w:val="008548ED"/>
    <w:rsid w:val="00854CE5"/>
    <w:rsid w:val="00856457"/>
    <w:rsid w:val="00856716"/>
    <w:rsid w:val="00856AA7"/>
    <w:rsid w:val="0085715E"/>
    <w:rsid w:val="008571E8"/>
    <w:rsid w:val="00857E2C"/>
    <w:rsid w:val="00857E55"/>
    <w:rsid w:val="00860A0A"/>
    <w:rsid w:val="0086166D"/>
    <w:rsid w:val="008627FC"/>
    <w:rsid w:val="00862A12"/>
    <w:rsid w:val="00862A99"/>
    <w:rsid w:val="00862D14"/>
    <w:rsid w:val="00864155"/>
    <w:rsid w:val="0086489D"/>
    <w:rsid w:val="00864E5D"/>
    <w:rsid w:val="00865D92"/>
    <w:rsid w:val="008665B9"/>
    <w:rsid w:val="00867156"/>
    <w:rsid w:val="0086763B"/>
    <w:rsid w:val="00870B68"/>
    <w:rsid w:val="00871F3E"/>
    <w:rsid w:val="008729A7"/>
    <w:rsid w:val="00872D45"/>
    <w:rsid w:val="00873B0E"/>
    <w:rsid w:val="00873B60"/>
    <w:rsid w:val="00873CF6"/>
    <w:rsid w:val="00873F35"/>
    <w:rsid w:val="00875138"/>
    <w:rsid w:val="008756F2"/>
    <w:rsid w:val="008773CD"/>
    <w:rsid w:val="00880941"/>
    <w:rsid w:val="00880ED7"/>
    <w:rsid w:val="00881A87"/>
    <w:rsid w:val="00882203"/>
    <w:rsid w:val="00884114"/>
    <w:rsid w:val="0088459B"/>
    <w:rsid w:val="0088490E"/>
    <w:rsid w:val="0088594A"/>
    <w:rsid w:val="00885AAF"/>
    <w:rsid w:val="00886792"/>
    <w:rsid w:val="00887550"/>
    <w:rsid w:val="0089047B"/>
    <w:rsid w:val="00890ABB"/>
    <w:rsid w:val="00891666"/>
    <w:rsid w:val="0089174A"/>
    <w:rsid w:val="00891D5D"/>
    <w:rsid w:val="00893107"/>
    <w:rsid w:val="00893734"/>
    <w:rsid w:val="00893AA1"/>
    <w:rsid w:val="00894035"/>
    <w:rsid w:val="00894310"/>
    <w:rsid w:val="0089450D"/>
    <w:rsid w:val="008953A5"/>
    <w:rsid w:val="008953C5"/>
    <w:rsid w:val="008965F8"/>
    <w:rsid w:val="00896F90"/>
    <w:rsid w:val="00897304"/>
    <w:rsid w:val="008A0174"/>
    <w:rsid w:val="008A096B"/>
    <w:rsid w:val="008A14CB"/>
    <w:rsid w:val="008A15F5"/>
    <w:rsid w:val="008A1D77"/>
    <w:rsid w:val="008A2012"/>
    <w:rsid w:val="008A28EA"/>
    <w:rsid w:val="008A3067"/>
    <w:rsid w:val="008A3710"/>
    <w:rsid w:val="008A399F"/>
    <w:rsid w:val="008A4F60"/>
    <w:rsid w:val="008A513E"/>
    <w:rsid w:val="008A53C2"/>
    <w:rsid w:val="008A5B3E"/>
    <w:rsid w:val="008A67A4"/>
    <w:rsid w:val="008A6F74"/>
    <w:rsid w:val="008A70FD"/>
    <w:rsid w:val="008A7670"/>
    <w:rsid w:val="008A77ED"/>
    <w:rsid w:val="008A7E86"/>
    <w:rsid w:val="008A7F21"/>
    <w:rsid w:val="008B06A9"/>
    <w:rsid w:val="008B0855"/>
    <w:rsid w:val="008B16FE"/>
    <w:rsid w:val="008B186B"/>
    <w:rsid w:val="008B2B2B"/>
    <w:rsid w:val="008B2FB1"/>
    <w:rsid w:val="008B3E33"/>
    <w:rsid w:val="008B42E6"/>
    <w:rsid w:val="008B4CEC"/>
    <w:rsid w:val="008B5471"/>
    <w:rsid w:val="008B5894"/>
    <w:rsid w:val="008B6AA3"/>
    <w:rsid w:val="008B6ABC"/>
    <w:rsid w:val="008B7308"/>
    <w:rsid w:val="008B732C"/>
    <w:rsid w:val="008B7791"/>
    <w:rsid w:val="008B7A87"/>
    <w:rsid w:val="008C07D2"/>
    <w:rsid w:val="008C0BEA"/>
    <w:rsid w:val="008C0E37"/>
    <w:rsid w:val="008C10D0"/>
    <w:rsid w:val="008C1177"/>
    <w:rsid w:val="008C2573"/>
    <w:rsid w:val="008C26DB"/>
    <w:rsid w:val="008C2A91"/>
    <w:rsid w:val="008C3D79"/>
    <w:rsid w:val="008C479E"/>
    <w:rsid w:val="008C4AFE"/>
    <w:rsid w:val="008C4B01"/>
    <w:rsid w:val="008C514A"/>
    <w:rsid w:val="008C642B"/>
    <w:rsid w:val="008C7596"/>
    <w:rsid w:val="008D01FE"/>
    <w:rsid w:val="008D021A"/>
    <w:rsid w:val="008D06A2"/>
    <w:rsid w:val="008D0756"/>
    <w:rsid w:val="008D0C5C"/>
    <w:rsid w:val="008D1141"/>
    <w:rsid w:val="008D12AF"/>
    <w:rsid w:val="008D1A5C"/>
    <w:rsid w:val="008D1B8B"/>
    <w:rsid w:val="008D2A2F"/>
    <w:rsid w:val="008D2C2F"/>
    <w:rsid w:val="008D4133"/>
    <w:rsid w:val="008D45D3"/>
    <w:rsid w:val="008D5921"/>
    <w:rsid w:val="008D79CA"/>
    <w:rsid w:val="008D7DD7"/>
    <w:rsid w:val="008E03E7"/>
    <w:rsid w:val="008E07A8"/>
    <w:rsid w:val="008E145C"/>
    <w:rsid w:val="008E175D"/>
    <w:rsid w:val="008E1941"/>
    <w:rsid w:val="008E2257"/>
    <w:rsid w:val="008E2B9E"/>
    <w:rsid w:val="008E2BEF"/>
    <w:rsid w:val="008E36CB"/>
    <w:rsid w:val="008E375F"/>
    <w:rsid w:val="008E3863"/>
    <w:rsid w:val="008E494C"/>
    <w:rsid w:val="008E49EE"/>
    <w:rsid w:val="008E5459"/>
    <w:rsid w:val="008E57D7"/>
    <w:rsid w:val="008E5DD1"/>
    <w:rsid w:val="008E5E41"/>
    <w:rsid w:val="008E66A1"/>
    <w:rsid w:val="008E6CE5"/>
    <w:rsid w:val="008E6D88"/>
    <w:rsid w:val="008E710B"/>
    <w:rsid w:val="008E7673"/>
    <w:rsid w:val="008E7846"/>
    <w:rsid w:val="008F0762"/>
    <w:rsid w:val="008F0FA7"/>
    <w:rsid w:val="008F1E89"/>
    <w:rsid w:val="008F2532"/>
    <w:rsid w:val="008F255D"/>
    <w:rsid w:val="008F26F4"/>
    <w:rsid w:val="008F40E9"/>
    <w:rsid w:val="008F452B"/>
    <w:rsid w:val="008F4A4F"/>
    <w:rsid w:val="008F4DDB"/>
    <w:rsid w:val="008F4E88"/>
    <w:rsid w:val="008F5638"/>
    <w:rsid w:val="008F5B17"/>
    <w:rsid w:val="008F5C91"/>
    <w:rsid w:val="008F5F81"/>
    <w:rsid w:val="008F6EF4"/>
    <w:rsid w:val="008F7C12"/>
    <w:rsid w:val="008F7CEA"/>
    <w:rsid w:val="008F7DE8"/>
    <w:rsid w:val="00900C62"/>
    <w:rsid w:val="00901075"/>
    <w:rsid w:val="00901C9C"/>
    <w:rsid w:val="00902710"/>
    <w:rsid w:val="009027C6"/>
    <w:rsid w:val="00902BCC"/>
    <w:rsid w:val="0090326D"/>
    <w:rsid w:val="00903910"/>
    <w:rsid w:val="00903D03"/>
    <w:rsid w:val="00903DE1"/>
    <w:rsid w:val="009041D6"/>
    <w:rsid w:val="009049FF"/>
    <w:rsid w:val="00906D43"/>
    <w:rsid w:val="00907197"/>
    <w:rsid w:val="009071D6"/>
    <w:rsid w:val="009079A5"/>
    <w:rsid w:val="00907F02"/>
    <w:rsid w:val="0091049F"/>
    <w:rsid w:val="0091089C"/>
    <w:rsid w:val="00911567"/>
    <w:rsid w:val="00912514"/>
    <w:rsid w:val="00912C54"/>
    <w:rsid w:val="00912FFB"/>
    <w:rsid w:val="00913C77"/>
    <w:rsid w:val="0091469E"/>
    <w:rsid w:val="00914955"/>
    <w:rsid w:val="0091602A"/>
    <w:rsid w:val="0091658C"/>
    <w:rsid w:val="00916F75"/>
    <w:rsid w:val="0091713E"/>
    <w:rsid w:val="0091730E"/>
    <w:rsid w:val="00917E2D"/>
    <w:rsid w:val="00917EA3"/>
    <w:rsid w:val="00920999"/>
    <w:rsid w:val="00920A2D"/>
    <w:rsid w:val="00920A9D"/>
    <w:rsid w:val="00920AA1"/>
    <w:rsid w:val="00920AC8"/>
    <w:rsid w:val="00921697"/>
    <w:rsid w:val="00921ADD"/>
    <w:rsid w:val="0092249C"/>
    <w:rsid w:val="00922F1B"/>
    <w:rsid w:val="00923BE3"/>
    <w:rsid w:val="00924306"/>
    <w:rsid w:val="00924317"/>
    <w:rsid w:val="00924A77"/>
    <w:rsid w:val="009259BC"/>
    <w:rsid w:val="00926637"/>
    <w:rsid w:val="009309B5"/>
    <w:rsid w:val="00930AE6"/>
    <w:rsid w:val="00930E1D"/>
    <w:rsid w:val="00932571"/>
    <w:rsid w:val="00933546"/>
    <w:rsid w:val="009337A2"/>
    <w:rsid w:val="00933BCC"/>
    <w:rsid w:val="00933D46"/>
    <w:rsid w:val="00934399"/>
    <w:rsid w:val="009344D2"/>
    <w:rsid w:val="009345F2"/>
    <w:rsid w:val="0093477A"/>
    <w:rsid w:val="00934F3F"/>
    <w:rsid w:val="00936DBB"/>
    <w:rsid w:val="009403C2"/>
    <w:rsid w:val="00940433"/>
    <w:rsid w:val="009424E8"/>
    <w:rsid w:val="00942944"/>
    <w:rsid w:val="009432D6"/>
    <w:rsid w:val="009434E1"/>
    <w:rsid w:val="00943A15"/>
    <w:rsid w:val="00943CC0"/>
    <w:rsid w:val="00945B62"/>
    <w:rsid w:val="0094694C"/>
    <w:rsid w:val="00946B8E"/>
    <w:rsid w:val="00947B56"/>
    <w:rsid w:val="00950972"/>
    <w:rsid w:val="0095159C"/>
    <w:rsid w:val="00951B46"/>
    <w:rsid w:val="009538B2"/>
    <w:rsid w:val="00953B29"/>
    <w:rsid w:val="00953C86"/>
    <w:rsid w:val="00954057"/>
    <w:rsid w:val="0095495F"/>
    <w:rsid w:val="009549A6"/>
    <w:rsid w:val="00954A1E"/>
    <w:rsid w:val="00954DC1"/>
    <w:rsid w:val="00955913"/>
    <w:rsid w:val="00955E31"/>
    <w:rsid w:val="00956295"/>
    <w:rsid w:val="00956FDF"/>
    <w:rsid w:val="00957113"/>
    <w:rsid w:val="009571E6"/>
    <w:rsid w:val="00957448"/>
    <w:rsid w:val="009576F8"/>
    <w:rsid w:val="009578AA"/>
    <w:rsid w:val="0096003C"/>
    <w:rsid w:val="0096101D"/>
    <w:rsid w:val="0096122A"/>
    <w:rsid w:val="00961ECC"/>
    <w:rsid w:val="0096214E"/>
    <w:rsid w:val="00962492"/>
    <w:rsid w:val="009625CD"/>
    <w:rsid w:val="009640C0"/>
    <w:rsid w:val="009643D3"/>
    <w:rsid w:val="0096480D"/>
    <w:rsid w:val="009648FC"/>
    <w:rsid w:val="00964C85"/>
    <w:rsid w:val="009651D7"/>
    <w:rsid w:val="00965F21"/>
    <w:rsid w:val="00966A3F"/>
    <w:rsid w:val="00966B8B"/>
    <w:rsid w:val="00966CE3"/>
    <w:rsid w:val="0096748E"/>
    <w:rsid w:val="0097066D"/>
    <w:rsid w:val="00970B8B"/>
    <w:rsid w:val="00971A9F"/>
    <w:rsid w:val="00972390"/>
    <w:rsid w:val="0097273C"/>
    <w:rsid w:val="009728FB"/>
    <w:rsid w:val="00973C7F"/>
    <w:rsid w:val="00973DFA"/>
    <w:rsid w:val="0097412C"/>
    <w:rsid w:val="00974201"/>
    <w:rsid w:val="00974980"/>
    <w:rsid w:val="009749FE"/>
    <w:rsid w:val="00975C29"/>
    <w:rsid w:val="00975DC7"/>
    <w:rsid w:val="009762BE"/>
    <w:rsid w:val="00976510"/>
    <w:rsid w:val="00977631"/>
    <w:rsid w:val="00977EF1"/>
    <w:rsid w:val="009817CA"/>
    <w:rsid w:val="009820F9"/>
    <w:rsid w:val="009828A2"/>
    <w:rsid w:val="00983287"/>
    <w:rsid w:val="0098354B"/>
    <w:rsid w:val="00983943"/>
    <w:rsid w:val="00983F4E"/>
    <w:rsid w:val="0098471B"/>
    <w:rsid w:val="009851E4"/>
    <w:rsid w:val="00985207"/>
    <w:rsid w:val="00985D0E"/>
    <w:rsid w:val="00986724"/>
    <w:rsid w:val="009870C1"/>
    <w:rsid w:val="0098771B"/>
    <w:rsid w:val="00987D99"/>
    <w:rsid w:val="009902CD"/>
    <w:rsid w:val="00990703"/>
    <w:rsid w:val="00990734"/>
    <w:rsid w:val="00990CE9"/>
    <w:rsid w:val="009910C9"/>
    <w:rsid w:val="00991436"/>
    <w:rsid w:val="00991BCE"/>
    <w:rsid w:val="009920A2"/>
    <w:rsid w:val="00993637"/>
    <w:rsid w:val="00993FA9"/>
    <w:rsid w:val="00994D9E"/>
    <w:rsid w:val="009956F7"/>
    <w:rsid w:val="00995BA6"/>
    <w:rsid w:val="00995D96"/>
    <w:rsid w:val="00995DBF"/>
    <w:rsid w:val="00996C52"/>
    <w:rsid w:val="009974C6"/>
    <w:rsid w:val="00997D7A"/>
    <w:rsid w:val="009A01A5"/>
    <w:rsid w:val="009A01CC"/>
    <w:rsid w:val="009A0F07"/>
    <w:rsid w:val="009A197C"/>
    <w:rsid w:val="009A1A05"/>
    <w:rsid w:val="009A1E48"/>
    <w:rsid w:val="009A1FD3"/>
    <w:rsid w:val="009A243E"/>
    <w:rsid w:val="009A276F"/>
    <w:rsid w:val="009A2F6D"/>
    <w:rsid w:val="009A317D"/>
    <w:rsid w:val="009A3356"/>
    <w:rsid w:val="009A36FF"/>
    <w:rsid w:val="009A3A60"/>
    <w:rsid w:val="009A531E"/>
    <w:rsid w:val="009A5FE6"/>
    <w:rsid w:val="009A623D"/>
    <w:rsid w:val="009A706A"/>
    <w:rsid w:val="009A7713"/>
    <w:rsid w:val="009A7AAD"/>
    <w:rsid w:val="009B145F"/>
    <w:rsid w:val="009B250E"/>
    <w:rsid w:val="009B2814"/>
    <w:rsid w:val="009B3240"/>
    <w:rsid w:val="009B35A1"/>
    <w:rsid w:val="009B3E51"/>
    <w:rsid w:val="009B4394"/>
    <w:rsid w:val="009B4E1B"/>
    <w:rsid w:val="009B53CC"/>
    <w:rsid w:val="009B5C4C"/>
    <w:rsid w:val="009B62BA"/>
    <w:rsid w:val="009B667B"/>
    <w:rsid w:val="009B68F4"/>
    <w:rsid w:val="009C08EC"/>
    <w:rsid w:val="009C09B4"/>
    <w:rsid w:val="009C25FC"/>
    <w:rsid w:val="009C2937"/>
    <w:rsid w:val="009C39E4"/>
    <w:rsid w:val="009C4901"/>
    <w:rsid w:val="009C4F2B"/>
    <w:rsid w:val="009C62C1"/>
    <w:rsid w:val="009C6669"/>
    <w:rsid w:val="009C6BCD"/>
    <w:rsid w:val="009C7E8A"/>
    <w:rsid w:val="009D073D"/>
    <w:rsid w:val="009D106D"/>
    <w:rsid w:val="009D12C8"/>
    <w:rsid w:val="009D1FDB"/>
    <w:rsid w:val="009D283B"/>
    <w:rsid w:val="009D2A7C"/>
    <w:rsid w:val="009D2A89"/>
    <w:rsid w:val="009D385C"/>
    <w:rsid w:val="009D388F"/>
    <w:rsid w:val="009D499D"/>
    <w:rsid w:val="009D4B4A"/>
    <w:rsid w:val="009D57DC"/>
    <w:rsid w:val="009D5907"/>
    <w:rsid w:val="009D6ABF"/>
    <w:rsid w:val="009D6E46"/>
    <w:rsid w:val="009D7CAF"/>
    <w:rsid w:val="009E0DE6"/>
    <w:rsid w:val="009E1C0E"/>
    <w:rsid w:val="009E25F3"/>
    <w:rsid w:val="009E520B"/>
    <w:rsid w:val="009E5D47"/>
    <w:rsid w:val="009F08B5"/>
    <w:rsid w:val="009F1C3C"/>
    <w:rsid w:val="009F2064"/>
    <w:rsid w:val="009F2501"/>
    <w:rsid w:val="009F3537"/>
    <w:rsid w:val="009F3A09"/>
    <w:rsid w:val="009F4A0D"/>
    <w:rsid w:val="009F4BC9"/>
    <w:rsid w:val="009F5111"/>
    <w:rsid w:val="009F5A7D"/>
    <w:rsid w:val="009F5FB2"/>
    <w:rsid w:val="009F65D8"/>
    <w:rsid w:val="009F6EAB"/>
    <w:rsid w:val="009F70DC"/>
    <w:rsid w:val="009F71EA"/>
    <w:rsid w:val="009F7AE5"/>
    <w:rsid w:val="00A002CF"/>
    <w:rsid w:val="00A0072F"/>
    <w:rsid w:val="00A007C7"/>
    <w:rsid w:val="00A01B32"/>
    <w:rsid w:val="00A01F91"/>
    <w:rsid w:val="00A02025"/>
    <w:rsid w:val="00A0262F"/>
    <w:rsid w:val="00A0342A"/>
    <w:rsid w:val="00A036C3"/>
    <w:rsid w:val="00A03763"/>
    <w:rsid w:val="00A03C90"/>
    <w:rsid w:val="00A03D41"/>
    <w:rsid w:val="00A04607"/>
    <w:rsid w:val="00A04645"/>
    <w:rsid w:val="00A04951"/>
    <w:rsid w:val="00A050A2"/>
    <w:rsid w:val="00A0659D"/>
    <w:rsid w:val="00A0667F"/>
    <w:rsid w:val="00A066E9"/>
    <w:rsid w:val="00A077B8"/>
    <w:rsid w:val="00A1030E"/>
    <w:rsid w:val="00A10713"/>
    <w:rsid w:val="00A10B20"/>
    <w:rsid w:val="00A12286"/>
    <w:rsid w:val="00A123AD"/>
    <w:rsid w:val="00A12B75"/>
    <w:rsid w:val="00A1336A"/>
    <w:rsid w:val="00A13407"/>
    <w:rsid w:val="00A136DB"/>
    <w:rsid w:val="00A13920"/>
    <w:rsid w:val="00A139CA"/>
    <w:rsid w:val="00A13FFF"/>
    <w:rsid w:val="00A140FB"/>
    <w:rsid w:val="00A143D4"/>
    <w:rsid w:val="00A14B78"/>
    <w:rsid w:val="00A14C1A"/>
    <w:rsid w:val="00A151E7"/>
    <w:rsid w:val="00A152D3"/>
    <w:rsid w:val="00A155C6"/>
    <w:rsid w:val="00A156B3"/>
    <w:rsid w:val="00A16470"/>
    <w:rsid w:val="00A1712F"/>
    <w:rsid w:val="00A1726F"/>
    <w:rsid w:val="00A173C5"/>
    <w:rsid w:val="00A179EA"/>
    <w:rsid w:val="00A200FA"/>
    <w:rsid w:val="00A20A58"/>
    <w:rsid w:val="00A20C40"/>
    <w:rsid w:val="00A20E91"/>
    <w:rsid w:val="00A21777"/>
    <w:rsid w:val="00A221E7"/>
    <w:rsid w:val="00A229A4"/>
    <w:rsid w:val="00A22AC7"/>
    <w:rsid w:val="00A2313F"/>
    <w:rsid w:val="00A23A20"/>
    <w:rsid w:val="00A23B93"/>
    <w:rsid w:val="00A24413"/>
    <w:rsid w:val="00A24466"/>
    <w:rsid w:val="00A258C6"/>
    <w:rsid w:val="00A26533"/>
    <w:rsid w:val="00A27C08"/>
    <w:rsid w:val="00A27D8A"/>
    <w:rsid w:val="00A30074"/>
    <w:rsid w:val="00A3121F"/>
    <w:rsid w:val="00A31A3C"/>
    <w:rsid w:val="00A32408"/>
    <w:rsid w:val="00A326FE"/>
    <w:rsid w:val="00A32D28"/>
    <w:rsid w:val="00A33BD7"/>
    <w:rsid w:val="00A34336"/>
    <w:rsid w:val="00A3436B"/>
    <w:rsid w:val="00A3477F"/>
    <w:rsid w:val="00A34B45"/>
    <w:rsid w:val="00A34FD1"/>
    <w:rsid w:val="00A35367"/>
    <w:rsid w:val="00A35B07"/>
    <w:rsid w:val="00A36D41"/>
    <w:rsid w:val="00A37548"/>
    <w:rsid w:val="00A379F4"/>
    <w:rsid w:val="00A37A69"/>
    <w:rsid w:val="00A40797"/>
    <w:rsid w:val="00A40C27"/>
    <w:rsid w:val="00A41913"/>
    <w:rsid w:val="00A41AE8"/>
    <w:rsid w:val="00A43714"/>
    <w:rsid w:val="00A43F9C"/>
    <w:rsid w:val="00A44343"/>
    <w:rsid w:val="00A455D2"/>
    <w:rsid w:val="00A46D50"/>
    <w:rsid w:val="00A47792"/>
    <w:rsid w:val="00A479C9"/>
    <w:rsid w:val="00A507F0"/>
    <w:rsid w:val="00A51A35"/>
    <w:rsid w:val="00A52C80"/>
    <w:rsid w:val="00A53195"/>
    <w:rsid w:val="00A53BC0"/>
    <w:rsid w:val="00A54947"/>
    <w:rsid w:val="00A55433"/>
    <w:rsid w:val="00A55A68"/>
    <w:rsid w:val="00A56D99"/>
    <w:rsid w:val="00A57D7D"/>
    <w:rsid w:val="00A6102B"/>
    <w:rsid w:val="00A61038"/>
    <w:rsid w:val="00A62805"/>
    <w:rsid w:val="00A62BC0"/>
    <w:rsid w:val="00A633A8"/>
    <w:rsid w:val="00A633FE"/>
    <w:rsid w:val="00A63C66"/>
    <w:rsid w:val="00A64AD2"/>
    <w:rsid w:val="00A64D34"/>
    <w:rsid w:val="00A67515"/>
    <w:rsid w:val="00A700EE"/>
    <w:rsid w:val="00A70747"/>
    <w:rsid w:val="00A72C08"/>
    <w:rsid w:val="00A73040"/>
    <w:rsid w:val="00A73E18"/>
    <w:rsid w:val="00A74977"/>
    <w:rsid w:val="00A75013"/>
    <w:rsid w:val="00A7577E"/>
    <w:rsid w:val="00A759FD"/>
    <w:rsid w:val="00A76680"/>
    <w:rsid w:val="00A7696D"/>
    <w:rsid w:val="00A777F2"/>
    <w:rsid w:val="00A77E68"/>
    <w:rsid w:val="00A800C4"/>
    <w:rsid w:val="00A80CB8"/>
    <w:rsid w:val="00A81EA7"/>
    <w:rsid w:val="00A82895"/>
    <w:rsid w:val="00A82B0C"/>
    <w:rsid w:val="00A82B45"/>
    <w:rsid w:val="00A8315C"/>
    <w:rsid w:val="00A8324D"/>
    <w:rsid w:val="00A835F9"/>
    <w:rsid w:val="00A8382A"/>
    <w:rsid w:val="00A84442"/>
    <w:rsid w:val="00A849FE"/>
    <w:rsid w:val="00A84F56"/>
    <w:rsid w:val="00A85698"/>
    <w:rsid w:val="00A85816"/>
    <w:rsid w:val="00A86867"/>
    <w:rsid w:val="00A8693E"/>
    <w:rsid w:val="00A87E2B"/>
    <w:rsid w:val="00A902C2"/>
    <w:rsid w:val="00A90D37"/>
    <w:rsid w:val="00A91ECC"/>
    <w:rsid w:val="00A928D5"/>
    <w:rsid w:val="00A92B1B"/>
    <w:rsid w:val="00A92B6C"/>
    <w:rsid w:val="00A92CDB"/>
    <w:rsid w:val="00A94D49"/>
    <w:rsid w:val="00A951CD"/>
    <w:rsid w:val="00A9581F"/>
    <w:rsid w:val="00A96F82"/>
    <w:rsid w:val="00A97393"/>
    <w:rsid w:val="00A97869"/>
    <w:rsid w:val="00A978AE"/>
    <w:rsid w:val="00A97ACC"/>
    <w:rsid w:val="00A97D47"/>
    <w:rsid w:val="00AA04BF"/>
    <w:rsid w:val="00AA0B54"/>
    <w:rsid w:val="00AA1184"/>
    <w:rsid w:val="00AA1FF2"/>
    <w:rsid w:val="00AA28BD"/>
    <w:rsid w:val="00AA2940"/>
    <w:rsid w:val="00AA29F3"/>
    <w:rsid w:val="00AA2AC6"/>
    <w:rsid w:val="00AA339E"/>
    <w:rsid w:val="00AA3629"/>
    <w:rsid w:val="00AA37DE"/>
    <w:rsid w:val="00AA3B06"/>
    <w:rsid w:val="00AA3DDF"/>
    <w:rsid w:val="00AA3DEB"/>
    <w:rsid w:val="00AA3FD6"/>
    <w:rsid w:val="00AA415F"/>
    <w:rsid w:val="00AA48BF"/>
    <w:rsid w:val="00AA4D4C"/>
    <w:rsid w:val="00AA57A6"/>
    <w:rsid w:val="00AA5B76"/>
    <w:rsid w:val="00AA5C28"/>
    <w:rsid w:val="00AA648B"/>
    <w:rsid w:val="00AA6C68"/>
    <w:rsid w:val="00AA7D59"/>
    <w:rsid w:val="00AA7DC9"/>
    <w:rsid w:val="00AB0433"/>
    <w:rsid w:val="00AB0A04"/>
    <w:rsid w:val="00AB1A79"/>
    <w:rsid w:val="00AB3244"/>
    <w:rsid w:val="00AB37A7"/>
    <w:rsid w:val="00AB4E1D"/>
    <w:rsid w:val="00AB4EB9"/>
    <w:rsid w:val="00AB5CBD"/>
    <w:rsid w:val="00AB5DE2"/>
    <w:rsid w:val="00AB5FF7"/>
    <w:rsid w:val="00AB656C"/>
    <w:rsid w:val="00AB706A"/>
    <w:rsid w:val="00AB70B4"/>
    <w:rsid w:val="00AB71B7"/>
    <w:rsid w:val="00AC0D11"/>
    <w:rsid w:val="00AC1F0C"/>
    <w:rsid w:val="00AC23D8"/>
    <w:rsid w:val="00AC27D7"/>
    <w:rsid w:val="00AC31B4"/>
    <w:rsid w:val="00AC3274"/>
    <w:rsid w:val="00AC33D1"/>
    <w:rsid w:val="00AC3B92"/>
    <w:rsid w:val="00AC3BA1"/>
    <w:rsid w:val="00AC498A"/>
    <w:rsid w:val="00AC5298"/>
    <w:rsid w:val="00AC590F"/>
    <w:rsid w:val="00AC5B49"/>
    <w:rsid w:val="00AC61F9"/>
    <w:rsid w:val="00AC6BCB"/>
    <w:rsid w:val="00AC7014"/>
    <w:rsid w:val="00AC72A2"/>
    <w:rsid w:val="00AC72E1"/>
    <w:rsid w:val="00AC7EE5"/>
    <w:rsid w:val="00AD1265"/>
    <w:rsid w:val="00AD25A9"/>
    <w:rsid w:val="00AD2A14"/>
    <w:rsid w:val="00AD2B32"/>
    <w:rsid w:val="00AD34F6"/>
    <w:rsid w:val="00AD3C06"/>
    <w:rsid w:val="00AD3F21"/>
    <w:rsid w:val="00AD3FDE"/>
    <w:rsid w:val="00AD40AC"/>
    <w:rsid w:val="00AD44CA"/>
    <w:rsid w:val="00AD515C"/>
    <w:rsid w:val="00AD58AE"/>
    <w:rsid w:val="00AD6046"/>
    <w:rsid w:val="00AD6604"/>
    <w:rsid w:val="00AD66BE"/>
    <w:rsid w:val="00AE04CF"/>
    <w:rsid w:val="00AE0A77"/>
    <w:rsid w:val="00AE1A4F"/>
    <w:rsid w:val="00AE29B8"/>
    <w:rsid w:val="00AE2AE0"/>
    <w:rsid w:val="00AE2E77"/>
    <w:rsid w:val="00AE2F00"/>
    <w:rsid w:val="00AE3297"/>
    <w:rsid w:val="00AE35D4"/>
    <w:rsid w:val="00AE3850"/>
    <w:rsid w:val="00AE3986"/>
    <w:rsid w:val="00AE4FD0"/>
    <w:rsid w:val="00AE58ED"/>
    <w:rsid w:val="00AE5ABB"/>
    <w:rsid w:val="00AE6037"/>
    <w:rsid w:val="00AF0291"/>
    <w:rsid w:val="00AF04CD"/>
    <w:rsid w:val="00AF109F"/>
    <w:rsid w:val="00AF1BF7"/>
    <w:rsid w:val="00AF1EFD"/>
    <w:rsid w:val="00AF323E"/>
    <w:rsid w:val="00AF40CF"/>
    <w:rsid w:val="00AF4537"/>
    <w:rsid w:val="00AF4872"/>
    <w:rsid w:val="00AF4957"/>
    <w:rsid w:val="00AF5237"/>
    <w:rsid w:val="00AF53A3"/>
    <w:rsid w:val="00AF5C90"/>
    <w:rsid w:val="00AF5D00"/>
    <w:rsid w:val="00AF5DFD"/>
    <w:rsid w:val="00AF6BE8"/>
    <w:rsid w:val="00AF723F"/>
    <w:rsid w:val="00AF7351"/>
    <w:rsid w:val="00AF7469"/>
    <w:rsid w:val="00AF7DFB"/>
    <w:rsid w:val="00AF7E70"/>
    <w:rsid w:val="00B0050D"/>
    <w:rsid w:val="00B00535"/>
    <w:rsid w:val="00B00AA7"/>
    <w:rsid w:val="00B01654"/>
    <w:rsid w:val="00B028B6"/>
    <w:rsid w:val="00B03868"/>
    <w:rsid w:val="00B03C7D"/>
    <w:rsid w:val="00B03F60"/>
    <w:rsid w:val="00B043DE"/>
    <w:rsid w:val="00B04C4A"/>
    <w:rsid w:val="00B04F46"/>
    <w:rsid w:val="00B04F54"/>
    <w:rsid w:val="00B0529E"/>
    <w:rsid w:val="00B05C63"/>
    <w:rsid w:val="00B0720D"/>
    <w:rsid w:val="00B0779E"/>
    <w:rsid w:val="00B07B08"/>
    <w:rsid w:val="00B1142C"/>
    <w:rsid w:val="00B11C45"/>
    <w:rsid w:val="00B13354"/>
    <w:rsid w:val="00B139CB"/>
    <w:rsid w:val="00B14B65"/>
    <w:rsid w:val="00B150CC"/>
    <w:rsid w:val="00B15A6C"/>
    <w:rsid w:val="00B163D5"/>
    <w:rsid w:val="00B16930"/>
    <w:rsid w:val="00B16B96"/>
    <w:rsid w:val="00B17754"/>
    <w:rsid w:val="00B179BA"/>
    <w:rsid w:val="00B17CED"/>
    <w:rsid w:val="00B20207"/>
    <w:rsid w:val="00B203A8"/>
    <w:rsid w:val="00B21098"/>
    <w:rsid w:val="00B2165D"/>
    <w:rsid w:val="00B219D5"/>
    <w:rsid w:val="00B2207F"/>
    <w:rsid w:val="00B22A3C"/>
    <w:rsid w:val="00B22EDF"/>
    <w:rsid w:val="00B23067"/>
    <w:rsid w:val="00B235E5"/>
    <w:rsid w:val="00B23769"/>
    <w:rsid w:val="00B23953"/>
    <w:rsid w:val="00B23D0F"/>
    <w:rsid w:val="00B24881"/>
    <w:rsid w:val="00B24C4F"/>
    <w:rsid w:val="00B256BF"/>
    <w:rsid w:val="00B2642E"/>
    <w:rsid w:val="00B27212"/>
    <w:rsid w:val="00B275DD"/>
    <w:rsid w:val="00B306F3"/>
    <w:rsid w:val="00B31348"/>
    <w:rsid w:val="00B319F2"/>
    <w:rsid w:val="00B32181"/>
    <w:rsid w:val="00B33522"/>
    <w:rsid w:val="00B3394F"/>
    <w:rsid w:val="00B339A5"/>
    <w:rsid w:val="00B33B18"/>
    <w:rsid w:val="00B34321"/>
    <w:rsid w:val="00B34530"/>
    <w:rsid w:val="00B34AB0"/>
    <w:rsid w:val="00B35024"/>
    <w:rsid w:val="00B35108"/>
    <w:rsid w:val="00B354C2"/>
    <w:rsid w:val="00B37405"/>
    <w:rsid w:val="00B375F9"/>
    <w:rsid w:val="00B37D01"/>
    <w:rsid w:val="00B37F94"/>
    <w:rsid w:val="00B40B04"/>
    <w:rsid w:val="00B410A6"/>
    <w:rsid w:val="00B42004"/>
    <w:rsid w:val="00B4210D"/>
    <w:rsid w:val="00B42334"/>
    <w:rsid w:val="00B42BBE"/>
    <w:rsid w:val="00B43429"/>
    <w:rsid w:val="00B448E5"/>
    <w:rsid w:val="00B450E9"/>
    <w:rsid w:val="00B45700"/>
    <w:rsid w:val="00B47260"/>
    <w:rsid w:val="00B479F4"/>
    <w:rsid w:val="00B47F87"/>
    <w:rsid w:val="00B50A00"/>
    <w:rsid w:val="00B50AC3"/>
    <w:rsid w:val="00B51A6D"/>
    <w:rsid w:val="00B51ADF"/>
    <w:rsid w:val="00B52202"/>
    <w:rsid w:val="00B5248C"/>
    <w:rsid w:val="00B52B69"/>
    <w:rsid w:val="00B52D4D"/>
    <w:rsid w:val="00B530D2"/>
    <w:rsid w:val="00B535F1"/>
    <w:rsid w:val="00B53648"/>
    <w:rsid w:val="00B539DC"/>
    <w:rsid w:val="00B54464"/>
    <w:rsid w:val="00B5507D"/>
    <w:rsid w:val="00B55618"/>
    <w:rsid w:val="00B5660A"/>
    <w:rsid w:val="00B56680"/>
    <w:rsid w:val="00B56822"/>
    <w:rsid w:val="00B56D1B"/>
    <w:rsid w:val="00B5740C"/>
    <w:rsid w:val="00B57ABB"/>
    <w:rsid w:val="00B57CDB"/>
    <w:rsid w:val="00B605B8"/>
    <w:rsid w:val="00B612E8"/>
    <w:rsid w:val="00B61335"/>
    <w:rsid w:val="00B61A3B"/>
    <w:rsid w:val="00B61D2A"/>
    <w:rsid w:val="00B626EE"/>
    <w:rsid w:val="00B62727"/>
    <w:rsid w:val="00B6396B"/>
    <w:rsid w:val="00B644F5"/>
    <w:rsid w:val="00B646E9"/>
    <w:rsid w:val="00B65C4F"/>
    <w:rsid w:val="00B66304"/>
    <w:rsid w:val="00B668B1"/>
    <w:rsid w:val="00B67E2F"/>
    <w:rsid w:val="00B700A5"/>
    <w:rsid w:val="00B70211"/>
    <w:rsid w:val="00B706FE"/>
    <w:rsid w:val="00B70AB4"/>
    <w:rsid w:val="00B70F41"/>
    <w:rsid w:val="00B71BD5"/>
    <w:rsid w:val="00B71F84"/>
    <w:rsid w:val="00B722F2"/>
    <w:rsid w:val="00B73205"/>
    <w:rsid w:val="00B733E9"/>
    <w:rsid w:val="00B740CF"/>
    <w:rsid w:val="00B75F28"/>
    <w:rsid w:val="00B76568"/>
    <w:rsid w:val="00B767E9"/>
    <w:rsid w:val="00B777EC"/>
    <w:rsid w:val="00B779A0"/>
    <w:rsid w:val="00B77CBE"/>
    <w:rsid w:val="00B801C8"/>
    <w:rsid w:val="00B80671"/>
    <w:rsid w:val="00B8124C"/>
    <w:rsid w:val="00B812F4"/>
    <w:rsid w:val="00B81D87"/>
    <w:rsid w:val="00B81E2B"/>
    <w:rsid w:val="00B8221F"/>
    <w:rsid w:val="00B82696"/>
    <w:rsid w:val="00B8323F"/>
    <w:rsid w:val="00B8338B"/>
    <w:rsid w:val="00B8349E"/>
    <w:rsid w:val="00B8359A"/>
    <w:rsid w:val="00B835CF"/>
    <w:rsid w:val="00B84A46"/>
    <w:rsid w:val="00B84FDC"/>
    <w:rsid w:val="00B866A4"/>
    <w:rsid w:val="00B869AD"/>
    <w:rsid w:val="00B86A0F"/>
    <w:rsid w:val="00B86FDE"/>
    <w:rsid w:val="00B87315"/>
    <w:rsid w:val="00B87401"/>
    <w:rsid w:val="00B87766"/>
    <w:rsid w:val="00B90418"/>
    <w:rsid w:val="00B90EAB"/>
    <w:rsid w:val="00B90EB7"/>
    <w:rsid w:val="00B91936"/>
    <w:rsid w:val="00B91EC6"/>
    <w:rsid w:val="00B92142"/>
    <w:rsid w:val="00B92195"/>
    <w:rsid w:val="00B929E4"/>
    <w:rsid w:val="00B931D7"/>
    <w:rsid w:val="00B93E42"/>
    <w:rsid w:val="00B94923"/>
    <w:rsid w:val="00B95DEA"/>
    <w:rsid w:val="00B95EB9"/>
    <w:rsid w:val="00B96637"/>
    <w:rsid w:val="00B97526"/>
    <w:rsid w:val="00B97579"/>
    <w:rsid w:val="00B97649"/>
    <w:rsid w:val="00BA0814"/>
    <w:rsid w:val="00BA0B63"/>
    <w:rsid w:val="00BA1471"/>
    <w:rsid w:val="00BA1BEB"/>
    <w:rsid w:val="00BA1D80"/>
    <w:rsid w:val="00BA22F8"/>
    <w:rsid w:val="00BA442F"/>
    <w:rsid w:val="00BA4A9C"/>
    <w:rsid w:val="00BA4E9E"/>
    <w:rsid w:val="00BA554B"/>
    <w:rsid w:val="00BA5867"/>
    <w:rsid w:val="00BA5FEE"/>
    <w:rsid w:val="00BA659B"/>
    <w:rsid w:val="00BA66EE"/>
    <w:rsid w:val="00BA6D3F"/>
    <w:rsid w:val="00BA7B94"/>
    <w:rsid w:val="00BB028B"/>
    <w:rsid w:val="00BB0FA2"/>
    <w:rsid w:val="00BB10B3"/>
    <w:rsid w:val="00BB17EE"/>
    <w:rsid w:val="00BB1CEC"/>
    <w:rsid w:val="00BB20AD"/>
    <w:rsid w:val="00BB459E"/>
    <w:rsid w:val="00BB5318"/>
    <w:rsid w:val="00BB5436"/>
    <w:rsid w:val="00BB5F78"/>
    <w:rsid w:val="00BB6A57"/>
    <w:rsid w:val="00BB7019"/>
    <w:rsid w:val="00BB75CA"/>
    <w:rsid w:val="00BB7667"/>
    <w:rsid w:val="00BB7C72"/>
    <w:rsid w:val="00BC0015"/>
    <w:rsid w:val="00BC0107"/>
    <w:rsid w:val="00BC018E"/>
    <w:rsid w:val="00BC0DDC"/>
    <w:rsid w:val="00BC15C7"/>
    <w:rsid w:val="00BC174E"/>
    <w:rsid w:val="00BC1C19"/>
    <w:rsid w:val="00BC1F2A"/>
    <w:rsid w:val="00BC28A3"/>
    <w:rsid w:val="00BC2ECE"/>
    <w:rsid w:val="00BC3CF4"/>
    <w:rsid w:val="00BC4229"/>
    <w:rsid w:val="00BC6CF6"/>
    <w:rsid w:val="00BC7B5A"/>
    <w:rsid w:val="00BD0321"/>
    <w:rsid w:val="00BD12D6"/>
    <w:rsid w:val="00BD1478"/>
    <w:rsid w:val="00BD1954"/>
    <w:rsid w:val="00BD213E"/>
    <w:rsid w:val="00BD23AA"/>
    <w:rsid w:val="00BD2C24"/>
    <w:rsid w:val="00BD2DDB"/>
    <w:rsid w:val="00BD40E4"/>
    <w:rsid w:val="00BD4B92"/>
    <w:rsid w:val="00BD52C6"/>
    <w:rsid w:val="00BD55F3"/>
    <w:rsid w:val="00BD661B"/>
    <w:rsid w:val="00BD6F02"/>
    <w:rsid w:val="00BD7386"/>
    <w:rsid w:val="00BD7966"/>
    <w:rsid w:val="00BD7A5C"/>
    <w:rsid w:val="00BE05DA"/>
    <w:rsid w:val="00BE06CD"/>
    <w:rsid w:val="00BE0E1F"/>
    <w:rsid w:val="00BE104B"/>
    <w:rsid w:val="00BE208A"/>
    <w:rsid w:val="00BE211C"/>
    <w:rsid w:val="00BE2781"/>
    <w:rsid w:val="00BE2F09"/>
    <w:rsid w:val="00BE315C"/>
    <w:rsid w:val="00BE33F4"/>
    <w:rsid w:val="00BE3932"/>
    <w:rsid w:val="00BE3CF6"/>
    <w:rsid w:val="00BE41B5"/>
    <w:rsid w:val="00BE5356"/>
    <w:rsid w:val="00BE5C00"/>
    <w:rsid w:val="00BE5CB0"/>
    <w:rsid w:val="00BE5F4D"/>
    <w:rsid w:val="00BE65F7"/>
    <w:rsid w:val="00BE6E70"/>
    <w:rsid w:val="00BE7FD3"/>
    <w:rsid w:val="00BF0632"/>
    <w:rsid w:val="00BF1048"/>
    <w:rsid w:val="00BF1609"/>
    <w:rsid w:val="00BF16BB"/>
    <w:rsid w:val="00BF1A93"/>
    <w:rsid w:val="00BF23F3"/>
    <w:rsid w:val="00BF29BF"/>
    <w:rsid w:val="00BF2BC5"/>
    <w:rsid w:val="00BF2BC9"/>
    <w:rsid w:val="00BF2C64"/>
    <w:rsid w:val="00BF31F5"/>
    <w:rsid w:val="00BF3F31"/>
    <w:rsid w:val="00BF3FC7"/>
    <w:rsid w:val="00BF415C"/>
    <w:rsid w:val="00BF4943"/>
    <w:rsid w:val="00BF50D2"/>
    <w:rsid w:val="00BF60C6"/>
    <w:rsid w:val="00BF65BA"/>
    <w:rsid w:val="00BF7A01"/>
    <w:rsid w:val="00C0199A"/>
    <w:rsid w:val="00C02455"/>
    <w:rsid w:val="00C03391"/>
    <w:rsid w:val="00C03A8F"/>
    <w:rsid w:val="00C042B4"/>
    <w:rsid w:val="00C04895"/>
    <w:rsid w:val="00C0527F"/>
    <w:rsid w:val="00C05DB6"/>
    <w:rsid w:val="00C06715"/>
    <w:rsid w:val="00C07428"/>
    <w:rsid w:val="00C10FE4"/>
    <w:rsid w:val="00C112FC"/>
    <w:rsid w:val="00C115E4"/>
    <w:rsid w:val="00C11B6F"/>
    <w:rsid w:val="00C12605"/>
    <w:rsid w:val="00C135C2"/>
    <w:rsid w:val="00C136EC"/>
    <w:rsid w:val="00C14401"/>
    <w:rsid w:val="00C14CBF"/>
    <w:rsid w:val="00C14D7F"/>
    <w:rsid w:val="00C14FC5"/>
    <w:rsid w:val="00C1535B"/>
    <w:rsid w:val="00C154F8"/>
    <w:rsid w:val="00C15AA1"/>
    <w:rsid w:val="00C15F0A"/>
    <w:rsid w:val="00C177F1"/>
    <w:rsid w:val="00C17F68"/>
    <w:rsid w:val="00C21C9E"/>
    <w:rsid w:val="00C21CD5"/>
    <w:rsid w:val="00C2215A"/>
    <w:rsid w:val="00C227C0"/>
    <w:rsid w:val="00C23361"/>
    <w:rsid w:val="00C23E29"/>
    <w:rsid w:val="00C24EB7"/>
    <w:rsid w:val="00C259D6"/>
    <w:rsid w:val="00C262DE"/>
    <w:rsid w:val="00C26312"/>
    <w:rsid w:val="00C267E3"/>
    <w:rsid w:val="00C2743E"/>
    <w:rsid w:val="00C277FF"/>
    <w:rsid w:val="00C27A5B"/>
    <w:rsid w:val="00C27C73"/>
    <w:rsid w:val="00C305A1"/>
    <w:rsid w:val="00C30E06"/>
    <w:rsid w:val="00C3115C"/>
    <w:rsid w:val="00C3367E"/>
    <w:rsid w:val="00C3389D"/>
    <w:rsid w:val="00C33A5B"/>
    <w:rsid w:val="00C344A4"/>
    <w:rsid w:val="00C346FB"/>
    <w:rsid w:val="00C34DC0"/>
    <w:rsid w:val="00C366BC"/>
    <w:rsid w:val="00C368D5"/>
    <w:rsid w:val="00C371C4"/>
    <w:rsid w:val="00C37DB2"/>
    <w:rsid w:val="00C40DF9"/>
    <w:rsid w:val="00C40EA7"/>
    <w:rsid w:val="00C4132F"/>
    <w:rsid w:val="00C42469"/>
    <w:rsid w:val="00C4277C"/>
    <w:rsid w:val="00C4306E"/>
    <w:rsid w:val="00C43BCE"/>
    <w:rsid w:val="00C4400B"/>
    <w:rsid w:val="00C44739"/>
    <w:rsid w:val="00C448A4"/>
    <w:rsid w:val="00C453FF"/>
    <w:rsid w:val="00C4573F"/>
    <w:rsid w:val="00C45ACC"/>
    <w:rsid w:val="00C46320"/>
    <w:rsid w:val="00C46879"/>
    <w:rsid w:val="00C46FD4"/>
    <w:rsid w:val="00C47CBB"/>
    <w:rsid w:val="00C50447"/>
    <w:rsid w:val="00C522DE"/>
    <w:rsid w:val="00C524B1"/>
    <w:rsid w:val="00C5257A"/>
    <w:rsid w:val="00C53942"/>
    <w:rsid w:val="00C53BB3"/>
    <w:rsid w:val="00C53EA0"/>
    <w:rsid w:val="00C54151"/>
    <w:rsid w:val="00C54179"/>
    <w:rsid w:val="00C54197"/>
    <w:rsid w:val="00C5431C"/>
    <w:rsid w:val="00C55048"/>
    <w:rsid w:val="00C55E13"/>
    <w:rsid w:val="00C55F08"/>
    <w:rsid w:val="00C57262"/>
    <w:rsid w:val="00C57622"/>
    <w:rsid w:val="00C5788D"/>
    <w:rsid w:val="00C57FCB"/>
    <w:rsid w:val="00C6033E"/>
    <w:rsid w:val="00C60674"/>
    <w:rsid w:val="00C60887"/>
    <w:rsid w:val="00C62BE0"/>
    <w:rsid w:val="00C63549"/>
    <w:rsid w:val="00C647A2"/>
    <w:rsid w:val="00C65431"/>
    <w:rsid w:val="00C657B4"/>
    <w:rsid w:val="00C67160"/>
    <w:rsid w:val="00C70403"/>
    <w:rsid w:val="00C706B4"/>
    <w:rsid w:val="00C71C6B"/>
    <w:rsid w:val="00C7219B"/>
    <w:rsid w:val="00C724F6"/>
    <w:rsid w:val="00C72BB0"/>
    <w:rsid w:val="00C72F79"/>
    <w:rsid w:val="00C73E83"/>
    <w:rsid w:val="00C74A95"/>
    <w:rsid w:val="00C75422"/>
    <w:rsid w:val="00C754E2"/>
    <w:rsid w:val="00C75B86"/>
    <w:rsid w:val="00C75C06"/>
    <w:rsid w:val="00C75DE3"/>
    <w:rsid w:val="00C763DD"/>
    <w:rsid w:val="00C76466"/>
    <w:rsid w:val="00C764B7"/>
    <w:rsid w:val="00C76639"/>
    <w:rsid w:val="00C76C8B"/>
    <w:rsid w:val="00C76D33"/>
    <w:rsid w:val="00C77F77"/>
    <w:rsid w:val="00C81F58"/>
    <w:rsid w:val="00C82001"/>
    <w:rsid w:val="00C8352C"/>
    <w:rsid w:val="00C836AB"/>
    <w:rsid w:val="00C84008"/>
    <w:rsid w:val="00C84C7A"/>
    <w:rsid w:val="00C85D1F"/>
    <w:rsid w:val="00C8653A"/>
    <w:rsid w:val="00C8668B"/>
    <w:rsid w:val="00C86746"/>
    <w:rsid w:val="00C86ECC"/>
    <w:rsid w:val="00C87553"/>
    <w:rsid w:val="00C90042"/>
    <w:rsid w:val="00C90468"/>
    <w:rsid w:val="00C90504"/>
    <w:rsid w:val="00C90684"/>
    <w:rsid w:val="00C906BB"/>
    <w:rsid w:val="00C907A5"/>
    <w:rsid w:val="00C90818"/>
    <w:rsid w:val="00C90B67"/>
    <w:rsid w:val="00C90D75"/>
    <w:rsid w:val="00C91732"/>
    <w:rsid w:val="00C92B54"/>
    <w:rsid w:val="00C935A6"/>
    <w:rsid w:val="00C939FC"/>
    <w:rsid w:val="00C94415"/>
    <w:rsid w:val="00C960C0"/>
    <w:rsid w:val="00C96BAC"/>
    <w:rsid w:val="00C96DD6"/>
    <w:rsid w:val="00C96E74"/>
    <w:rsid w:val="00C971BA"/>
    <w:rsid w:val="00C973FF"/>
    <w:rsid w:val="00C97968"/>
    <w:rsid w:val="00CA06A9"/>
    <w:rsid w:val="00CA09C4"/>
    <w:rsid w:val="00CA0BEF"/>
    <w:rsid w:val="00CA146B"/>
    <w:rsid w:val="00CA148B"/>
    <w:rsid w:val="00CA2D66"/>
    <w:rsid w:val="00CA2E3E"/>
    <w:rsid w:val="00CA4A0C"/>
    <w:rsid w:val="00CA4F84"/>
    <w:rsid w:val="00CA5097"/>
    <w:rsid w:val="00CA6387"/>
    <w:rsid w:val="00CA6396"/>
    <w:rsid w:val="00CA7729"/>
    <w:rsid w:val="00CB0253"/>
    <w:rsid w:val="00CB0732"/>
    <w:rsid w:val="00CB0F0A"/>
    <w:rsid w:val="00CB11C7"/>
    <w:rsid w:val="00CB1FB4"/>
    <w:rsid w:val="00CB248A"/>
    <w:rsid w:val="00CB2DEB"/>
    <w:rsid w:val="00CB389A"/>
    <w:rsid w:val="00CB405B"/>
    <w:rsid w:val="00CB4146"/>
    <w:rsid w:val="00CB53E2"/>
    <w:rsid w:val="00CB5C3B"/>
    <w:rsid w:val="00CB6A9C"/>
    <w:rsid w:val="00CB6B63"/>
    <w:rsid w:val="00CB6B6D"/>
    <w:rsid w:val="00CB6CBC"/>
    <w:rsid w:val="00CB6DBC"/>
    <w:rsid w:val="00CB728F"/>
    <w:rsid w:val="00CB7314"/>
    <w:rsid w:val="00CB7427"/>
    <w:rsid w:val="00CB7690"/>
    <w:rsid w:val="00CC0F45"/>
    <w:rsid w:val="00CC208C"/>
    <w:rsid w:val="00CC29CC"/>
    <w:rsid w:val="00CC2D45"/>
    <w:rsid w:val="00CC3D62"/>
    <w:rsid w:val="00CC4166"/>
    <w:rsid w:val="00CC46E8"/>
    <w:rsid w:val="00CC476C"/>
    <w:rsid w:val="00CC489A"/>
    <w:rsid w:val="00CC4E62"/>
    <w:rsid w:val="00CC531D"/>
    <w:rsid w:val="00CC5CF4"/>
    <w:rsid w:val="00CC67EF"/>
    <w:rsid w:val="00CC71EE"/>
    <w:rsid w:val="00CD0022"/>
    <w:rsid w:val="00CD06C0"/>
    <w:rsid w:val="00CD0BE4"/>
    <w:rsid w:val="00CD0EDD"/>
    <w:rsid w:val="00CD1360"/>
    <w:rsid w:val="00CD1953"/>
    <w:rsid w:val="00CD1E1E"/>
    <w:rsid w:val="00CD2B30"/>
    <w:rsid w:val="00CD3163"/>
    <w:rsid w:val="00CD342D"/>
    <w:rsid w:val="00CD3A0C"/>
    <w:rsid w:val="00CD4B65"/>
    <w:rsid w:val="00CD4D1C"/>
    <w:rsid w:val="00CD5622"/>
    <w:rsid w:val="00CD5C7C"/>
    <w:rsid w:val="00CD6FE2"/>
    <w:rsid w:val="00CD7C1B"/>
    <w:rsid w:val="00CE0887"/>
    <w:rsid w:val="00CE0ADA"/>
    <w:rsid w:val="00CE1337"/>
    <w:rsid w:val="00CE1348"/>
    <w:rsid w:val="00CE1A12"/>
    <w:rsid w:val="00CE1FF1"/>
    <w:rsid w:val="00CE3C87"/>
    <w:rsid w:val="00CE3ED3"/>
    <w:rsid w:val="00CE4063"/>
    <w:rsid w:val="00CE4243"/>
    <w:rsid w:val="00CE4B34"/>
    <w:rsid w:val="00CE5CCE"/>
    <w:rsid w:val="00CE62CF"/>
    <w:rsid w:val="00CE747D"/>
    <w:rsid w:val="00CE7F75"/>
    <w:rsid w:val="00CF0238"/>
    <w:rsid w:val="00CF05B9"/>
    <w:rsid w:val="00CF0712"/>
    <w:rsid w:val="00CF10CC"/>
    <w:rsid w:val="00CF173F"/>
    <w:rsid w:val="00CF2843"/>
    <w:rsid w:val="00CF284E"/>
    <w:rsid w:val="00CF334B"/>
    <w:rsid w:val="00CF45A0"/>
    <w:rsid w:val="00CF45C1"/>
    <w:rsid w:val="00CF4AE6"/>
    <w:rsid w:val="00CF4D37"/>
    <w:rsid w:val="00CF504E"/>
    <w:rsid w:val="00CF535B"/>
    <w:rsid w:val="00CF57B2"/>
    <w:rsid w:val="00CF5A01"/>
    <w:rsid w:val="00CF5ADC"/>
    <w:rsid w:val="00CF7355"/>
    <w:rsid w:val="00CF7D56"/>
    <w:rsid w:val="00D00E15"/>
    <w:rsid w:val="00D01262"/>
    <w:rsid w:val="00D01349"/>
    <w:rsid w:val="00D0145E"/>
    <w:rsid w:val="00D0152A"/>
    <w:rsid w:val="00D0153A"/>
    <w:rsid w:val="00D01E52"/>
    <w:rsid w:val="00D038A6"/>
    <w:rsid w:val="00D03932"/>
    <w:rsid w:val="00D05B48"/>
    <w:rsid w:val="00D05DB1"/>
    <w:rsid w:val="00D05F39"/>
    <w:rsid w:val="00D066DD"/>
    <w:rsid w:val="00D06B04"/>
    <w:rsid w:val="00D06B80"/>
    <w:rsid w:val="00D070C7"/>
    <w:rsid w:val="00D076FD"/>
    <w:rsid w:val="00D108B3"/>
    <w:rsid w:val="00D11EB6"/>
    <w:rsid w:val="00D13148"/>
    <w:rsid w:val="00D13AA6"/>
    <w:rsid w:val="00D145B2"/>
    <w:rsid w:val="00D148D5"/>
    <w:rsid w:val="00D14BFA"/>
    <w:rsid w:val="00D1546D"/>
    <w:rsid w:val="00D15884"/>
    <w:rsid w:val="00D16161"/>
    <w:rsid w:val="00D1625A"/>
    <w:rsid w:val="00D20C05"/>
    <w:rsid w:val="00D211FF"/>
    <w:rsid w:val="00D22AE3"/>
    <w:rsid w:val="00D2324F"/>
    <w:rsid w:val="00D23DDB"/>
    <w:rsid w:val="00D23FCD"/>
    <w:rsid w:val="00D2486B"/>
    <w:rsid w:val="00D2631C"/>
    <w:rsid w:val="00D269B6"/>
    <w:rsid w:val="00D26D16"/>
    <w:rsid w:val="00D30393"/>
    <w:rsid w:val="00D30751"/>
    <w:rsid w:val="00D30916"/>
    <w:rsid w:val="00D30B91"/>
    <w:rsid w:val="00D31780"/>
    <w:rsid w:val="00D3220D"/>
    <w:rsid w:val="00D32C3C"/>
    <w:rsid w:val="00D32CAA"/>
    <w:rsid w:val="00D335E2"/>
    <w:rsid w:val="00D36006"/>
    <w:rsid w:val="00D36581"/>
    <w:rsid w:val="00D3740C"/>
    <w:rsid w:val="00D37930"/>
    <w:rsid w:val="00D40CBF"/>
    <w:rsid w:val="00D40F32"/>
    <w:rsid w:val="00D4126B"/>
    <w:rsid w:val="00D42D43"/>
    <w:rsid w:val="00D42E67"/>
    <w:rsid w:val="00D432A1"/>
    <w:rsid w:val="00D4355C"/>
    <w:rsid w:val="00D43AEC"/>
    <w:rsid w:val="00D44C47"/>
    <w:rsid w:val="00D45606"/>
    <w:rsid w:val="00D4628E"/>
    <w:rsid w:val="00D47761"/>
    <w:rsid w:val="00D502B7"/>
    <w:rsid w:val="00D511D3"/>
    <w:rsid w:val="00D5191F"/>
    <w:rsid w:val="00D51999"/>
    <w:rsid w:val="00D51AB6"/>
    <w:rsid w:val="00D51EE4"/>
    <w:rsid w:val="00D539D2"/>
    <w:rsid w:val="00D543A1"/>
    <w:rsid w:val="00D545E5"/>
    <w:rsid w:val="00D55D6C"/>
    <w:rsid w:val="00D56586"/>
    <w:rsid w:val="00D5711E"/>
    <w:rsid w:val="00D57BDF"/>
    <w:rsid w:val="00D57E12"/>
    <w:rsid w:val="00D603AF"/>
    <w:rsid w:val="00D60C70"/>
    <w:rsid w:val="00D61659"/>
    <w:rsid w:val="00D616DC"/>
    <w:rsid w:val="00D617E8"/>
    <w:rsid w:val="00D6188B"/>
    <w:rsid w:val="00D61F75"/>
    <w:rsid w:val="00D620CA"/>
    <w:rsid w:val="00D62E34"/>
    <w:rsid w:val="00D6312E"/>
    <w:rsid w:val="00D63974"/>
    <w:rsid w:val="00D639A0"/>
    <w:rsid w:val="00D648A9"/>
    <w:rsid w:val="00D64C94"/>
    <w:rsid w:val="00D65BBA"/>
    <w:rsid w:val="00D65C5C"/>
    <w:rsid w:val="00D65D44"/>
    <w:rsid w:val="00D66C27"/>
    <w:rsid w:val="00D67A6F"/>
    <w:rsid w:val="00D67BBF"/>
    <w:rsid w:val="00D7158D"/>
    <w:rsid w:val="00D71799"/>
    <w:rsid w:val="00D720A7"/>
    <w:rsid w:val="00D7273E"/>
    <w:rsid w:val="00D72F9D"/>
    <w:rsid w:val="00D73C39"/>
    <w:rsid w:val="00D73DB7"/>
    <w:rsid w:val="00D73F0B"/>
    <w:rsid w:val="00D74475"/>
    <w:rsid w:val="00D74806"/>
    <w:rsid w:val="00D74B00"/>
    <w:rsid w:val="00D7560C"/>
    <w:rsid w:val="00D75686"/>
    <w:rsid w:val="00D75D28"/>
    <w:rsid w:val="00D75DF6"/>
    <w:rsid w:val="00D76010"/>
    <w:rsid w:val="00D761CD"/>
    <w:rsid w:val="00D766F0"/>
    <w:rsid w:val="00D76A01"/>
    <w:rsid w:val="00D778FD"/>
    <w:rsid w:val="00D77E6E"/>
    <w:rsid w:val="00D77F97"/>
    <w:rsid w:val="00D800B8"/>
    <w:rsid w:val="00D8052D"/>
    <w:rsid w:val="00D806BB"/>
    <w:rsid w:val="00D816FF"/>
    <w:rsid w:val="00D818A1"/>
    <w:rsid w:val="00D81E0F"/>
    <w:rsid w:val="00D81E5A"/>
    <w:rsid w:val="00D8246E"/>
    <w:rsid w:val="00D82F3A"/>
    <w:rsid w:val="00D83FD4"/>
    <w:rsid w:val="00D849D2"/>
    <w:rsid w:val="00D85C39"/>
    <w:rsid w:val="00D8631B"/>
    <w:rsid w:val="00D87603"/>
    <w:rsid w:val="00D87A61"/>
    <w:rsid w:val="00D87E8B"/>
    <w:rsid w:val="00D90BE8"/>
    <w:rsid w:val="00D90CB3"/>
    <w:rsid w:val="00D90DDE"/>
    <w:rsid w:val="00D915CC"/>
    <w:rsid w:val="00D91A6C"/>
    <w:rsid w:val="00D91FDD"/>
    <w:rsid w:val="00D9270C"/>
    <w:rsid w:val="00D92902"/>
    <w:rsid w:val="00D93E2E"/>
    <w:rsid w:val="00D93FBB"/>
    <w:rsid w:val="00D94327"/>
    <w:rsid w:val="00D94536"/>
    <w:rsid w:val="00D94674"/>
    <w:rsid w:val="00D948CA"/>
    <w:rsid w:val="00D94D0C"/>
    <w:rsid w:val="00D94DF4"/>
    <w:rsid w:val="00D96248"/>
    <w:rsid w:val="00D9631E"/>
    <w:rsid w:val="00D96B39"/>
    <w:rsid w:val="00D97011"/>
    <w:rsid w:val="00D974CA"/>
    <w:rsid w:val="00D97794"/>
    <w:rsid w:val="00D9784C"/>
    <w:rsid w:val="00D9786E"/>
    <w:rsid w:val="00D97F28"/>
    <w:rsid w:val="00DA02E7"/>
    <w:rsid w:val="00DA0768"/>
    <w:rsid w:val="00DA1198"/>
    <w:rsid w:val="00DA25B3"/>
    <w:rsid w:val="00DA288D"/>
    <w:rsid w:val="00DA2B08"/>
    <w:rsid w:val="00DA3A5A"/>
    <w:rsid w:val="00DA3C94"/>
    <w:rsid w:val="00DA4308"/>
    <w:rsid w:val="00DA46DD"/>
    <w:rsid w:val="00DA47B0"/>
    <w:rsid w:val="00DA4BC5"/>
    <w:rsid w:val="00DA5281"/>
    <w:rsid w:val="00DA5A64"/>
    <w:rsid w:val="00DA5B74"/>
    <w:rsid w:val="00DA5D1C"/>
    <w:rsid w:val="00DA604D"/>
    <w:rsid w:val="00DA6252"/>
    <w:rsid w:val="00DA63BB"/>
    <w:rsid w:val="00DA646C"/>
    <w:rsid w:val="00DA6635"/>
    <w:rsid w:val="00DA6FFC"/>
    <w:rsid w:val="00DA7EAA"/>
    <w:rsid w:val="00DB0394"/>
    <w:rsid w:val="00DB04FA"/>
    <w:rsid w:val="00DB1E1C"/>
    <w:rsid w:val="00DB1F71"/>
    <w:rsid w:val="00DB2846"/>
    <w:rsid w:val="00DB2A1F"/>
    <w:rsid w:val="00DB3276"/>
    <w:rsid w:val="00DB37E3"/>
    <w:rsid w:val="00DB4839"/>
    <w:rsid w:val="00DB4C8A"/>
    <w:rsid w:val="00DB4FF6"/>
    <w:rsid w:val="00DB500C"/>
    <w:rsid w:val="00DB55BE"/>
    <w:rsid w:val="00DB5A78"/>
    <w:rsid w:val="00DB5E6C"/>
    <w:rsid w:val="00DB6528"/>
    <w:rsid w:val="00DB6D12"/>
    <w:rsid w:val="00DB7348"/>
    <w:rsid w:val="00DB75A6"/>
    <w:rsid w:val="00DB793F"/>
    <w:rsid w:val="00DC0384"/>
    <w:rsid w:val="00DC064D"/>
    <w:rsid w:val="00DC1BD6"/>
    <w:rsid w:val="00DC1E8E"/>
    <w:rsid w:val="00DC2881"/>
    <w:rsid w:val="00DC38BF"/>
    <w:rsid w:val="00DC4207"/>
    <w:rsid w:val="00DC471E"/>
    <w:rsid w:val="00DC48C2"/>
    <w:rsid w:val="00DC5812"/>
    <w:rsid w:val="00DC5830"/>
    <w:rsid w:val="00DC5E2F"/>
    <w:rsid w:val="00DC7145"/>
    <w:rsid w:val="00DC7644"/>
    <w:rsid w:val="00DD08E9"/>
    <w:rsid w:val="00DD0D00"/>
    <w:rsid w:val="00DD166B"/>
    <w:rsid w:val="00DD1ACB"/>
    <w:rsid w:val="00DD1E6A"/>
    <w:rsid w:val="00DD4799"/>
    <w:rsid w:val="00DD5456"/>
    <w:rsid w:val="00DD58EF"/>
    <w:rsid w:val="00DD648B"/>
    <w:rsid w:val="00DD6583"/>
    <w:rsid w:val="00DD695D"/>
    <w:rsid w:val="00DD69CF"/>
    <w:rsid w:val="00DD7A15"/>
    <w:rsid w:val="00DD7CE4"/>
    <w:rsid w:val="00DE0B4A"/>
    <w:rsid w:val="00DE1F61"/>
    <w:rsid w:val="00DE1FEB"/>
    <w:rsid w:val="00DE2B2D"/>
    <w:rsid w:val="00DE31C8"/>
    <w:rsid w:val="00DE358C"/>
    <w:rsid w:val="00DE3C11"/>
    <w:rsid w:val="00DE3E95"/>
    <w:rsid w:val="00DE4944"/>
    <w:rsid w:val="00DE4BF1"/>
    <w:rsid w:val="00DE4FE1"/>
    <w:rsid w:val="00DE5BCA"/>
    <w:rsid w:val="00DE5C9F"/>
    <w:rsid w:val="00DE5D1E"/>
    <w:rsid w:val="00DE5E8D"/>
    <w:rsid w:val="00DE622D"/>
    <w:rsid w:val="00DE640D"/>
    <w:rsid w:val="00DE6666"/>
    <w:rsid w:val="00DE74D8"/>
    <w:rsid w:val="00DE75A4"/>
    <w:rsid w:val="00DE7AA1"/>
    <w:rsid w:val="00DE7D78"/>
    <w:rsid w:val="00DF01F2"/>
    <w:rsid w:val="00DF09BB"/>
    <w:rsid w:val="00DF1235"/>
    <w:rsid w:val="00DF13F8"/>
    <w:rsid w:val="00DF1494"/>
    <w:rsid w:val="00DF1995"/>
    <w:rsid w:val="00DF1DBA"/>
    <w:rsid w:val="00DF251D"/>
    <w:rsid w:val="00DF2AAF"/>
    <w:rsid w:val="00DF2CF7"/>
    <w:rsid w:val="00DF2D49"/>
    <w:rsid w:val="00DF2DAA"/>
    <w:rsid w:val="00DF3A34"/>
    <w:rsid w:val="00DF4C6C"/>
    <w:rsid w:val="00DF67DD"/>
    <w:rsid w:val="00DF6E27"/>
    <w:rsid w:val="00DF6EA5"/>
    <w:rsid w:val="00DF6FDF"/>
    <w:rsid w:val="00DF70A9"/>
    <w:rsid w:val="00DF7AF0"/>
    <w:rsid w:val="00E0009D"/>
    <w:rsid w:val="00E001A5"/>
    <w:rsid w:val="00E001E8"/>
    <w:rsid w:val="00E0039B"/>
    <w:rsid w:val="00E008FE"/>
    <w:rsid w:val="00E01A2F"/>
    <w:rsid w:val="00E022F1"/>
    <w:rsid w:val="00E02C0E"/>
    <w:rsid w:val="00E0374D"/>
    <w:rsid w:val="00E03957"/>
    <w:rsid w:val="00E04506"/>
    <w:rsid w:val="00E06F31"/>
    <w:rsid w:val="00E07694"/>
    <w:rsid w:val="00E10267"/>
    <w:rsid w:val="00E10DE0"/>
    <w:rsid w:val="00E12189"/>
    <w:rsid w:val="00E13E28"/>
    <w:rsid w:val="00E13F48"/>
    <w:rsid w:val="00E14008"/>
    <w:rsid w:val="00E14166"/>
    <w:rsid w:val="00E14B47"/>
    <w:rsid w:val="00E14CD5"/>
    <w:rsid w:val="00E15151"/>
    <w:rsid w:val="00E15466"/>
    <w:rsid w:val="00E159CC"/>
    <w:rsid w:val="00E15E49"/>
    <w:rsid w:val="00E17206"/>
    <w:rsid w:val="00E20E73"/>
    <w:rsid w:val="00E22982"/>
    <w:rsid w:val="00E22CA1"/>
    <w:rsid w:val="00E22CCF"/>
    <w:rsid w:val="00E22EBD"/>
    <w:rsid w:val="00E231E3"/>
    <w:rsid w:val="00E23267"/>
    <w:rsid w:val="00E2326B"/>
    <w:rsid w:val="00E2359D"/>
    <w:rsid w:val="00E238C3"/>
    <w:rsid w:val="00E2436D"/>
    <w:rsid w:val="00E2470A"/>
    <w:rsid w:val="00E252BC"/>
    <w:rsid w:val="00E262CF"/>
    <w:rsid w:val="00E26BBF"/>
    <w:rsid w:val="00E26F2D"/>
    <w:rsid w:val="00E30A3F"/>
    <w:rsid w:val="00E30BD4"/>
    <w:rsid w:val="00E30DDA"/>
    <w:rsid w:val="00E326DE"/>
    <w:rsid w:val="00E327DD"/>
    <w:rsid w:val="00E32EA6"/>
    <w:rsid w:val="00E33DDC"/>
    <w:rsid w:val="00E35576"/>
    <w:rsid w:val="00E36C22"/>
    <w:rsid w:val="00E3766F"/>
    <w:rsid w:val="00E37840"/>
    <w:rsid w:val="00E40286"/>
    <w:rsid w:val="00E4105C"/>
    <w:rsid w:val="00E41798"/>
    <w:rsid w:val="00E4191A"/>
    <w:rsid w:val="00E42237"/>
    <w:rsid w:val="00E4273C"/>
    <w:rsid w:val="00E42D9D"/>
    <w:rsid w:val="00E42E0F"/>
    <w:rsid w:val="00E4377D"/>
    <w:rsid w:val="00E439BA"/>
    <w:rsid w:val="00E44BC1"/>
    <w:rsid w:val="00E45010"/>
    <w:rsid w:val="00E45BAF"/>
    <w:rsid w:val="00E45C43"/>
    <w:rsid w:val="00E45FB0"/>
    <w:rsid w:val="00E467A5"/>
    <w:rsid w:val="00E47648"/>
    <w:rsid w:val="00E50636"/>
    <w:rsid w:val="00E508F6"/>
    <w:rsid w:val="00E5205F"/>
    <w:rsid w:val="00E525D2"/>
    <w:rsid w:val="00E53677"/>
    <w:rsid w:val="00E53759"/>
    <w:rsid w:val="00E53E08"/>
    <w:rsid w:val="00E5425E"/>
    <w:rsid w:val="00E54653"/>
    <w:rsid w:val="00E54F02"/>
    <w:rsid w:val="00E54F16"/>
    <w:rsid w:val="00E560F5"/>
    <w:rsid w:val="00E566C5"/>
    <w:rsid w:val="00E56E76"/>
    <w:rsid w:val="00E57020"/>
    <w:rsid w:val="00E570FE"/>
    <w:rsid w:val="00E57643"/>
    <w:rsid w:val="00E57866"/>
    <w:rsid w:val="00E611C9"/>
    <w:rsid w:val="00E6183F"/>
    <w:rsid w:val="00E62160"/>
    <w:rsid w:val="00E6237A"/>
    <w:rsid w:val="00E629B2"/>
    <w:rsid w:val="00E62A8A"/>
    <w:rsid w:val="00E64E3B"/>
    <w:rsid w:val="00E6583F"/>
    <w:rsid w:val="00E65CB1"/>
    <w:rsid w:val="00E65F3E"/>
    <w:rsid w:val="00E65FCE"/>
    <w:rsid w:val="00E67797"/>
    <w:rsid w:val="00E712FD"/>
    <w:rsid w:val="00E72150"/>
    <w:rsid w:val="00E726AA"/>
    <w:rsid w:val="00E72809"/>
    <w:rsid w:val="00E72BBF"/>
    <w:rsid w:val="00E72F1A"/>
    <w:rsid w:val="00E73937"/>
    <w:rsid w:val="00E73B20"/>
    <w:rsid w:val="00E73CE6"/>
    <w:rsid w:val="00E744D9"/>
    <w:rsid w:val="00E74A71"/>
    <w:rsid w:val="00E74E49"/>
    <w:rsid w:val="00E75252"/>
    <w:rsid w:val="00E75374"/>
    <w:rsid w:val="00E75560"/>
    <w:rsid w:val="00E7580F"/>
    <w:rsid w:val="00E76987"/>
    <w:rsid w:val="00E76F39"/>
    <w:rsid w:val="00E77E6E"/>
    <w:rsid w:val="00E80881"/>
    <w:rsid w:val="00E808BB"/>
    <w:rsid w:val="00E816CB"/>
    <w:rsid w:val="00E81E95"/>
    <w:rsid w:val="00E82B47"/>
    <w:rsid w:val="00E83148"/>
    <w:rsid w:val="00E8566B"/>
    <w:rsid w:val="00E8578E"/>
    <w:rsid w:val="00E85AFB"/>
    <w:rsid w:val="00E85B79"/>
    <w:rsid w:val="00E85FD9"/>
    <w:rsid w:val="00E866B2"/>
    <w:rsid w:val="00E86C75"/>
    <w:rsid w:val="00E874AD"/>
    <w:rsid w:val="00E874B6"/>
    <w:rsid w:val="00E876C9"/>
    <w:rsid w:val="00E90225"/>
    <w:rsid w:val="00E90B29"/>
    <w:rsid w:val="00E91170"/>
    <w:rsid w:val="00E914AA"/>
    <w:rsid w:val="00E9211C"/>
    <w:rsid w:val="00E9229D"/>
    <w:rsid w:val="00E928FD"/>
    <w:rsid w:val="00E92D4F"/>
    <w:rsid w:val="00E92E90"/>
    <w:rsid w:val="00E93F51"/>
    <w:rsid w:val="00E95B38"/>
    <w:rsid w:val="00E95C91"/>
    <w:rsid w:val="00E96470"/>
    <w:rsid w:val="00E96B86"/>
    <w:rsid w:val="00E96F42"/>
    <w:rsid w:val="00E970D3"/>
    <w:rsid w:val="00E97CB6"/>
    <w:rsid w:val="00E97D10"/>
    <w:rsid w:val="00EA0515"/>
    <w:rsid w:val="00EA0686"/>
    <w:rsid w:val="00EA1690"/>
    <w:rsid w:val="00EA3A23"/>
    <w:rsid w:val="00EA3B5C"/>
    <w:rsid w:val="00EA425A"/>
    <w:rsid w:val="00EA4888"/>
    <w:rsid w:val="00EA4A8C"/>
    <w:rsid w:val="00EA50A4"/>
    <w:rsid w:val="00EA5326"/>
    <w:rsid w:val="00EA609D"/>
    <w:rsid w:val="00EA7044"/>
    <w:rsid w:val="00EA7856"/>
    <w:rsid w:val="00EA7C81"/>
    <w:rsid w:val="00EA7F79"/>
    <w:rsid w:val="00EB02C8"/>
    <w:rsid w:val="00EB0AF8"/>
    <w:rsid w:val="00EB1B1F"/>
    <w:rsid w:val="00EB2D17"/>
    <w:rsid w:val="00EB37B4"/>
    <w:rsid w:val="00EB3CC2"/>
    <w:rsid w:val="00EB438F"/>
    <w:rsid w:val="00EB4B4A"/>
    <w:rsid w:val="00EB545F"/>
    <w:rsid w:val="00EB5A38"/>
    <w:rsid w:val="00EB5BDD"/>
    <w:rsid w:val="00EB5FBB"/>
    <w:rsid w:val="00EB6A4E"/>
    <w:rsid w:val="00EB76C3"/>
    <w:rsid w:val="00EB7D09"/>
    <w:rsid w:val="00EB7DB9"/>
    <w:rsid w:val="00EC0ACC"/>
    <w:rsid w:val="00EC1C69"/>
    <w:rsid w:val="00EC1F4E"/>
    <w:rsid w:val="00EC2723"/>
    <w:rsid w:val="00EC2CE5"/>
    <w:rsid w:val="00EC32D5"/>
    <w:rsid w:val="00EC3983"/>
    <w:rsid w:val="00EC4003"/>
    <w:rsid w:val="00EC49C2"/>
    <w:rsid w:val="00EC5BA2"/>
    <w:rsid w:val="00EC602C"/>
    <w:rsid w:val="00EC6A1C"/>
    <w:rsid w:val="00EC6FFB"/>
    <w:rsid w:val="00EC7769"/>
    <w:rsid w:val="00EC79B1"/>
    <w:rsid w:val="00EC7E13"/>
    <w:rsid w:val="00ED0047"/>
    <w:rsid w:val="00ED0AA4"/>
    <w:rsid w:val="00ED172A"/>
    <w:rsid w:val="00ED1C92"/>
    <w:rsid w:val="00ED2CEF"/>
    <w:rsid w:val="00ED3CC8"/>
    <w:rsid w:val="00ED3DE0"/>
    <w:rsid w:val="00ED4455"/>
    <w:rsid w:val="00ED4EC4"/>
    <w:rsid w:val="00ED5316"/>
    <w:rsid w:val="00ED5B27"/>
    <w:rsid w:val="00ED6699"/>
    <w:rsid w:val="00ED6E03"/>
    <w:rsid w:val="00ED6E7D"/>
    <w:rsid w:val="00ED78F5"/>
    <w:rsid w:val="00EE1905"/>
    <w:rsid w:val="00EE2B32"/>
    <w:rsid w:val="00EE49A6"/>
    <w:rsid w:val="00EE4A94"/>
    <w:rsid w:val="00EE50BE"/>
    <w:rsid w:val="00EE50CF"/>
    <w:rsid w:val="00EE57D4"/>
    <w:rsid w:val="00EE5827"/>
    <w:rsid w:val="00EE61F4"/>
    <w:rsid w:val="00EE73B4"/>
    <w:rsid w:val="00EE759C"/>
    <w:rsid w:val="00EE7721"/>
    <w:rsid w:val="00EE7BF3"/>
    <w:rsid w:val="00EF0380"/>
    <w:rsid w:val="00EF07AA"/>
    <w:rsid w:val="00EF176A"/>
    <w:rsid w:val="00EF1987"/>
    <w:rsid w:val="00EF2331"/>
    <w:rsid w:val="00EF260A"/>
    <w:rsid w:val="00EF2D30"/>
    <w:rsid w:val="00EF2EDF"/>
    <w:rsid w:val="00EF3475"/>
    <w:rsid w:val="00EF37D4"/>
    <w:rsid w:val="00EF3DE9"/>
    <w:rsid w:val="00EF4333"/>
    <w:rsid w:val="00EF482D"/>
    <w:rsid w:val="00EF4DE9"/>
    <w:rsid w:val="00EF58C7"/>
    <w:rsid w:val="00EF5C5B"/>
    <w:rsid w:val="00EF6929"/>
    <w:rsid w:val="00EF6DE6"/>
    <w:rsid w:val="00F00CA1"/>
    <w:rsid w:val="00F00E98"/>
    <w:rsid w:val="00F012E4"/>
    <w:rsid w:val="00F01363"/>
    <w:rsid w:val="00F015C6"/>
    <w:rsid w:val="00F01BBB"/>
    <w:rsid w:val="00F02365"/>
    <w:rsid w:val="00F024A7"/>
    <w:rsid w:val="00F030C9"/>
    <w:rsid w:val="00F03DC9"/>
    <w:rsid w:val="00F0464C"/>
    <w:rsid w:val="00F0486C"/>
    <w:rsid w:val="00F04897"/>
    <w:rsid w:val="00F04BE1"/>
    <w:rsid w:val="00F06069"/>
    <w:rsid w:val="00F074CA"/>
    <w:rsid w:val="00F10D90"/>
    <w:rsid w:val="00F11DD7"/>
    <w:rsid w:val="00F128A6"/>
    <w:rsid w:val="00F12B4E"/>
    <w:rsid w:val="00F12F14"/>
    <w:rsid w:val="00F130A2"/>
    <w:rsid w:val="00F142AE"/>
    <w:rsid w:val="00F143C7"/>
    <w:rsid w:val="00F14878"/>
    <w:rsid w:val="00F1518E"/>
    <w:rsid w:val="00F15BC7"/>
    <w:rsid w:val="00F15E88"/>
    <w:rsid w:val="00F172A6"/>
    <w:rsid w:val="00F17516"/>
    <w:rsid w:val="00F17BCE"/>
    <w:rsid w:val="00F17C86"/>
    <w:rsid w:val="00F20C29"/>
    <w:rsid w:val="00F20E59"/>
    <w:rsid w:val="00F213AC"/>
    <w:rsid w:val="00F21496"/>
    <w:rsid w:val="00F21935"/>
    <w:rsid w:val="00F21D39"/>
    <w:rsid w:val="00F220C2"/>
    <w:rsid w:val="00F23443"/>
    <w:rsid w:val="00F24D46"/>
    <w:rsid w:val="00F25440"/>
    <w:rsid w:val="00F25CC5"/>
    <w:rsid w:val="00F262D9"/>
    <w:rsid w:val="00F26927"/>
    <w:rsid w:val="00F26E0E"/>
    <w:rsid w:val="00F27B13"/>
    <w:rsid w:val="00F30227"/>
    <w:rsid w:val="00F30C03"/>
    <w:rsid w:val="00F3171B"/>
    <w:rsid w:val="00F31776"/>
    <w:rsid w:val="00F33899"/>
    <w:rsid w:val="00F34310"/>
    <w:rsid w:val="00F34A68"/>
    <w:rsid w:val="00F34D80"/>
    <w:rsid w:val="00F35D9E"/>
    <w:rsid w:val="00F364FF"/>
    <w:rsid w:val="00F372A7"/>
    <w:rsid w:val="00F375D7"/>
    <w:rsid w:val="00F40354"/>
    <w:rsid w:val="00F40494"/>
    <w:rsid w:val="00F404AA"/>
    <w:rsid w:val="00F40540"/>
    <w:rsid w:val="00F408FB"/>
    <w:rsid w:val="00F40D71"/>
    <w:rsid w:val="00F4102E"/>
    <w:rsid w:val="00F41041"/>
    <w:rsid w:val="00F421B0"/>
    <w:rsid w:val="00F42595"/>
    <w:rsid w:val="00F436DF"/>
    <w:rsid w:val="00F439E8"/>
    <w:rsid w:val="00F44437"/>
    <w:rsid w:val="00F44B95"/>
    <w:rsid w:val="00F44D39"/>
    <w:rsid w:val="00F44E78"/>
    <w:rsid w:val="00F44EC8"/>
    <w:rsid w:val="00F45ED7"/>
    <w:rsid w:val="00F4600F"/>
    <w:rsid w:val="00F4651B"/>
    <w:rsid w:val="00F46655"/>
    <w:rsid w:val="00F468A9"/>
    <w:rsid w:val="00F46B34"/>
    <w:rsid w:val="00F46B46"/>
    <w:rsid w:val="00F4784D"/>
    <w:rsid w:val="00F47A3F"/>
    <w:rsid w:val="00F5019E"/>
    <w:rsid w:val="00F50CC2"/>
    <w:rsid w:val="00F51937"/>
    <w:rsid w:val="00F51ECB"/>
    <w:rsid w:val="00F5237E"/>
    <w:rsid w:val="00F52C2F"/>
    <w:rsid w:val="00F53615"/>
    <w:rsid w:val="00F54FD2"/>
    <w:rsid w:val="00F55128"/>
    <w:rsid w:val="00F55237"/>
    <w:rsid w:val="00F55DBA"/>
    <w:rsid w:val="00F56436"/>
    <w:rsid w:val="00F60FE9"/>
    <w:rsid w:val="00F611F3"/>
    <w:rsid w:val="00F613F2"/>
    <w:rsid w:val="00F6147A"/>
    <w:rsid w:val="00F61C66"/>
    <w:rsid w:val="00F623F9"/>
    <w:rsid w:val="00F62AFB"/>
    <w:rsid w:val="00F62DE5"/>
    <w:rsid w:val="00F63975"/>
    <w:rsid w:val="00F6441E"/>
    <w:rsid w:val="00F64D45"/>
    <w:rsid w:val="00F64D46"/>
    <w:rsid w:val="00F65E05"/>
    <w:rsid w:val="00F661CC"/>
    <w:rsid w:val="00F664D6"/>
    <w:rsid w:val="00F664FE"/>
    <w:rsid w:val="00F67954"/>
    <w:rsid w:val="00F70635"/>
    <w:rsid w:val="00F70A08"/>
    <w:rsid w:val="00F70F05"/>
    <w:rsid w:val="00F713C0"/>
    <w:rsid w:val="00F71509"/>
    <w:rsid w:val="00F71C20"/>
    <w:rsid w:val="00F7316C"/>
    <w:rsid w:val="00F7356A"/>
    <w:rsid w:val="00F73A1B"/>
    <w:rsid w:val="00F74370"/>
    <w:rsid w:val="00F74396"/>
    <w:rsid w:val="00F745C3"/>
    <w:rsid w:val="00F74E23"/>
    <w:rsid w:val="00F75234"/>
    <w:rsid w:val="00F758B8"/>
    <w:rsid w:val="00F75BC9"/>
    <w:rsid w:val="00F76460"/>
    <w:rsid w:val="00F772A0"/>
    <w:rsid w:val="00F77FF7"/>
    <w:rsid w:val="00F80AF9"/>
    <w:rsid w:val="00F80BFC"/>
    <w:rsid w:val="00F80D6A"/>
    <w:rsid w:val="00F81304"/>
    <w:rsid w:val="00F81462"/>
    <w:rsid w:val="00F81E06"/>
    <w:rsid w:val="00F81F49"/>
    <w:rsid w:val="00F82E67"/>
    <w:rsid w:val="00F82FCF"/>
    <w:rsid w:val="00F833E7"/>
    <w:rsid w:val="00F8351D"/>
    <w:rsid w:val="00F83CDC"/>
    <w:rsid w:val="00F83DA0"/>
    <w:rsid w:val="00F84276"/>
    <w:rsid w:val="00F8429A"/>
    <w:rsid w:val="00F85DD8"/>
    <w:rsid w:val="00F85F2C"/>
    <w:rsid w:val="00F86D96"/>
    <w:rsid w:val="00F878CC"/>
    <w:rsid w:val="00F87ADE"/>
    <w:rsid w:val="00F91433"/>
    <w:rsid w:val="00F91651"/>
    <w:rsid w:val="00F91A95"/>
    <w:rsid w:val="00F92902"/>
    <w:rsid w:val="00F92975"/>
    <w:rsid w:val="00F92A1F"/>
    <w:rsid w:val="00F930F7"/>
    <w:rsid w:val="00F93959"/>
    <w:rsid w:val="00F939DA"/>
    <w:rsid w:val="00F93D72"/>
    <w:rsid w:val="00F9572E"/>
    <w:rsid w:val="00F96529"/>
    <w:rsid w:val="00FA02F7"/>
    <w:rsid w:val="00FA041D"/>
    <w:rsid w:val="00FA153B"/>
    <w:rsid w:val="00FA19F1"/>
    <w:rsid w:val="00FA1BBF"/>
    <w:rsid w:val="00FA1EFC"/>
    <w:rsid w:val="00FA2037"/>
    <w:rsid w:val="00FA2F42"/>
    <w:rsid w:val="00FA3859"/>
    <w:rsid w:val="00FA3957"/>
    <w:rsid w:val="00FA3F04"/>
    <w:rsid w:val="00FA4DFB"/>
    <w:rsid w:val="00FA4E91"/>
    <w:rsid w:val="00FA5AD3"/>
    <w:rsid w:val="00FA5B51"/>
    <w:rsid w:val="00FA6042"/>
    <w:rsid w:val="00FA6A1C"/>
    <w:rsid w:val="00FA7B67"/>
    <w:rsid w:val="00FB01C4"/>
    <w:rsid w:val="00FB1302"/>
    <w:rsid w:val="00FB15A6"/>
    <w:rsid w:val="00FB33B4"/>
    <w:rsid w:val="00FB403B"/>
    <w:rsid w:val="00FB444A"/>
    <w:rsid w:val="00FB4CFB"/>
    <w:rsid w:val="00FB4F2B"/>
    <w:rsid w:val="00FB6190"/>
    <w:rsid w:val="00FB76F3"/>
    <w:rsid w:val="00FC098B"/>
    <w:rsid w:val="00FC0E6F"/>
    <w:rsid w:val="00FC17EB"/>
    <w:rsid w:val="00FC1874"/>
    <w:rsid w:val="00FC292A"/>
    <w:rsid w:val="00FC2CBE"/>
    <w:rsid w:val="00FC3371"/>
    <w:rsid w:val="00FC3486"/>
    <w:rsid w:val="00FC39E8"/>
    <w:rsid w:val="00FC3C87"/>
    <w:rsid w:val="00FC40CD"/>
    <w:rsid w:val="00FC42D6"/>
    <w:rsid w:val="00FC47E4"/>
    <w:rsid w:val="00FC4C80"/>
    <w:rsid w:val="00FC5505"/>
    <w:rsid w:val="00FC5A36"/>
    <w:rsid w:val="00FC5E6B"/>
    <w:rsid w:val="00FC6D54"/>
    <w:rsid w:val="00FD0290"/>
    <w:rsid w:val="00FD050E"/>
    <w:rsid w:val="00FD078F"/>
    <w:rsid w:val="00FD13AA"/>
    <w:rsid w:val="00FD142C"/>
    <w:rsid w:val="00FD1769"/>
    <w:rsid w:val="00FD28EC"/>
    <w:rsid w:val="00FD361A"/>
    <w:rsid w:val="00FD3A5B"/>
    <w:rsid w:val="00FD3C1F"/>
    <w:rsid w:val="00FD3D3E"/>
    <w:rsid w:val="00FD3E51"/>
    <w:rsid w:val="00FD465C"/>
    <w:rsid w:val="00FD6096"/>
    <w:rsid w:val="00FD6E62"/>
    <w:rsid w:val="00FD77E4"/>
    <w:rsid w:val="00FE0939"/>
    <w:rsid w:val="00FE1679"/>
    <w:rsid w:val="00FE1934"/>
    <w:rsid w:val="00FE25CA"/>
    <w:rsid w:val="00FE3740"/>
    <w:rsid w:val="00FE4210"/>
    <w:rsid w:val="00FE56CA"/>
    <w:rsid w:val="00FE71C1"/>
    <w:rsid w:val="00FE7CA5"/>
    <w:rsid w:val="00FF05EC"/>
    <w:rsid w:val="00FF07DE"/>
    <w:rsid w:val="00FF08A0"/>
    <w:rsid w:val="00FF0F2C"/>
    <w:rsid w:val="00FF13DD"/>
    <w:rsid w:val="00FF2F57"/>
    <w:rsid w:val="00FF3224"/>
    <w:rsid w:val="00FF32C1"/>
    <w:rsid w:val="00FF47E4"/>
    <w:rsid w:val="00FF4A8A"/>
    <w:rsid w:val="00FF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8673"/>
    <o:shapelayout v:ext="edit">
      <o:idmap v:ext="edit" data="1"/>
    </o:shapelayout>
  </w:shapeDefaults>
  <w:decimalSymbol w:val="."/>
  <w:listSeparator w:val=","/>
  <w14:docId w14:val="15BA9691"/>
  <w15:docId w15:val="{CFAA85F0-3586-4CB1-99CD-94328C40A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S Mincho" w:hAnsi="Calibri" w:cs="Times New Roman"/>
        <w:sz w:val="22"/>
        <w:szCs w:val="22"/>
        <w:lang w:val="en-NZ" w:eastAsia="en-NZ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9D2"/>
    <w:pPr>
      <w:spacing w:after="200" w:line="276" w:lineRule="auto"/>
    </w:pPr>
    <w:rPr>
      <w:rFonts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84E"/>
    <w:pPr>
      <w:keepNext/>
      <w:keepLines/>
      <w:spacing w:before="480" w:after="0"/>
      <w:outlineLvl w:val="0"/>
    </w:pPr>
    <w:rPr>
      <w:rFonts w:ascii="Cambria" w:eastAsia="MS Gothic" w:hAnsi="Cambria" w:cs="Cambria"/>
      <w:b/>
      <w:bCs/>
      <w:color w:val="365F91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qFormat/>
    <w:rsid w:val="00CF284E"/>
    <w:pPr>
      <w:keepNext/>
      <w:keepLines/>
      <w:spacing w:before="200" w:after="0"/>
      <w:outlineLvl w:val="1"/>
    </w:pPr>
    <w:rPr>
      <w:rFonts w:ascii="Cambria" w:eastAsia="MS Gothic" w:hAnsi="Cambria" w:cs="Cambria"/>
      <w:b/>
      <w:bCs/>
      <w:color w:val="4F81BD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F284E"/>
    <w:pPr>
      <w:keepNext/>
      <w:keepLines/>
      <w:spacing w:before="200" w:after="0"/>
      <w:outlineLvl w:val="2"/>
    </w:pPr>
    <w:rPr>
      <w:rFonts w:ascii="Cambria" w:eastAsia="MS Gothic" w:hAnsi="Cambria" w:cs="Cambria"/>
      <w:b/>
      <w:bCs/>
      <w:color w:val="4F81BD"/>
      <w:sz w:val="20"/>
      <w:szCs w:val="20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F284E"/>
    <w:pPr>
      <w:keepNext/>
      <w:keepLines/>
      <w:spacing w:before="200" w:after="0"/>
      <w:outlineLvl w:val="3"/>
    </w:pPr>
    <w:rPr>
      <w:rFonts w:ascii="Cambria" w:eastAsia="MS Gothic" w:hAnsi="Cambria" w:cs="Cambria"/>
      <w:b/>
      <w:bCs/>
      <w:i/>
      <w:iCs/>
      <w:color w:val="4F81BD"/>
      <w:sz w:val="20"/>
      <w:szCs w:val="20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F284E"/>
    <w:pPr>
      <w:keepNext/>
      <w:keepLines/>
      <w:spacing w:before="200" w:after="0"/>
      <w:outlineLvl w:val="4"/>
    </w:pPr>
    <w:rPr>
      <w:rFonts w:ascii="Cambria" w:eastAsia="MS Gothic" w:hAnsi="Cambria" w:cs="Cambria"/>
      <w:color w:val="243F60"/>
      <w:sz w:val="20"/>
      <w:szCs w:val="20"/>
      <w:lang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F284E"/>
    <w:pPr>
      <w:keepNext/>
      <w:keepLines/>
      <w:spacing w:before="200" w:after="0"/>
      <w:outlineLvl w:val="5"/>
    </w:pPr>
    <w:rPr>
      <w:rFonts w:ascii="Cambria" w:eastAsia="MS Gothic" w:hAnsi="Cambria" w:cs="Cambria"/>
      <w:i/>
      <w:iCs/>
      <w:color w:val="243F60"/>
      <w:sz w:val="20"/>
      <w:szCs w:val="20"/>
      <w:lang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F284E"/>
    <w:pPr>
      <w:keepNext/>
      <w:keepLines/>
      <w:spacing w:before="200" w:after="0"/>
      <w:outlineLvl w:val="6"/>
    </w:pPr>
    <w:rPr>
      <w:rFonts w:ascii="Cambria" w:eastAsia="MS Gothic" w:hAnsi="Cambria" w:cs="Cambria"/>
      <w:i/>
      <w:iCs/>
      <w:color w:val="404040"/>
      <w:sz w:val="20"/>
      <w:szCs w:val="20"/>
      <w:lang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F284E"/>
    <w:pPr>
      <w:keepNext/>
      <w:keepLines/>
      <w:spacing w:before="200" w:after="0"/>
      <w:outlineLvl w:val="7"/>
    </w:pPr>
    <w:rPr>
      <w:rFonts w:ascii="Cambria" w:eastAsia="MS Gothic" w:hAnsi="Cambria" w:cs="Cambria"/>
      <w:color w:val="4F81BD"/>
      <w:sz w:val="20"/>
      <w:szCs w:val="20"/>
      <w:lang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F284E"/>
    <w:pPr>
      <w:keepNext/>
      <w:keepLines/>
      <w:spacing w:before="200" w:after="0"/>
      <w:outlineLvl w:val="8"/>
    </w:pPr>
    <w:rPr>
      <w:rFonts w:ascii="Cambria" w:eastAsia="MS Gothic" w:hAnsi="Cambria" w:cs="Cambria"/>
      <w:i/>
      <w:iCs/>
      <w:color w:val="404040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84E"/>
    <w:rPr>
      <w:rFonts w:ascii="Cambria" w:eastAsia="MS Gothic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F284E"/>
    <w:rPr>
      <w:rFonts w:ascii="Cambria" w:eastAsia="MS Gothic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CF284E"/>
    <w:rPr>
      <w:rFonts w:ascii="Cambria" w:eastAsia="MS Gothic" w:hAnsi="Cambria" w:cs="Cambria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rsid w:val="00CF284E"/>
    <w:rPr>
      <w:rFonts w:ascii="Cambria" w:eastAsia="MS Gothic" w:hAnsi="Cambria" w:cs="Cambria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CF284E"/>
    <w:rPr>
      <w:rFonts w:ascii="Cambria" w:eastAsia="MS Gothic" w:hAnsi="Cambria" w:cs="Cambria"/>
      <w:color w:val="243F6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CF284E"/>
    <w:rPr>
      <w:rFonts w:ascii="Cambria" w:eastAsia="MS Gothic" w:hAnsi="Cambria" w:cs="Cambria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CF284E"/>
    <w:rPr>
      <w:rFonts w:ascii="Cambria" w:eastAsia="MS Gothic" w:hAnsi="Cambria" w:cs="Cambria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CF284E"/>
    <w:rPr>
      <w:rFonts w:ascii="Cambria" w:eastAsia="MS Gothic" w:hAnsi="Cambria" w:cs="Cambria"/>
      <w:color w:val="4F81BD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CF284E"/>
    <w:rPr>
      <w:rFonts w:ascii="Cambria" w:eastAsia="MS Gothic" w:hAnsi="Cambria" w:cs="Cambria"/>
      <w:i/>
      <w:iCs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CF284E"/>
    <w:pPr>
      <w:pBdr>
        <w:bottom w:val="single" w:sz="8" w:space="4" w:color="4F81BD"/>
      </w:pBdr>
      <w:spacing w:after="300" w:line="240" w:lineRule="auto"/>
    </w:pPr>
    <w:rPr>
      <w:rFonts w:ascii="Cambria" w:eastAsia="MS Gothic" w:hAnsi="Cambria" w:cs="Cambria"/>
      <w:color w:val="17365D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CF284E"/>
    <w:rPr>
      <w:rFonts w:ascii="Cambria" w:eastAsia="MS Gothic" w:hAnsi="Cambria" w:cs="Cambria"/>
      <w:color w:val="17365D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rsid w:val="009B4E1B"/>
    <w:rPr>
      <w:sz w:val="16"/>
      <w:szCs w:val="16"/>
    </w:rPr>
  </w:style>
  <w:style w:type="paragraph" w:styleId="CommentText">
    <w:name w:val="annotation text"/>
    <w:aliases w:val="Char Char,Comment Text Char Char"/>
    <w:basedOn w:val="Normal"/>
    <w:link w:val="CommentTextChar"/>
    <w:uiPriority w:val="99"/>
    <w:semiHidden/>
    <w:rsid w:val="009B4E1B"/>
    <w:pPr>
      <w:spacing w:line="240" w:lineRule="auto"/>
    </w:pPr>
    <w:rPr>
      <w:sz w:val="20"/>
      <w:szCs w:val="20"/>
      <w:lang w:eastAsia="ja-JP"/>
    </w:rPr>
  </w:style>
  <w:style w:type="character" w:customStyle="1" w:styleId="CommentTextChar">
    <w:name w:val="Comment Text Char"/>
    <w:aliases w:val="Char Char Char,Comment Text Char Char Char"/>
    <w:basedOn w:val="DefaultParagraphFont"/>
    <w:link w:val="CommentText"/>
    <w:uiPriority w:val="99"/>
    <w:semiHidden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B4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E1B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9B4E1B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E1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9B4E1B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9B4E1B"/>
  </w:style>
  <w:style w:type="paragraph" w:styleId="Footer">
    <w:name w:val="footer"/>
    <w:basedOn w:val="Normal"/>
    <w:link w:val="FooterChar"/>
    <w:uiPriority w:val="99"/>
    <w:rsid w:val="009B4E1B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B4E1B"/>
  </w:style>
  <w:style w:type="paragraph" w:styleId="Caption">
    <w:name w:val="caption"/>
    <w:basedOn w:val="Normal"/>
    <w:next w:val="Normal"/>
    <w:autoRedefine/>
    <w:uiPriority w:val="99"/>
    <w:qFormat/>
    <w:rsid w:val="00C03A8F"/>
    <w:pPr>
      <w:keepNext/>
      <w:spacing w:line="240" w:lineRule="auto"/>
      <w:ind w:left="502" w:hanging="360"/>
    </w:pPr>
    <w:rPr>
      <w:rFonts w:ascii="Arial" w:hAnsi="Arial" w:cs="Arial"/>
      <w:b/>
      <w:bCs/>
      <w:color w:val="FF0000"/>
      <w:sz w:val="20"/>
      <w:szCs w:val="20"/>
    </w:rPr>
  </w:style>
  <w:style w:type="paragraph" w:customStyle="1" w:styleId="WebAppendix">
    <w:name w:val="Web Appendix"/>
    <w:basedOn w:val="Caption"/>
    <w:uiPriority w:val="99"/>
    <w:rsid w:val="00E560F5"/>
    <w:rPr>
      <w:rFonts w:ascii="Cambria" w:hAnsi="Cambria" w:cs="Cambria"/>
      <w:color w:val="1F497D"/>
    </w:rPr>
  </w:style>
  <w:style w:type="paragraph" w:styleId="TOCHeading">
    <w:name w:val="TOC Heading"/>
    <w:basedOn w:val="Heading1"/>
    <w:next w:val="Normal"/>
    <w:uiPriority w:val="39"/>
    <w:qFormat/>
    <w:rsid w:val="00CF284E"/>
    <w:pPr>
      <w:outlineLvl w:val="9"/>
    </w:pPr>
  </w:style>
  <w:style w:type="paragraph" w:styleId="TOC1">
    <w:name w:val="toc 1"/>
    <w:basedOn w:val="Normal"/>
    <w:next w:val="Normal"/>
    <w:autoRedefine/>
    <w:uiPriority w:val="39"/>
    <w:rsid w:val="009B4E1B"/>
    <w:pPr>
      <w:spacing w:after="100"/>
    </w:pPr>
    <w:rPr>
      <w:smallCaps/>
    </w:rPr>
  </w:style>
  <w:style w:type="paragraph" w:styleId="TOC2">
    <w:name w:val="toc 2"/>
    <w:basedOn w:val="Normal"/>
    <w:next w:val="Normal"/>
    <w:autoRedefine/>
    <w:uiPriority w:val="39"/>
    <w:rsid w:val="009B4E1B"/>
    <w:pPr>
      <w:spacing w:after="100"/>
      <w:ind w:left="220"/>
    </w:pPr>
  </w:style>
  <w:style w:type="character" w:styleId="Hyperlink">
    <w:name w:val="Hyperlink"/>
    <w:basedOn w:val="DefaultParagraphFont"/>
    <w:uiPriority w:val="99"/>
    <w:rsid w:val="009B4E1B"/>
    <w:rPr>
      <w:color w:val="0000FF"/>
      <w:u w:val="single"/>
    </w:rPr>
  </w:style>
  <w:style w:type="table" w:styleId="TableGrid">
    <w:name w:val="Table Grid"/>
    <w:basedOn w:val="TableNormal"/>
    <w:uiPriority w:val="59"/>
    <w:rsid w:val="009B4E1B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284E"/>
    <w:pPr>
      <w:ind w:left="720"/>
    </w:pPr>
  </w:style>
  <w:style w:type="table" w:customStyle="1" w:styleId="TableGrid1">
    <w:name w:val="Table Grid1"/>
    <w:uiPriority w:val="99"/>
    <w:rsid w:val="009B4E1B"/>
    <w:rPr>
      <w:rFonts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uiPriority w:val="99"/>
    <w:rsid w:val="009B4E1B"/>
    <w:rPr>
      <w:rFonts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uiPriority w:val="99"/>
    <w:rsid w:val="009B4E1B"/>
    <w:rPr>
      <w:rFonts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uiPriority w:val="99"/>
    <w:rsid w:val="009B4E1B"/>
    <w:rPr>
      <w:rFonts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CF284E"/>
    <w:rPr>
      <w:i/>
      <w:iCs/>
    </w:rPr>
  </w:style>
  <w:style w:type="table" w:customStyle="1" w:styleId="TableGrid5">
    <w:name w:val="Table Grid5"/>
    <w:uiPriority w:val="99"/>
    <w:rsid w:val="009B4E1B"/>
    <w:rPr>
      <w:rFonts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semiHidden/>
    <w:rsid w:val="009B4E1B"/>
    <w:pPr>
      <w:spacing w:after="0"/>
    </w:pPr>
  </w:style>
  <w:style w:type="paragraph" w:styleId="NoSpacing">
    <w:name w:val="No Spacing"/>
    <w:uiPriority w:val="99"/>
    <w:qFormat/>
    <w:rsid w:val="00CF284E"/>
    <w:rPr>
      <w:rFonts w:cs="Calibri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9B4E1B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4E1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9B4E1B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rsid w:val="00C85D1F"/>
    <w:pPr>
      <w:spacing w:after="100"/>
      <w:ind w:left="440"/>
    </w:pPr>
  </w:style>
  <w:style w:type="paragraph" w:styleId="NormalWeb">
    <w:name w:val="Normal (Web)"/>
    <w:basedOn w:val="Normal"/>
    <w:uiPriority w:val="99"/>
    <w:semiHidden/>
    <w:rsid w:val="00373C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NZ"/>
    </w:rPr>
  </w:style>
  <w:style w:type="paragraph" w:styleId="ListBullet">
    <w:name w:val="List Bullet"/>
    <w:basedOn w:val="Normal"/>
    <w:autoRedefine/>
    <w:uiPriority w:val="99"/>
    <w:rsid w:val="00075CD3"/>
    <w:pPr>
      <w:numPr>
        <w:numId w:val="2"/>
      </w:numPr>
    </w:pPr>
  </w:style>
  <w:style w:type="paragraph" w:styleId="Revision">
    <w:name w:val="Revision"/>
    <w:hidden/>
    <w:uiPriority w:val="99"/>
    <w:semiHidden/>
    <w:rsid w:val="00A43714"/>
    <w:rPr>
      <w:rFonts w:cs="Calibri"/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3B6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6C92"/>
    <w:rPr>
      <w:rFonts w:ascii="Courier New" w:hAnsi="Courier New" w:cs="Courier New"/>
      <w:sz w:val="20"/>
      <w:szCs w:val="20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CF284E"/>
    <w:pPr>
      <w:numPr>
        <w:ilvl w:val="1"/>
      </w:numPr>
    </w:pPr>
    <w:rPr>
      <w:rFonts w:ascii="Cambria" w:eastAsia="MS Gothic" w:hAnsi="Cambria" w:cs="Cambria"/>
      <w:i/>
      <w:iCs/>
      <w:color w:val="4F81BD"/>
      <w:spacing w:val="15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CF284E"/>
    <w:rPr>
      <w:rFonts w:ascii="Cambria" w:eastAsia="MS Gothic" w:hAnsi="Cambria" w:cs="Cambria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uiPriority w:val="99"/>
    <w:qFormat/>
    <w:rsid w:val="00CF284E"/>
    <w:rPr>
      <w:b/>
      <w:bCs/>
    </w:rPr>
  </w:style>
  <w:style w:type="paragraph" w:styleId="Quote">
    <w:name w:val="Quote"/>
    <w:basedOn w:val="Normal"/>
    <w:next w:val="Normal"/>
    <w:link w:val="QuoteChar"/>
    <w:uiPriority w:val="99"/>
    <w:qFormat/>
    <w:rsid w:val="00CF284E"/>
    <w:rPr>
      <w:i/>
      <w:iCs/>
      <w:color w:val="000000"/>
      <w:sz w:val="20"/>
      <w:szCs w:val="20"/>
      <w:lang w:eastAsia="ja-JP"/>
    </w:rPr>
  </w:style>
  <w:style w:type="character" w:customStyle="1" w:styleId="QuoteChar">
    <w:name w:val="Quote Char"/>
    <w:basedOn w:val="DefaultParagraphFont"/>
    <w:link w:val="Quote"/>
    <w:uiPriority w:val="99"/>
    <w:rsid w:val="00CF284E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CF284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0"/>
      <w:szCs w:val="20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CF284E"/>
    <w:rPr>
      <w:b/>
      <w:bCs/>
      <w:i/>
      <w:iCs/>
      <w:color w:val="4F81BD"/>
    </w:rPr>
  </w:style>
  <w:style w:type="character" w:styleId="SubtleEmphasis">
    <w:name w:val="Subtle Emphasis"/>
    <w:basedOn w:val="DefaultParagraphFont"/>
    <w:uiPriority w:val="99"/>
    <w:qFormat/>
    <w:rsid w:val="00CF284E"/>
    <w:rPr>
      <w:i/>
      <w:iCs/>
      <w:color w:val="808080"/>
    </w:rPr>
  </w:style>
  <w:style w:type="character" w:styleId="IntenseEmphasis">
    <w:name w:val="Intense Emphasis"/>
    <w:basedOn w:val="DefaultParagraphFont"/>
    <w:uiPriority w:val="99"/>
    <w:qFormat/>
    <w:rsid w:val="00CF284E"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uiPriority w:val="99"/>
    <w:qFormat/>
    <w:rsid w:val="00CF284E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99"/>
    <w:qFormat/>
    <w:rsid w:val="00CF284E"/>
    <w:rPr>
      <w:b/>
      <w:bCs/>
      <w:smallCaps/>
      <w:color w:val="auto"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CF284E"/>
    <w:rPr>
      <w:b/>
      <w:bCs/>
      <w:smallCaps/>
      <w:spacing w:val="5"/>
    </w:rPr>
  </w:style>
  <w:style w:type="character" w:customStyle="1" w:styleId="st1">
    <w:name w:val="st1"/>
    <w:uiPriority w:val="99"/>
    <w:rsid w:val="00123562"/>
  </w:style>
  <w:style w:type="character" w:customStyle="1" w:styleId="searchhistory-search-term">
    <w:name w:val="searchhistory-search-term"/>
    <w:uiPriority w:val="99"/>
    <w:rsid w:val="00903DE1"/>
  </w:style>
  <w:style w:type="paragraph" w:customStyle="1" w:styleId="Default">
    <w:name w:val="Default"/>
    <w:uiPriority w:val="99"/>
    <w:rsid w:val="00903DE1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72F9D"/>
    <w:rPr>
      <w:color w:val="808080"/>
    </w:rPr>
  </w:style>
  <w:style w:type="paragraph" w:customStyle="1" w:styleId="TableBody">
    <w:name w:val="Table Body"/>
    <w:basedOn w:val="Normal"/>
    <w:uiPriority w:val="99"/>
    <w:rsid w:val="000264F1"/>
    <w:pPr>
      <w:spacing w:after="120" w:line="240" w:lineRule="auto"/>
    </w:pPr>
    <w:rPr>
      <w:rFonts w:ascii="Verdana" w:hAnsi="Verdana" w:cs="Verdana"/>
      <w:color w:val="000000"/>
      <w:sz w:val="20"/>
      <w:szCs w:val="20"/>
    </w:rPr>
  </w:style>
  <w:style w:type="character" w:customStyle="1" w:styleId="A11">
    <w:name w:val="A1+1"/>
    <w:uiPriority w:val="99"/>
    <w:rsid w:val="00D87E8B"/>
    <w:rPr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D87E8B"/>
    <w:pPr>
      <w:spacing w:after="0" w:line="240" w:lineRule="auto"/>
    </w:pPr>
    <w:rPr>
      <w:sz w:val="21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D87E8B"/>
    <w:rPr>
      <w:rFonts w:ascii="Calibri" w:hAnsi="Calibri" w:cs="Calibri"/>
      <w:sz w:val="21"/>
      <w:szCs w:val="21"/>
      <w:lang w:val="en-US"/>
    </w:rPr>
  </w:style>
  <w:style w:type="paragraph" w:customStyle="1" w:styleId="Body1">
    <w:name w:val="Body 1"/>
    <w:uiPriority w:val="99"/>
    <w:rsid w:val="00957448"/>
    <w:pPr>
      <w:spacing w:after="200" w:line="276" w:lineRule="auto"/>
      <w:outlineLvl w:val="0"/>
    </w:pPr>
    <w:rPr>
      <w:rFonts w:ascii="Helvetica" w:eastAsia="Arial Unicode MS" w:hAnsi="Helvetica" w:cs="Helvetica"/>
      <w:color w:val="000000"/>
      <w:u w:color="000000"/>
      <w:lang w:val="en-US" w:eastAsia="en-US"/>
    </w:rPr>
  </w:style>
  <w:style w:type="paragraph" w:customStyle="1" w:styleId="ACENormalChar">
    <w:name w:val="ACE_Normal Char"/>
    <w:basedOn w:val="Normal"/>
    <w:link w:val="ACENormalCharChar"/>
    <w:uiPriority w:val="99"/>
    <w:rsid w:val="00E73937"/>
    <w:pPr>
      <w:autoSpaceDE w:val="0"/>
      <w:autoSpaceDN w:val="0"/>
      <w:spacing w:after="120" w:line="360" w:lineRule="auto"/>
      <w:jc w:val="both"/>
    </w:pPr>
    <w:rPr>
      <w:rFonts w:ascii="Arial" w:hAnsi="Arial" w:cs="Arial"/>
    </w:rPr>
  </w:style>
  <w:style w:type="character" w:customStyle="1" w:styleId="ACENormalCharChar">
    <w:name w:val="ACE_Normal Char Char"/>
    <w:link w:val="ACENormalChar"/>
    <w:uiPriority w:val="99"/>
    <w:rsid w:val="00E73937"/>
    <w:rPr>
      <w:rFonts w:ascii="Arial" w:hAnsi="Arial" w:cs="Arial"/>
      <w:sz w:val="22"/>
      <w:szCs w:val="22"/>
      <w:lang w:val="en-NZ" w:eastAsia="en-US"/>
    </w:rPr>
  </w:style>
  <w:style w:type="paragraph" w:customStyle="1" w:styleId="ACENormal">
    <w:name w:val="ACE_Normal"/>
    <w:basedOn w:val="Normal"/>
    <w:uiPriority w:val="99"/>
    <w:rsid w:val="00E9229D"/>
    <w:pPr>
      <w:autoSpaceDE w:val="0"/>
      <w:autoSpaceDN w:val="0"/>
      <w:spacing w:after="120" w:line="360" w:lineRule="auto"/>
      <w:jc w:val="both"/>
    </w:pPr>
    <w:rPr>
      <w:rFonts w:ascii="Arial" w:hAnsi="Arial" w:cs="Arial"/>
      <w:lang w:val="en-AU"/>
    </w:rPr>
  </w:style>
  <w:style w:type="character" w:customStyle="1" w:styleId="highlight1">
    <w:name w:val="highlight1"/>
    <w:uiPriority w:val="99"/>
    <w:rsid w:val="00871F3E"/>
    <w:rPr>
      <w:sz w:val="31"/>
      <w:szCs w:val="31"/>
    </w:rPr>
  </w:style>
  <w:style w:type="character" w:styleId="FollowedHyperlink">
    <w:name w:val="FollowedHyperlink"/>
    <w:basedOn w:val="DefaultParagraphFont"/>
    <w:uiPriority w:val="99"/>
    <w:rsid w:val="00884114"/>
    <w:rPr>
      <w:color w:val="800080"/>
      <w:u w:val="single"/>
    </w:rPr>
  </w:style>
  <w:style w:type="character" w:customStyle="1" w:styleId="cit-auth">
    <w:name w:val="cit-auth"/>
    <w:uiPriority w:val="99"/>
    <w:rsid w:val="00B34530"/>
  </w:style>
  <w:style w:type="character" w:customStyle="1" w:styleId="cit-article-title">
    <w:name w:val="cit-article-title"/>
    <w:uiPriority w:val="99"/>
    <w:rsid w:val="00B34530"/>
  </w:style>
  <w:style w:type="character" w:customStyle="1" w:styleId="cit-publ-loc">
    <w:name w:val="cit-publ-loc"/>
    <w:uiPriority w:val="99"/>
    <w:rsid w:val="00B34530"/>
  </w:style>
  <w:style w:type="character" w:customStyle="1" w:styleId="cit-pub-date">
    <w:name w:val="cit-pub-date"/>
    <w:uiPriority w:val="99"/>
    <w:rsid w:val="00B34530"/>
  </w:style>
  <w:style w:type="character" w:customStyle="1" w:styleId="disease">
    <w:name w:val="disease"/>
    <w:uiPriority w:val="99"/>
    <w:rsid w:val="00B34530"/>
  </w:style>
  <w:style w:type="paragraph" w:customStyle="1" w:styleId="svarticle">
    <w:name w:val="svarticle"/>
    <w:basedOn w:val="Normal"/>
    <w:uiPriority w:val="99"/>
    <w:rsid w:val="00B3453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it">
    <w:name w:val="hit"/>
    <w:uiPriority w:val="99"/>
    <w:rsid w:val="00B34530"/>
  </w:style>
  <w:style w:type="paragraph" w:customStyle="1" w:styleId="CM7">
    <w:name w:val="CM7"/>
    <w:basedOn w:val="Normal"/>
    <w:next w:val="Normal"/>
    <w:uiPriority w:val="99"/>
    <w:rsid w:val="00B34530"/>
    <w:pPr>
      <w:autoSpaceDE w:val="0"/>
      <w:autoSpaceDN w:val="0"/>
      <w:adjustRightInd w:val="0"/>
      <w:spacing w:after="0" w:line="280" w:lineRule="atLeast"/>
    </w:pPr>
    <w:rPr>
      <w:rFonts w:ascii="AMNLB I+ Meta Normal LF" w:hAnsi="AMNLB I+ Meta Normal LF" w:cs="AMNLB I+ Meta Normal LF"/>
      <w:sz w:val="24"/>
      <w:szCs w:val="24"/>
      <w:lang w:val="en-US" w:eastAsia="en-NZ"/>
    </w:rPr>
  </w:style>
  <w:style w:type="character" w:customStyle="1" w:styleId="DocumentMapChar">
    <w:name w:val="Document Map Char"/>
    <w:uiPriority w:val="99"/>
    <w:semiHidden/>
    <w:rsid w:val="00B34530"/>
    <w:rPr>
      <w:rFonts w:ascii="Tahoma" w:hAnsi="Tahoma" w:cs="Tahoma"/>
      <w:sz w:val="22"/>
      <w:szCs w:val="22"/>
      <w:shd w:val="clear" w:color="auto" w:fill="000080"/>
      <w:lang w:val="en-US" w:eastAsia="en-US"/>
    </w:rPr>
  </w:style>
  <w:style w:type="paragraph" w:styleId="DocumentMap">
    <w:name w:val="Document Map"/>
    <w:basedOn w:val="Normal"/>
    <w:link w:val="DocumentMapChar1"/>
    <w:uiPriority w:val="99"/>
    <w:semiHidden/>
    <w:rsid w:val="00B34530"/>
    <w:pPr>
      <w:shd w:val="clear" w:color="auto" w:fill="000080"/>
    </w:pPr>
    <w:rPr>
      <w:rFonts w:ascii="Tahoma" w:hAnsi="Tahoma" w:cs="Tahoma"/>
      <w:lang w:val="en-US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250C28"/>
    <w:rPr>
      <w:rFonts w:ascii="Times New Roman" w:hAnsi="Times New Roman" w:cs="Times New Roman"/>
      <w:sz w:val="2"/>
      <w:szCs w:val="2"/>
      <w:lang w:eastAsia="en-US"/>
    </w:rPr>
  </w:style>
  <w:style w:type="character" w:customStyle="1" w:styleId="label">
    <w:name w:val="label"/>
    <w:uiPriority w:val="99"/>
    <w:rsid w:val="00D75DF6"/>
  </w:style>
  <w:style w:type="character" w:customStyle="1" w:styleId="CommentTextChar1">
    <w:name w:val="Comment Text Char1"/>
    <w:aliases w:val="Char Char Char1,Comment Text Char Char Char1"/>
    <w:basedOn w:val="DefaultParagraphFont"/>
    <w:semiHidden/>
    <w:rsid w:val="00F80D6A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B405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405B"/>
    <w:rPr>
      <w:rFonts w:ascii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B405B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405B"/>
    <w:rPr>
      <w:rFonts w:ascii="Times New Roman" w:hAnsi="Times New Roman"/>
      <w:noProof/>
      <w:sz w:val="24"/>
      <w:lang w:val="en-US" w:eastAsia="en-US"/>
    </w:rPr>
  </w:style>
  <w:style w:type="paragraph" w:customStyle="1" w:styleId="CharCharCharCharCharCharCharCharCharCharChar">
    <w:name w:val="Char Char Char Char Char Char Char Char Char Char Char"/>
    <w:basedOn w:val="Normal"/>
    <w:rsid w:val="0082225D"/>
    <w:pPr>
      <w:spacing w:after="160" w:line="240" w:lineRule="exact"/>
      <w:jc w:val="both"/>
    </w:pPr>
    <w:rPr>
      <w:rFonts w:ascii="Tahoma" w:eastAsia="Times New Roman" w:hAnsi="Tahoma" w:cs="Times New Roman"/>
      <w:bCs/>
      <w:lang w:val="en-US"/>
    </w:rPr>
  </w:style>
  <w:style w:type="paragraph" w:customStyle="1" w:styleId="CharCharCharCharCharCharCharCharCharCharCharCharCharCharCharCharCharChar">
    <w:name w:val="Char Char Char Char Char Char Char Char Char Char Char Char Char Char Char Char Char Char"/>
    <w:basedOn w:val="Normal"/>
    <w:rsid w:val="007D23B6"/>
    <w:pPr>
      <w:spacing w:after="160" w:line="240" w:lineRule="exact"/>
      <w:jc w:val="both"/>
    </w:pPr>
    <w:rPr>
      <w:rFonts w:ascii="Tahoma" w:eastAsia="Times New Roman" w:hAnsi="Tahoma" w:cs="Times New Roman"/>
      <w:bCs/>
      <w:lang w:val="en-US"/>
    </w:rPr>
  </w:style>
  <w:style w:type="paragraph" w:customStyle="1" w:styleId="CharCharCharCharCharCharCharCharCharCharCharCharCharCharCharCharCharChar0">
    <w:name w:val="Char Char Char Char Char Char Char Char Char Char Char Char Char Char Char Char Char Char"/>
    <w:basedOn w:val="Normal"/>
    <w:rsid w:val="00630CC7"/>
    <w:pPr>
      <w:spacing w:after="160" w:line="240" w:lineRule="exact"/>
      <w:jc w:val="both"/>
    </w:pPr>
    <w:rPr>
      <w:rFonts w:ascii="Tahoma" w:eastAsia="Times New Roman" w:hAnsi="Tahoma" w:cs="Times New Roman"/>
      <w:bCs/>
      <w:lang w:val="en-US"/>
    </w:rPr>
  </w:style>
  <w:style w:type="paragraph" w:customStyle="1" w:styleId="CharCharCharCharCharCharCharCharCharCharCharCharCharCharCharCharCharChar1">
    <w:name w:val="Char Char Char Char Char Char Char Char Char Char Char Char Char Char Char Char Char Char"/>
    <w:basedOn w:val="Normal"/>
    <w:rsid w:val="00DA5B74"/>
    <w:pPr>
      <w:spacing w:after="160" w:line="240" w:lineRule="exact"/>
      <w:jc w:val="both"/>
    </w:pPr>
    <w:rPr>
      <w:rFonts w:ascii="Tahoma" w:eastAsia="Times New Roman" w:hAnsi="Tahoma" w:cs="Times New Roman"/>
      <w:bCs/>
      <w:lang w:val="en-US"/>
    </w:rPr>
  </w:style>
  <w:style w:type="character" w:customStyle="1" w:styleId="highlight2">
    <w:name w:val="highlight2"/>
    <w:basedOn w:val="DefaultParagraphFont"/>
    <w:rsid w:val="00E91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67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70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70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705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711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71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67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6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7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45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3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DB402-09C1-4929-97A4-8DDC558A8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4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TES</vt:lpstr>
    </vt:vector>
  </TitlesOfParts>
  <Company>UOW</Company>
  <LinksUpToDate>false</LinksUpToDate>
  <CharactersWithSpaces>1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TES</dc:title>
  <dc:creator>Nick Wilson</dc:creator>
  <cp:lastModifiedBy>Nick Wilson</cp:lastModifiedBy>
  <cp:revision>4</cp:revision>
  <cp:lastPrinted>2015-02-02T19:48:00Z</cp:lastPrinted>
  <dcterms:created xsi:type="dcterms:W3CDTF">2015-04-02T19:40:00Z</dcterms:created>
  <dcterms:modified xsi:type="dcterms:W3CDTF">2015-04-02T19:48:00Z</dcterms:modified>
</cp:coreProperties>
</file>